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97C98" w14:textId="45016D1C" w:rsidR="00F825EE" w:rsidRPr="0058483B" w:rsidRDefault="000E27CA" w:rsidP="00067BC0">
      <w:pPr>
        <w:rPr>
          <w:rFonts w:ascii="Calibri" w:hAnsi="Calibri" w:cs="Calibri"/>
          <w:b/>
          <w:bCs/>
          <w:sz w:val="24"/>
          <w:szCs w:val="24"/>
        </w:rPr>
      </w:pPr>
      <w:r w:rsidRPr="0058483B">
        <w:rPr>
          <w:rFonts w:ascii="Calibri" w:hAnsi="Calibri" w:cs="Calibri"/>
          <w:b/>
          <w:bCs/>
          <w:sz w:val="24"/>
          <w:szCs w:val="24"/>
        </w:rPr>
        <w:t>Supplementary</w:t>
      </w:r>
      <w:r w:rsidR="00F825EE" w:rsidRPr="0058483B">
        <w:rPr>
          <w:rFonts w:ascii="Calibri" w:hAnsi="Calibri" w:cs="Calibri"/>
          <w:b/>
          <w:bCs/>
          <w:sz w:val="24"/>
          <w:szCs w:val="24"/>
        </w:rPr>
        <w:t xml:space="preserve"> material</w:t>
      </w:r>
    </w:p>
    <w:sdt>
      <w:sdtPr>
        <w:rPr>
          <w:rFonts w:ascii="Calibri" w:eastAsiaTheme="minorHAnsi" w:hAnsi="Calibri" w:cs="Calibri"/>
          <w:color w:val="auto"/>
          <w:kern w:val="2"/>
          <w:sz w:val="22"/>
          <w:szCs w:val="22"/>
          <w:lang w:val="en-GB"/>
          <w14:ligatures w14:val="standardContextual"/>
        </w:rPr>
        <w:id w:val="-120585679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23FC509" w14:textId="12E01481" w:rsidR="00F825EE" w:rsidRPr="0058483B" w:rsidRDefault="00F825EE" w:rsidP="00067BC0">
          <w:pPr>
            <w:pStyle w:val="TOCHeading"/>
            <w:rPr>
              <w:rFonts w:ascii="Calibri" w:hAnsi="Calibri" w:cs="Calibri"/>
            </w:rPr>
          </w:pPr>
        </w:p>
        <w:p w14:paraId="389E1A7D" w14:textId="5AEB2199" w:rsidR="0042008D" w:rsidRDefault="00F825E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58483B">
            <w:rPr>
              <w:rFonts w:ascii="Calibri" w:hAnsi="Calibri" w:cs="Calibri"/>
            </w:rPr>
            <w:fldChar w:fldCharType="begin"/>
          </w:r>
          <w:r w:rsidRPr="0058483B">
            <w:rPr>
              <w:rFonts w:ascii="Calibri" w:hAnsi="Calibri" w:cs="Calibri"/>
            </w:rPr>
            <w:instrText xml:space="preserve"> TOC \o "1-3" \h \z \u </w:instrText>
          </w:r>
          <w:r w:rsidRPr="0058483B">
            <w:rPr>
              <w:rFonts w:ascii="Calibri" w:hAnsi="Calibri" w:cs="Calibri"/>
            </w:rPr>
            <w:fldChar w:fldCharType="separate"/>
          </w:r>
          <w:hyperlink w:anchor="_Toc203121922" w:history="1">
            <w:r w:rsidR="0042008D"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="0042008D" w:rsidRPr="001A33C5">
              <w:rPr>
                <w:rStyle w:val="Hyperlink"/>
                <w:rFonts w:cs="Calibri"/>
                <w:noProof/>
              </w:rPr>
              <w:t>1. SNOMED-CT code lists for SLE, MCTD, SjD, SSc and IIM.</w:t>
            </w:r>
            <w:r w:rsidR="0042008D">
              <w:rPr>
                <w:noProof/>
                <w:webHidden/>
              </w:rPr>
              <w:tab/>
            </w:r>
            <w:r w:rsidR="0042008D">
              <w:rPr>
                <w:noProof/>
                <w:webHidden/>
              </w:rPr>
              <w:fldChar w:fldCharType="begin"/>
            </w:r>
            <w:r w:rsidR="0042008D">
              <w:rPr>
                <w:noProof/>
                <w:webHidden/>
              </w:rPr>
              <w:instrText xml:space="preserve"> PAGEREF _Toc203121922 \h </w:instrText>
            </w:r>
            <w:r w:rsidR="0042008D">
              <w:rPr>
                <w:noProof/>
                <w:webHidden/>
              </w:rPr>
            </w:r>
            <w:r w:rsidR="0042008D"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2</w:t>
            </w:r>
            <w:r w:rsidR="0042008D">
              <w:rPr>
                <w:noProof/>
                <w:webHidden/>
              </w:rPr>
              <w:fldChar w:fldCharType="end"/>
            </w:r>
          </w:hyperlink>
        </w:p>
        <w:p w14:paraId="246AECF4" w14:textId="0974C8FF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23" w:history="1">
            <w:r w:rsidRPr="001A33C5">
              <w:rPr>
                <w:rStyle w:val="Hyperlink"/>
                <w:noProof/>
              </w:rPr>
              <w:t xml:space="preserve">Supplementary table </w:t>
            </w:r>
            <w:r w:rsidR="000E4578">
              <w:rPr>
                <w:rStyle w:val="Hyperlink"/>
                <w:noProof/>
              </w:rPr>
              <w:t>S</w:t>
            </w:r>
            <w:r w:rsidRPr="001A33C5">
              <w:rPr>
                <w:rStyle w:val="Hyperlink"/>
                <w:noProof/>
              </w:rPr>
              <w:t>2. Age and sex standardised incidence rates (ASIRs) in CPRD using restricted definitions by year, 2012-2023, with 95% confidence intervals (95% CI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110151" w14:textId="604F8D04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24" w:history="1">
            <w:r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3. Number of observed deaths, expected deaths and standardised mortality ratios over the study period by CTD, ag group and sex. Counts less than eight were redacted (*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6C4E80" w14:textId="66E1BD00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25" w:history="1">
            <w:r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4. Age and sex standardised mortality rates for incident CTD diagnoses excluding cases with more than one CTD diagnosis (before or during our study period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0C68AE" w14:textId="7D1C8E13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26" w:history="1">
            <w:r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5. Standardised mortality ratios (SMRs) excluding cases with more than one CTD diagnosis. Displayed by CTD and sex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18AF6E" w14:textId="4B837061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27" w:history="1">
            <w:r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6. Age and sex standardised mortality rates for incident CTD diagnoses from 2012 to 2019 (pre-COVID-19 pandemic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0EEF19" w14:textId="0C7B0E49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28" w:history="1">
            <w:r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7. Age and sex standardised mortality rates for incident CTD diagnoses from 2020 to 2023 (post-COVID-19 pandemic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F74748" w14:textId="67DFC036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29" w:history="1">
            <w:r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8. Standardised mortality ratios (SMRs) from 2012 – 2019 (pre-COVID-19 pandemic). Displayed by CTD and sex. Counts less than eight were redacted (*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766DA5" w14:textId="0DDDD294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30" w:history="1">
            <w:r w:rsidRPr="001A33C5">
              <w:rPr>
                <w:rStyle w:val="Hyperlink"/>
                <w:rFonts w:cs="Calibri"/>
                <w:noProof/>
              </w:rPr>
              <w:t xml:space="preserve">Supplementary tabl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9. Standardised mortality ratios (SMRs) from 2020 - 2023 (post-COVID-19 pandemic). Displayed by CTD and sex. Counts less than eight were redacted (*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5940A4" w14:textId="11E42E04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31" w:history="1">
            <w:r w:rsidRPr="001A33C5">
              <w:rPr>
                <w:rStyle w:val="Hyperlink"/>
                <w:rFonts w:cs="Calibri"/>
                <w:noProof/>
              </w:rPr>
              <w:t xml:space="preserve">Supplementary figure </w:t>
            </w:r>
            <w:r w:rsidR="000E4578">
              <w:rPr>
                <w:rStyle w:val="Hyperlink"/>
                <w:rFonts w:cs="Calibri"/>
                <w:noProof/>
              </w:rPr>
              <w:t>S</w:t>
            </w:r>
            <w:r w:rsidRPr="001A33C5">
              <w:rPr>
                <w:rStyle w:val="Hyperlink"/>
                <w:rFonts w:cs="Calibri"/>
                <w:noProof/>
              </w:rPr>
              <w:t>1. Individual graphs of age standardised incidence rates (ASIRs) by sex, with 95% confidence intervals (95% CI). 1a. SLE, 1b. SjD, 1c. SSc, 1d. IIM, 1e. MCT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11840E" w14:textId="778C1B76" w:rsidR="0042008D" w:rsidRDefault="00420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3121932" w:history="1">
            <w:r w:rsidRPr="001A33C5">
              <w:rPr>
                <w:rStyle w:val="Hyperlink"/>
                <w:noProof/>
              </w:rPr>
              <w:t xml:space="preserve">Supplementary figure </w:t>
            </w:r>
            <w:r w:rsidR="000E4578">
              <w:rPr>
                <w:rStyle w:val="Hyperlink"/>
                <w:noProof/>
              </w:rPr>
              <w:t>S</w:t>
            </w:r>
            <w:r w:rsidRPr="001A33C5">
              <w:rPr>
                <w:rStyle w:val="Hyperlink"/>
                <w:noProof/>
              </w:rPr>
              <w:t>2. Age and sex standardised incidence rates (ASIRs) using restricted definitions in CPRD by year, 2012-2023, with 95% confidence intervals (95% CI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1219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34222"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769341" w14:textId="3303FAEF" w:rsidR="00F825EE" w:rsidRPr="0058483B" w:rsidRDefault="00F825EE" w:rsidP="00067BC0">
          <w:pPr>
            <w:rPr>
              <w:rFonts w:ascii="Calibri" w:hAnsi="Calibri" w:cs="Calibri"/>
            </w:rPr>
          </w:pPr>
          <w:r w:rsidRPr="0058483B">
            <w:rPr>
              <w:rFonts w:ascii="Calibri" w:hAnsi="Calibri" w:cs="Calibri"/>
              <w:b/>
              <w:bCs/>
              <w:noProof/>
            </w:rPr>
            <w:fldChar w:fldCharType="end"/>
          </w:r>
        </w:p>
      </w:sdtContent>
    </w:sdt>
    <w:p w14:paraId="47478AA2" w14:textId="77777777" w:rsidR="00F825EE" w:rsidRPr="0058483B" w:rsidRDefault="00F825EE" w:rsidP="00067BC0">
      <w:pPr>
        <w:rPr>
          <w:rFonts w:ascii="Calibri" w:hAnsi="Calibri" w:cs="Calibri"/>
        </w:rPr>
      </w:pPr>
    </w:p>
    <w:p w14:paraId="31F5C1C6" w14:textId="77777777" w:rsidR="00F825EE" w:rsidRPr="0058483B" w:rsidRDefault="00F825EE" w:rsidP="00067BC0">
      <w:pPr>
        <w:rPr>
          <w:rFonts w:ascii="Calibri" w:hAnsi="Calibri" w:cs="Calibri"/>
        </w:rPr>
      </w:pPr>
    </w:p>
    <w:p w14:paraId="6EC41427" w14:textId="77777777" w:rsidR="00F825EE" w:rsidRPr="0058483B" w:rsidRDefault="00F825EE" w:rsidP="00067BC0">
      <w:pPr>
        <w:rPr>
          <w:rFonts w:ascii="Calibri" w:hAnsi="Calibri" w:cs="Calibri"/>
        </w:rPr>
      </w:pPr>
    </w:p>
    <w:p w14:paraId="63AFBAC6" w14:textId="77777777" w:rsidR="00F825EE" w:rsidRPr="0058483B" w:rsidRDefault="00F825EE" w:rsidP="00067BC0">
      <w:pPr>
        <w:rPr>
          <w:rFonts w:ascii="Calibri" w:hAnsi="Calibri" w:cs="Calibri"/>
        </w:rPr>
      </w:pPr>
    </w:p>
    <w:p w14:paraId="141B0A69" w14:textId="77777777" w:rsidR="00F825EE" w:rsidRPr="0058483B" w:rsidRDefault="00F825EE" w:rsidP="00067BC0">
      <w:pPr>
        <w:rPr>
          <w:rFonts w:ascii="Calibri" w:hAnsi="Calibri" w:cs="Calibri"/>
        </w:rPr>
      </w:pPr>
    </w:p>
    <w:p w14:paraId="620018E6" w14:textId="77777777" w:rsidR="00F825EE" w:rsidRPr="0058483B" w:rsidRDefault="00F825EE" w:rsidP="00067BC0">
      <w:pPr>
        <w:rPr>
          <w:rFonts w:ascii="Calibri" w:hAnsi="Calibri" w:cs="Calibri"/>
        </w:rPr>
      </w:pPr>
    </w:p>
    <w:p w14:paraId="6F2E2191" w14:textId="77777777" w:rsidR="00F825EE" w:rsidRPr="0058483B" w:rsidRDefault="00F825EE" w:rsidP="00067BC0">
      <w:pPr>
        <w:rPr>
          <w:rFonts w:ascii="Calibri" w:hAnsi="Calibri" w:cs="Calibri"/>
        </w:rPr>
      </w:pPr>
    </w:p>
    <w:p w14:paraId="1284F7F6" w14:textId="77777777" w:rsidR="00F825EE" w:rsidRPr="0058483B" w:rsidRDefault="00F825EE" w:rsidP="00067BC0">
      <w:pPr>
        <w:rPr>
          <w:rFonts w:ascii="Calibri" w:hAnsi="Calibri" w:cs="Calibri"/>
        </w:rPr>
      </w:pPr>
    </w:p>
    <w:p w14:paraId="54DF542F" w14:textId="77777777" w:rsidR="00F825EE" w:rsidRPr="0058483B" w:rsidRDefault="00F825EE" w:rsidP="00067BC0">
      <w:pPr>
        <w:rPr>
          <w:rFonts w:ascii="Calibri" w:hAnsi="Calibri" w:cs="Calibri"/>
        </w:rPr>
      </w:pPr>
    </w:p>
    <w:p w14:paraId="16A43EEA" w14:textId="77777777" w:rsidR="00F825EE" w:rsidRPr="0058483B" w:rsidRDefault="00F825EE" w:rsidP="00067BC0">
      <w:pPr>
        <w:rPr>
          <w:rFonts w:ascii="Calibri" w:hAnsi="Calibri" w:cs="Calibri"/>
        </w:rPr>
      </w:pPr>
    </w:p>
    <w:p w14:paraId="5E859A9F" w14:textId="77777777" w:rsidR="00F825EE" w:rsidRPr="0058483B" w:rsidRDefault="00F825EE" w:rsidP="00067BC0">
      <w:pPr>
        <w:rPr>
          <w:rFonts w:ascii="Calibri" w:hAnsi="Calibri" w:cs="Calibri"/>
        </w:rPr>
      </w:pPr>
    </w:p>
    <w:p w14:paraId="2A57B620" w14:textId="77777777" w:rsidR="00F825EE" w:rsidRPr="0058483B" w:rsidRDefault="00F825EE" w:rsidP="00067BC0">
      <w:pPr>
        <w:rPr>
          <w:rFonts w:ascii="Calibri" w:hAnsi="Calibri" w:cs="Calibri"/>
        </w:rPr>
      </w:pPr>
    </w:p>
    <w:p w14:paraId="571C769A" w14:textId="77777777" w:rsidR="00F825EE" w:rsidRPr="0058483B" w:rsidRDefault="00F825EE" w:rsidP="00067BC0">
      <w:pPr>
        <w:rPr>
          <w:rFonts w:ascii="Calibri" w:hAnsi="Calibri" w:cs="Calibri"/>
        </w:rPr>
      </w:pPr>
    </w:p>
    <w:p w14:paraId="5B914D98" w14:textId="55066EB5" w:rsidR="008756E6" w:rsidRDefault="008756E6" w:rsidP="00067BC0">
      <w:pPr>
        <w:pStyle w:val="Heading1"/>
        <w:rPr>
          <w:rFonts w:cs="Calibri"/>
          <w:szCs w:val="22"/>
        </w:rPr>
      </w:pPr>
      <w:bookmarkStart w:id="0" w:name="_Toc203121922"/>
      <w:r w:rsidRPr="0058483B">
        <w:rPr>
          <w:rFonts w:cs="Calibri"/>
          <w:szCs w:val="22"/>
        </w:rPr>
        <w:lastRenderedPageBreak/>
        <w:t xml:space="preserve">Supplementary table </w:t>
      </w:r>
      <w:r w:rsidR="000E4578">
        <w:rPr>
          <w:rFonts w:cs="Calibri"/>
          <w:szCs w:val="22"/>
        </w:rPr>
        <w:t>S</w:t>
      </w:r>
      <w:r w:rsidRPr="0058483B">
        <w:rPr>
          <w:rFonts w:cs="Calibri"/>
          <w:szCs w:val="22"/>
        </w:rPr>
        <w:t xml:space="preserve">1. SNOMED-CT code lists for SLE, MCTD, </w:t>
      </w:r>
      <w:r w:rsidR="002F79A4">
        <w:rPr>
          <w:rFonts w:cs="Calibri"/>
          <w:szCs w:val="22"/>
        </w:rPr>
        <w:t>SjD</w:t>
      </w:r>
      <w:r w:rsidRPr="0058483B">
        <w:rPr>
          <w:rFonts w:cs="Calibri"/>
          <w:szCs w:val="22"/>
        </w:rPr>
        <w:t xml:space="preserve">, </w:t>
      </w:r>
      <w:r w:rsidR="00BF45AE" w:rsidRPr="0058483B">
        <w:rPr>
          <w:rFonts w:cs="Calibri"/>
          <w:szCs w:val="22"/>
        </w:rPr>
        <w:t>SSc</w:t>
      </w:r>
      <w:r w:rsidRPr="0058483B">
        <w:rPr>
          <w:rFonts w:cs="Calibri"/>
          <w:szCs w:val="22"/>
        </w:rPr>
        <w:t xml:space="preserve"> and IIM.</w:t>
      </w:r>
      <w:bookmarkEnd w:id="0"/>
      <w:r w:rsidRPr="0058483B">
        <w:rPr>
          <w:rFonts w:cs="Calibri"/>
          <w:szCs w:val="22"/>
        </w:rPr>
        <w:t xml:space="preserve"> </w:t>
      </w:r>
    </w:p>
    <w:p w14:paraId="3C6095D1" w14:textId="77777777" w:rsidR="002A20EB" w:rsidRPr="002A20EB" w:rsidRDefault="002A20EB" w:rsidP="002A20EB"/>
    <w:tbl>
      <w:tblPr>
        <w:tblW w:w="10059" w:type="dxa"/>
        <w:tblLook w:val="04A0" w:firstRow="1" w:lastRow="0" w:firstColumn="1" w:lastColumn="0" w:noHBand="0" w:noVBand="1"/>
      </w:tblPr>
      <w:tblGrid>
        <w:gridCol w:w="1985"/>
        <w:gridCol w:w="1984"/>
        <w:gridCol w:w="6090"/>
      </w:tblGrid>
      <w:tr w:rsidR="00AF357A" w:rsidRPr="0058483B" w14:paraId="4F7F851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807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gnostic c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F42" w14:textId="4411FE79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NOMED CT Concept ID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1127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rm</w:t>
            </w:r>
          </w:p>
        </w:tc>
      </w:tr>
      <w:tr w:rsidR="00AF357A" w:rsidRPr="0058483B" w14:paraId="6486E06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1C2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2579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78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464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09B6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X]Other forms of systemic lupus erythematosus</w:t>
            </w:r>
          </w:p>
        </w:tc>
      </w:tr>
      <w:tr w:rsidR="00AF357A" w:rsidRPr="0058483B" w14:paraId="285BF35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14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182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E72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486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64BE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ute systemic lupus erythematosus</w:t>
            </w:r>
          </w:p>
        </w:tc>
      </w:tr>
      <w:tr w:rsidR="00AF357A" w:rsidRPr="0058483B" w14:paraId="5FADFF1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F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089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14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889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8061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llous systemic lupus erythematosus</w:t>
            </w:r>
          </w:p>
        </w:tc>
      </w:tr>
      <w:tr w:rsidR="00AF357A" w:rsidRPr="0058483B" w14:paraId="75E9F44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D65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5493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CDC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332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BF16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tterfly rash associated with systemic lupus</w:t>
            </w:r>
          </w:p>
        </w:tc>
      </w:tr>
      <w:tr w:rsidR="00AF357A" w:rsidRPr="0058483B" w14:paraId="6D5161E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60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07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596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05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DB0B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 secondary to lupus erythematosus</w:t>
            </w:r>
          </w:p>
        </w:tc>
      </w:tr>
      <w:tr w:rsidR="00AF357A" w:rsidRPr="0058483B" w14:paraId="4166468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AE3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2234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799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644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7B13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rebral lupus</w:t>
            </w:r>
          </w:p>
        </w:tc>
      </w:tr>
      <w:tr w:rsidR="00AF357A" w:rsidRPr="0058483B" w14:paraId="74E93B1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523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6029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A3E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644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8B1C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rebral systemic lupus erythematosus</w:t>
            </w:r>
          </w:p>
        </w:tc>
      </w:tr>
      <w:tr w:rsidR="00AF357A" w:rsidRPr="0058483B" w14:paraId="597589F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D3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611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428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0307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C1B7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rea in systemic lupus erythematosus</w:t>
            </w:r>
          </w:p>
        </w:tc>
      </w:tr>
      <w:tr w:rsidR="00AF357A" w:rsidRPr="0058483B" w14:paraId="7715913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2F8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6099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333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4767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D0D5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rea with systemic lupus erythematosus</w:t>
            </w:r>
          </w:p>
        </w:tc>
      </w:tr>
      <w:tr w:rsidR="00AF357A" w:rsidRPr="0058483B" w14:paraId="117F6E84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69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6120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60B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478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AA52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yelination of central nervous system co-occurrent and due to systemic lupus erythematosus</w:t>
            </w:r>
          </w:p>
        </w:tc>
      </w:tr>
      <w:tr w:rsidR="00AF357A" w:rsidRPr="0058483B" w14:paraId="3FFA1F8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62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6121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727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478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8E15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yelination with systemic lupus erythematosus</w:t>
            </w:r>
          </w:p>
        </w:tc>
      </w:tr>
      <w:tr w:rsidR="00AF357A" w:rsidRPr="0058483B" w14:paraId="2B83DB7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2B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784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36F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71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FC5C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ated cardiomyopathy secondary to systemic lupus erythematosus</w:t>
            </w:r>
          </w:p>
        </w:tc>
      </w:tr>
      <w:tr w:rsidR="00AF357A" w:rsidRPr="0058483B" w14:paraId="0EE947E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1C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2262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98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1810001191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7F9D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ocarditis due to systemic lupus erythematosus</w:t>
            </w:r>
          </w:p>
        </w:tc>
      </w:tr>
      <w:tr w:rsidR="00AF357A" w:rsidRPr="0058483B" w14:paraId="1424C7D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96B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183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71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487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27C3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lminating systemic lupus erythematosus</w:t>
            </w:r>
          </w:p>
        </w:tc>
      </w:tr>
      <w:tr w:rsidR="00AF357A" w:rsidRPr="0058483B" w14:paraId="5CD09DE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5D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991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96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7510001191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DCA9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merular disease due to SLE (systemic lupus erythematosus)</w:t>
            </w:r>
          </w:p>
        </w:tc>
      </w:tr>
      <w:tr w:rsidR="00AF357A" w:rsidRPr="0058483B" w14:paraId="4B596EF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09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990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9D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7510001191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E8C4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merular disease due to systemic lupus erythematosus</w:t>
            </w:r>
          </w:p>
        </w:tc>
      </w:tr>
      <w:tr w:rsidR="00AF357A" w:rsidRPr="0058483B" w14:paraId="380F429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EE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5184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646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960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70A3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emolytic anaemia associated with systemic lupus erythematosus</w:t>
            </w:r>
          </w:p>
        </w:tc>
      </w:tr>
      <w:tr w:rsidR="00AF357A" w:rsidRPr="0058483B" w14:paraId="5264838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3C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5185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BCE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960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EE06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molytic anemia associated with systemic lupus erythematosus</w:t>
            </w:r>
          </w:p>
        </w:tc>
      </w:tr>
      <w:tr w:rsidR="00AF357A" w:rsidRPr="0058483B" w14:paraId="6243754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81E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721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173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8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DB8B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ng disease with systemic lupus erythematosus</w:t>
            </w:r>
          </w:p>
        </w:tc>
      </w:tr>
      <w:tr w:rsidR="00AF357A" w:rsidRPr="0058483B" w14:paraId="7F466D6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254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6503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BC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75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B83A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disease of the lung</w:t>
            </w:r>
          </w:p>
        </w:tc>
      </w:tr>
      <w:tr w:rsidR="00AF357A" w:rsidRPr="0058483B" w14:paraId="33A604E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795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6027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84C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644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5B5A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encephalopathy</w:t>
            </w:r>
          </w:p>
        </w:tc>
      </w:tr>
      <w:tr w:rsidR="00AF357A" w:rsidRPr="0058483B" w14:paraId="5A7B45A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83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15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D67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B2B5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erythematosus-associated necrotising vasculitis</w:t>
            </w:r>
          </w:p>
        </w:tc>
      </w:tr>
      <w:tr w:rsidR="00AF357A" w:rsidRPr="0058483B" w14:paraId="72C4380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303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16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79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CF80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erythematosus-associated necrotizing vasculitis</w:t>
            </w:r>
          </w:p>
        </w:tc>
      </w:tr>
      <w:tr w:rsidR="00AF357A" w:rsidRPr="0058483B" w14:paraId="152B3F5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5AD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75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303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44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76BB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erythematosus-associated vasculitis</w:t>
            </w:r>
          </w:p>
        </w:tc>
      </w:tr>
      <w:tr w:rsidR="00AF357A" w:rsidRPr="0058483B" w14:paraId="396CDD4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95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1251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F1C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8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A87E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hepatitis</w:t>
            </w:r>
          </w:p>
        </w:tc>
      </w:tr>
      <w:tr w:rsidR="00AF357A" w:rsidRPr="0058483B" w14:paraId="5ABF62D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1E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4310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1D1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815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3CE5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nephritis</w:t>
            </w:r>
          </w:p>
        </w:tc>
      </w:tr>
      <w:tr w:rsidR="00AF357A" w:rsidRPr="0058483B" w14:paraId="036DEC1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19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9178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27C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8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8C08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nephritis - WHO Class I</w:t>
            </w:r>
          </w:p>
        </w:tc>
      </w:tr>
      <w:tr w:rsidR="00AF357A" w:rsidRPr="0058483B" w14:paraId="50A129B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59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360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20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6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C8E0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nephritis - WHO Class II</w:t>
            </w:r>
          </w:p>
        </w:tc>
      </w:tr>
      <w:tr w:rsidR="00AF357A" w:rsidRPr="0058483B" w14:paraId="4B7658C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BE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4466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26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52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9A9D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nephritis - WHO Class III</w:t>
            </w:r>
          </w:p>
        </w:tc>
      </w:tr>
      <w:tr w:rsidR="00AF357A" w:rsidRPr="0058483B" w14:paraId="1249BAA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DE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669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2D3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0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A4B5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nephritis - WHO Class IV</w:t>
            </w:r>
          </w:p>
        </w:tc>
      </w:tr>
      <w:tr w:rsidR="00AF357A" w:rsidRPr="0058483B" w14:paraId="4831F24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A6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360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DA5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42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A43A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nephritis - WHO Class V</w:t>
            </w:r>
          </w:p>
        </w:tc>
      </w:tr>
      <w:tr w:rsidR="00AF357A" w:rsidRPr="0058483B" w14:paraId="3A5F94E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3F6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517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E8F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1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A65C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nephritis - WHO Class VI</w:t>
            </w:r>
          </w:p>
        </w:tc>
      </w:tr>
      <w:tr w:rsidR="00AF357A" w:rsidRPr="0058483B" w14:paraId="52ABFFE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52E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5500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51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3730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21E2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pneumonia</w:t>
            </w:r>
          </w:p>
        </w:tc>
      </w:tr>
      <w:tr w:rsidR="00AF357A" w:rsidRPr="0058483B" w14:paraId="4343132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430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73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6C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44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54CE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vasculitis</w:t>
            </w:r>
          </w:p>
        </w:tc>
      </w:tr>
      <w:tr w:rsidR="00AF357A" w:rsidRPr="0058483B" w14:paraId="4A3A174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A61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516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6A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1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A27E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pus with glomerular sclerosis</w:t>
            </w:r>
          </w:p>
        </w:tc>
      </w:tr>
      <w:tr w:rsidR="00AF357A" w:rsidRPr="0058483B" w14:paraId="161A6FD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50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359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C52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42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624B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mbranous lupus glomerulonephritis</w:t>
            </w:r>
          </w:p>
        </w:tc>
      </w:tr>
      <w:tr w:rsidR="00AF357A" w:rsidRPr="0058483B" w14:paraId="4D57A80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22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7639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D6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48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BC4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opathy due to disseminated lupus erythematosus</w:t>
            </w:r>
          </w:p>
        </w:tc>
      </w:tr>
      <w:tr w:rsidR="00AF357A" w:rsidRPr="0058483B" w14:paraId="768104A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04A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17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6F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54FB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rotising vasculitis due to lupus erythematosus</w:t>
            </w:r>
          </w:p>
        </w:tc>
      </w:tr>
      <w:tr w:rsidR="00AF357A" w:rsidRPr="0058483B" w14:paraId="32AB477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31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18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921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2476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rotizing vasculitis due to lupus erythematosus</w:t>
            </w:r>
          </w:p>
        </w:tc>
      </w:tr>
      <w:tr w:rsidR="00AF357A" w:rsidRPr="0058483B" w14:paraId="6C918B5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76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113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66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51010001191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DB04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phropathy co-occurrent and due to systemic lupus erythematosus</w:t>
            </w:r>
          </w:p>
        </w:tc>
      </w:tr>
      <w:tr w:rsidR="00AF357A" w:rsidRPr="0058483B" w14:paraId="3B8839D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246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116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6C3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51210001191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564C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phrosis co-occurrent and due to systemic lupus erythematosus</w:t>
            </w:r>
          </w:p>
        </w:tc>
      </w:tr>
      <w:tr w:rsidR="00AF357A" w:rsidRPr="0058483B" w14:paraId="2774C28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467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117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16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51210001191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F087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phrosis with systemic lupus erythematosus</w:t>
            </w:r>
          </w:p>
        </w:tc>
      </w:tr>
      <w:tr w:rsidR="00AF357A" w:rsidRPr="0058483B" w14:paraId="5EF3D46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943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115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5C9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51110001191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5F48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phrotic syndrome co-occurrent and due to systemic lupus erythematosus</w:t>
            </w:r>
          </w:p>
        </w:tc>
      </w:tr>
      <w:tr w:rsidR="00AF357A" w:rsidRPr="0058483B" w14:paraId="038F997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9E6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756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C29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815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2E74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phrotic syndrome in systemic lupus erythematosus</w:t>
            </w:r>
          </w:p>
        </w:tc>
      </w:tr>
      <w:tr w:rsidR="00AF357A" w:rsidRPr="0058483B" w14:paraId="32666D8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0C3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5132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EC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380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B1AF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icarditis co-occurrent and due to systemic lupus erythematosus</w:t>
            </w:r>
          </w:p>
        </w:tc>
      </w:tr>
      <w:tr w:rsidR="00AF357A" w:rsidRPr="0058483B" w14:paraId="366F867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31F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90594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4C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380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A2A8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icarditis secondary to systemic lupus erythematosus</w:t>
            </w:r>
          </w:p>
        </w:tc>
      </w:tr>
      <w:tr w:rsidR="00AF357A" w:rsidRPr="0058483B" w14:paraId="5C71EE3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61B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754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B4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178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0F3B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neuropathy in disseminated lupus erythematosus</w:t>
            </w:r>
          </w:p>
        </w:tc>
      </w:tr>
      <w:tr w:rsidR="00AF357A" w:rsidRPr="0058483B" w14:paraId="7A8C9CB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70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5492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D6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332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D680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sh of systemic lupus erythematosus</w:t>
            </w:r>
          </w:p>
        </w:tc>
      </w:tr>
      <w:tr w:rsidR="00AF357A" w:rsidRPr="0058483B" w14:paraId="34E1434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5C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730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3C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7755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B037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nal tubulo-interstitial disorder in systemic lupus erythematosus</w:t>
            </w:r>
          </w:p>
        </w:tc>
      </w:tr>
      <w:tr w:rsidR="00AF357A" w:rsidRPr="0058483B" w14:paraId="013DAB6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A4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0505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4A0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7303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1808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tinal vasculitis due to systemic lupus erythematosus</w:t>
            </w:r>
          </w:p>
        </w:tc>
      </w:tr>
      <w:tr w:rsidR="00AF357A" w:rsidRPr="0058483B" w14:paraId="7EFFA3F9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F31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5182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7E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960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B412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ondary autoimmune haemolytic anaemia co-occurrent and due to systemic lupus erythematosus</w:t>
            </w:r>
          </w:p>
        </w:tc>
      </w:tr>
      <w:tr w:rsidR="00AF357A" w:rsidRPr="0058483B" w14:paraId="7547A1C5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E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5183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F7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960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49C9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ondary autoimmune hemolytic anemia co-occurrent and due to systemic lupus erythematosus</w:t>
            </w:r>
          </w:p>
        </w:tc>
      </w:tr>
      <w:tr w:rsidR="00AF357A" w:rsidRPr="0058483B" w14:paraId="3B43AB8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8C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086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6F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886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721A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kin and joint lupus</w:t>
            </w:r>
          </w:p>
        </w:tc>
      </w:tr>
      <w:tr w:rsidR="00AF357A" w:rsidRPr="0058483B" w14:paraId="3E13FC9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24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0060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F14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464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4AC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- Systemic lupus erythematosus</w:t>
            </w:r>
          </w:p>
        </w:tc>
      </w:tr>
      <w:tr w:rsidR="00AF357A" w:rsidRPr="0058483B" w14:paraId="141C4B3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71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9382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72B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7856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B099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- Systemic lupus erythematosus-related syndrome</w:t>
            </w:r>
          </w:p>
        </w:tc>
      </w:tr>
      <w:tr w:rsidR="00AF357A" w:rsidRPr="0058483B" w14:paraId="6A3AE61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08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1922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A0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815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063A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glomerulonephritis syndrome</w:t>
            </w:r>
          </w:p>
        </w:tc>
      </w:tr>
      <w:tr w:rsidR="00AF357A" w:rsidRPr="0058483B" w14:paraId="63D0CEC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89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9176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003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8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293E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glomerulonephritis syndrome, WHO class I</w:t>
            </w:r>
          </w:p>
        </w:tc>
      </w:tr>
      <w:tr w:rsidR="00AF357A" w:rsidRPr="0058483B" w14:paraId="0CE7077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45B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358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27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6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06A3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glomerulonephritis syndrome, WHO class II</w:t>
            </w:r>
          </w:p>
        </w:tc>
      </w:tr>
      <w:tr w:rsidR="00AF357A" w:rsidRPr="0058483B" w14:paraId="1A81597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FB8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4464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884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52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570B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glomerulonephritis syndrome, WHO class III</w:t>
            </w:r>
          </w:p>
        </w:tc>
      </w:tr>
      <w:tr w:rsidR="00AF357A" w:rsidRPr="0058483B" w14:paraId="0766F67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284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667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7FD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0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E36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glomerulonephritis syndrome, WHO class IV</w:t>
            </w:r>
          </w:p>
        </w:tc>
      </w:tr>
      <w:tr w:rsidR="00AF357A" w:rsidRPr="0058483B" w14:paraId="4986F6D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64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357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D93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42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172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glomerulonephritis syndrome, WHO class V</w:t>
            </w:r>
          </w:p>
        </w:tc>
      </w:tr>
      <w:tr w:rsidR="00AF357A" w:rsidRPr="0058483B" w14:paraId="1AAFE19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B77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514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D34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1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A1BF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glomerulonephritis syndrome, WHO class VI</w:t>
            </w:r>
          </w:p>
        </w:tc>
      </w:tr>
      <w:tr w:rsidR="00AF357A" w:rsidRPr="0058483B" w14:paraId="7842912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32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515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01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1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17A0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with advanced sclerosing glomerulonephritis</w:t>
            </w:r>
          </w:p>
        </w:tc>
      </w:tr>
      <w:tr w:rsidR="00AF357A" w:rsidRPr="0058483B" w14:paraId="5A5BD8E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F9E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668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F00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0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60A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with diffuse proliferative glomerulonephritis</w:t>
            </w:r>
          </w:p>
        </w:tc>
      </w:tr>
      <w:tr w:rsidR="00AF357A" w:rsidRPr="0058483B" w14:paraId="0A9CDA0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8F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4465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96C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52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D5D2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with focal AND segmental proliferative glomerulonephritis</w:t>
            </w:r>
          </w:p>
        </w:tc>
      </w:tr>
      <w:tr w:rsidR="00AF357A" w:rsidRPr="0058483B" w14:paraId="3686F51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F8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358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7D3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42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DF89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with membranous glomerulonephritis</w:t>
            </w:r>
          </w:p>
        </w:tc>
      </w:tr>
      <w:tr w:rsidR="00AF357A" w:rsidRPr="0058483B" w14:paraId="276E0B4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BE8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359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3F1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6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6837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with mesangial proliferative glomerulonephritis</w:t>
            </w:r>
          </w:p>
        </w:tc>
      </w:tr>
      <w:tr w:rsidR="00AF357A" w:rsidRPr="0058483B" w14:paraId="579858B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77B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9177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6D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8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6BAC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with normal kidneys</w:t>
            </w:r>
          </w:p>
        </w:tc>
      </w:tr>
      <w:tr w:rsidR="00AF357A" w:rsidRPr="0058483B" w14:paraId="1AE95E8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21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208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6C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464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A3A3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</w:t>
            </w:r>
          </w:p>
        </w:tc>
      </w:tr>
      <w:tr w:rsidR="00AF357A" w:rsidRPr="0058483B" w14:paraId="007C096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A2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5618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A4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408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2E01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arthritis</w:t>
            </w:r>
          </w:p>
        </w:tc>
      </w:tr>
      <w:tr w:rsidR="00AF357A" w:rsidRPr="0058483B" w14:paraId="4E23CCA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AF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815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A1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81510000061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A705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encephalitis</w:t>
            </w:r>
          </w:p>
        </w:tc>
      </w:tr>
      <w:tr w:rsidR="00AF357A" w:rsidRPr="0058483B" w14:paraId="49EB9ED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53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844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B7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644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002E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encephalitis</w:t>
            </w:r>
          </w:p>
        </w:tc>
      </w:tr>
      <w:tr w:rsidR="00AF357A" w:rsidRPr="0058483B" w14:paraId="055C398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CEC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1924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49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815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D66C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</w:t>
            </w:r>
          </w:p>
        </w:tc>
      </w:tr>
      <w:tr w:rsidR="00AF357A" w:rsidRPr="0058483B" w14:paraId="67084D42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D9F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9179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FF3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8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3D25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sation (WHO) class I</w:t>
            </w:r>
          </w:p>
        </w:tc>
      </w:tr>
      <w:tr w:rsidR="00AF357A" w:rsidRPr="0058483B" w14:paraId="0F8626BD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30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361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C8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6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8D02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sation (WHO) class II</w:t>
            </w:r>
          </w:p>
        </w:tc>
      </w:tr>
      <w:tr w:rsidR="00AF357A" w:rsidRPr="0058483B" w14:paraId="560CC604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C77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4468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A3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52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20BD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sation (WHO) class III</w:t>
            </w:r>
          </w:p>
        </w:tc>
      </w:tr>
      <w:tr w:rsidR="00AF357A" w:rsidRPr="0058483B" w14:paraId="05C73947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66E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670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23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0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8559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sation (WHO) class IV</w:t>
            </w:r>
          </w:p>
        </w:tc>
      </w:tr>
      <w:tr w:rsidR="00AF357A" w:rsidRPr="0058483B" w14:paraId="19CEF6CB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29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361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56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42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1C42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sation (WHO) class V</w:t>
            </w:r>
          </w:p>
        </w:tc>
      </w:tr>
      <w:tr w:rsidR="00AF357A" w:rsidRPr="0058483B" w14:paraId="3211A744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F8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518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25D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1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BE0F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sation (WHO) class VI</w:t>
            </w:r>
          </w:p>
        </w:tc>
      </w:tr>
      <w:tr w:rsidR="00AF357A" w:rsidRPr="0058483B" w14:paraId="163302E5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9F3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9180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DB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8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2729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(WHO) class I</w:t>
            </w:r>
          </w:p>
        </w:tc>
      </w:tr>
      <w:tr w:rsidR="00AF357A" w:rsidRPr="0058483B" w14:paraId="4857ABB9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BE3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362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89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6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F04C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(WHO) class II</w:t>
            </w:r>
          </w:p>
        </w:tc>
      </w:tr>
      <w:tr w:rsidR="00AF357A" w:rsidRPr="0058483B" w14:paraId="3F2288E5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91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4467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BE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52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D160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(WHO) class III</w:t>
            </w:r>
          </w:p>
        </w:tc>
      </w:tr>
      <w:tr w:rsidR="00AF357A" w:rsidRPr="0058483B" w14:paraId="05D0FB2A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32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671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B5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0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3B9E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(WHO) class IV</w:t>
            </w:r>
          </w:p>
        </w:tc>
      </w:tr>
      <w:tr w:rsidR="00AF357A" w:rsidRPr="0058483B" w14:paraId="2B45AF51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3F1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334362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8F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42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0381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(WHO) class V</w:t>
            </w:r>
          </w:p>
        </w:tc>
      </w:tr>
      <w:tr w:rsidR="00AF357A" w:rsidRPr="0058483B" w14:paraId="2E85A7FD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6C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519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E5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1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A637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(WHO) class VI</w:t>
            </w:r>
          </w:p>
        </w:tc>
      </w:tr>
      <w:tr w:rsidR="00AF357A" w:rsidRPr="0058483B" w14:paraId="77CE5520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68C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9181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97C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28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82A5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class I</w:t>
            </w:r>
          </w:p>
        </w:tc>
      </w:tr>
      <w:tr w:rsidR="00AF357A" w:rsidRPr="0058483B" w14:paraId="6ED8E332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BE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363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45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6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AAC8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class II</w:t>
            </w:r>
          </w:p>
        </w:tc>
      </w:tr>
      <w:tr w:rsidR="00AF357A" w:rsidRPr="0058483B" w14:paraId="62206C06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EB8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4469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9C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52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56A0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class III</w:t>
            </w:r>
          </w:p>
        </w:tc>
      </w:tr>
      <w:tr w:rsidR="00AF357A" w:rsidRPr="0058483B" w14:paraId="67C881ED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FCD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672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C1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0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7AA9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class IV</w:t>
            </w:r>
          </w:p>
        </w:tc>
      </w:tr>
      <w:tr w:rsidR="00AF357A" w:rsidRPr="0058483B" w14:paraId="7702D2F8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52D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363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19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42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F67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class V</w:t>
            </w:r>
          </w:p>
        </w:tc>
      </w:tr>
      <w:tr w:rsidR="00AF357A" w:rsidRPr="0058483B" w14:paraId="19EB6159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5B5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520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48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13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1FAB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glomerulonephritis syndrome, World Health Organization class VI</w:t>
            </w:r>
          </w:p>
        </w:tc>
      </w:tr>
      <w:tr w:rsidR="00AF357A" w:rsidRPr="0058483B" w14:paraId="74230CC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F5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1150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62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8694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1FF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in remission</w:t>
            </w:r>
          </w:p>
        </w:tc>
      </w:tr>
      <w:tr w:rsidR="00AF357A" w:rsidRPr="0058483B" w14:paraId="25BE286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EC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9408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520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464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F940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NOS</w:t>
            </w:r>
          </w:p>
        </w:tc>
      </w:tr>
      <w:tr w:rsidR="00AF357A" w:rsidRPr="0058483B" w14:paraId="68B7357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03A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090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058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890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58FB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with multisystem involvement</w:t>
            </w:r>
          </w:p>
        </w:tc>
      </w:tr>
      <w:tr w:rsidR="00AF357A" w:rsidRPr="0058483B" w14:paraId="072F30D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37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425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FFD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887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B6FD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with organ/system involvement</w:t>
            </w:r>
          </w:p>
        </w:tc>
      </w:tr>
      <w:tr w:rsidR="00AF357A" w:rsidRPr="0058483B" w14:paraId="62A3394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9B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3243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F96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9762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8BC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 with pericarditis</w:t>
            </w:r>
          </w:p>
        </w:tc>
      </w:tr>
      <w:tr w:rsidR="00AF357A" w:rsidRPr="0058483B" w14:paraId="70ECF08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57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2077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E82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53810000001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21F0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/Sjogren's overlap syndrome</w:t>
            </w:r>
          </w:p>
        </w:tc>
      </w:tr>
      <w:tr w:rsidR="00AF357A" w:rsidRPr="0058483B" w14:paraId="124166A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A86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099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71E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2865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AB07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-associated antiphospholipid syndrome</w:t>
            </w:r>
          </w:p>
        </w:tc>
      </w:tr>
      <w:tr w:rsidR="00AF357A" w:rsidRPr="0058483B" w14:paraId="1C1A795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EA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9381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8B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7856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F033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lupus erythematosus-related syndrome</w:t>
            </w:r>
          </w:p>
        </w:tc>
      </w:tr>
      <w:tr w:rsidR="00AF357A" w:rsidRPr="0058483B" w14:paraId="4332BEA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F94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7410000061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667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44008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6D47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sculitis due to lupus erythematosus</w:t>
            </w:r>
          </w:p>
        </w:tc>
      </w:tr>
      <w:tr w:rsidR="00AF357A" w:rsidRPr="0058483B" w14:paraId="0BCFF928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D6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6122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79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4782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48F0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yelination of central nervous system co-occurrent and due to Sjogren disease</w:t>
            </w:r>
          </w:p>
        </w:tc>
      </w:tr>
      <w:tr w:rsidR="00AF357A" w:rsidRPr="0058483B" w14:paraId="706C3A5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1F8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6123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65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4782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24A6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yelination of central nervous system with Sjogren disease</w:t>
            </w:r>
          </w:p>
        </w:tc>
      </w:tr>
      <w:tr w:rsidR="00AF357A" w:rsidRPr="0058483B" w14:paraId="3F71F32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D46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8395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74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46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047DF" w14:textId="233D81EE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eratoconjunctivitis sicca, in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ndrome</w:t>
            </w:r>
          </w:p>
        </w:tc>
      </w:tr>
      <w:tr w:rsidR="00AF357A" w:rsidRPr="0058483B" w14:paraId="3E71BF6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016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8393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4E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46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BDD34" w14:textId="7F95D2A3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eratoconjunctivitis sicca, in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</w:t>
            </w:r>
          </w:p>
        </w:tc>
      </w:tr>
      <w:tr w:rsidR="00AF357A" w:rsidRPr="0058483B" w14:paraId="0E95B75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08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8394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A34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46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85AF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ratoconjunctivitis sicca, in Sjogren's syndrome</w:t>
            </w:r>
          </w:p>
        </w:tc>
      </w:tr>
      <w:tr w:rsidR="00AF357A" w:rsidRPr="0058483B" w14:paraId="4F074FF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AF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248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0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7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F045" w14:textId="7A255158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ung disease with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isease</w:t>
            </w:r>
          </w:p>
        </w:tc>
      </w:tr>
      <w:tr w:rsidR="00AF357A" w:rsidRPr="0058483B" w14:paraId="1459A2B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D32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246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FB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7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0924E" w14:textId="3A4C0D3F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ung disease with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disease</w:t>
            </w:r>
          </w:p>
        </w:tc>
      </w:tr>
      <w:tr w:rsidR="00AF357A" w:rsidRPr="0058483B" w14:paraId="2563E84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FB0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720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BD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7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279B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ng disease with Sjogren's disease</w:t>
            </w:r>
          </w:p>
        </w:tc>
      </w:tr>
      <w:tr w:rsidR="00AF357A" w:rsidRPr="0058483B" w14:paraId="0E2295C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99C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8693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5B6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766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55389" w14:textId="5E02F9F5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ymphoepithelial sialadenitis of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ndrome</w:t>
            </w:r>
          </w:p>
        </w:tc>
      </w:tr>
      <w:tr w:rsidR="00AF357A" w:rsidRPr="0058483B" w14:paraId="1F90AB0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839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8690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81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766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EEA55" w14:textId="24C6B275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ymphoepithelial sialadenitis of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</w:t>
            </w:r>
          </w:p>
        </w:tc>
      </w:tr>
      <w:tr w:rsidR="00AF357A" w:rsidRPr="0058483B" w14:paraId="17204AF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CF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8692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AA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766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468A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mphoepithelial sialadenitis of Sjogren's syndrome</w:t>
            </w:r>
          </w:p>
        </w:tc>
      </w:tr>
      <w:tr w:rsidR="00AF357A" w:rsidRPr="0058483B" w14:paraId="615916D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C8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8691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97E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766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E4DBC" w14:textId="528F3204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yoepithelial sialadenitis in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</w:t>
            </w:r>
          </w:p>
        </w:tc>
      </w:tr>
      <w:tr w:rsidR="00AF357A" w:rsidRPr="0058483B" w14:paraId="5859D81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0A9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7099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BA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53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FF940" w14:textId="493F3712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yopathy due to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isease</w:t>
            </w:r>
          </w:p>
        </w:tc>
      </w:tr>
      <w:tr w:rsidR="00AF357A" w:rsidRPr="0058483B" w14:paraId="0C2F167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4A3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7097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66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53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71C22" w14:textId="74117991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yopathy due to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disease</w:t>
            </w:r>
          </w:p>
        </w:tc>
      </w:tr>
      <w:tr w:rsidR="00AF357A" w:rsidRPr="0058483B" w14:paraId="53DB04B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CC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7100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39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53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DD5A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opathy due to Sjogrens disease</w:t>
            </w:r>
          </w:p>
        </w:tc>
      </w:tr>
      <w:tr w:rsidR="00AF357A" w:rsidRPr="0058483B" w14:paraId="79CEA41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90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7645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B1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53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0335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opathy due to Sjogren's disease</w:t>
            </w:r>
          </w:p>
        </w:tc>
      </w:tr>
      <w:tr w:rsidR="00AF357A" w:rsidRPr="0058483B" w14:paraId="2D5A706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E5A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3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606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2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42B9F" w14:textId="682FAF30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ndrome</w:t>
            </w:r>
          </w:p>
        </w:tc>
      </w:tr>
      <w:tr w:rsidR="00AF357A" w:rsidRPr="0058483B" w14:paraId="2FBD4C8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83E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9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B6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4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B356C" w14:textId="698709BF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ndrome with multisystem involvement</w:t>
            </w:r>
          </w:p>
        </w:tc>
      </w:tr>
      <w:tr w:rsidR="00AF357A" w:rsidRPr="0058483B" w14:paraId="6C509C9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F85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6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BE4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3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47F9F" w14:textId="7EF24C76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ndrome with organ/system involvement</w:t>
            </w:r>
          </w:p>
        </w:tc>
      </w:tr>
      <w:tr w:rsidR="00AF357A" w:rsidRPr="0058483B" w14:paraId="6A77983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F5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1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F7A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2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631F6" w14:textId="42D12295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</w:t>
            </w:r>
          </w:p>
        </w:tc>
      </w:tr>
      <w:tr w:rsidR="00AF357A" w:rsidRPr="0058483B" w14:paraId="24F9307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346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7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EC4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4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2DEC6" w14:textId="6AE95BC5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 with multisystem involvement</w:t>
            </w:r>
          </w:p>
        </w:tc>
      </w:tr>
      <w:tr w:rsidR="00AF357A" w:rsidRPr="0058483B" w14:paraId="05124DD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0E1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4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AA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3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3BB39" w14:textId="66F3249F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 with organ/system involvement</w:t>
            </w:r>
          </w:p>
        </w:tc>
      </w:tr>
      <w:tr w:rsidR="00AF357A" w:rsidRPr="0058483B" w14:paraId="03A7E7F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D5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2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121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2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A6DE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Sjogren's syndrome</w:t>
            </w:r>
          </w:p>
        </w:tc>
      </w:tr>
      <w:tr w:rsidR="00AF357A" w:rsidRPr="0058483B" w14:paraId="592736D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40B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18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E52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4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1E5B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Sjogren's syndrome with multisystem involvement</w:t>
            </w:r>
          </w:p>
        </w:tc>
      </w:tr>
      <w:tr w:rsidR="00AF357A" w:rsidRPr="0058483B" w14:paraId="53E409C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BE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514115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06C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13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C667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Sjogren's syndrome with organ/system involvement</w:t>
            </w:r>
          </w:p>
        </w:tc>
      </w:tr>
      <w:tr w:rsidR="00AF357A" w:rsidRPr="0058483B" w14:paraId="1CF4421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A8C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2322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DA0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833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CCCA9" w14:textId="20D2E6BE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seudolymphoma of lung in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isease</w:t>
            </w:r>
          </w:p>
        </w:tc>
      </w:tr>
      <w:tr w:rsidR="00AF357A" w:rsidRPr="0058483B" w14:paraId="7D0B50A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0C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2320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D5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833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BC683" w14:textId="2A74617E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seudolymphoma of lung in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disease</w:t>
            </w:r>
          </w:p>
        </w:tc>
      </w:tr>
      <w:tr w:rsidR="00AF357A" w:rsidRPr="0058483B" w14:paraId="5F20964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D7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2321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08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833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5678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eudolymphoma of lung in Sjogren's disease</w:t>
            </w:r>
          </w:p>
        </w:tc>
      </w:tr>
      <w:tr w:rsidR="00AF357A" w:rsidRPr="0058483B" w14:paraId="2AAEE25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261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09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81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90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DCA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cca syndrome</w:t>
            </w:r>
          </w:p>
        </w:tc>
      </w:tr>
      <w:tr w:rsidR="00AF357A" w:rsidRPr="0058483B" w14:paraId="68700F1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095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6507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DB8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90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779FF" w14:textId="466B4A42" w:rsidR="00AF357A" w:rsidRPr="0058483B" w:rsidRDefault="006B0878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="00AF357A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ndrome</w:t>
            </w:r>
          </w:p>
        </w:tc>
      </w:tr>
      <w:tr w:rsidR="00AF357A" w:rsidRPr="0058483B" w14:paraId="22A88C8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A7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6505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DA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90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AC0F0" w14:textId="07285470" w:rsidR="00AF357A" w:rsidRPr="0058483B" w:rsidRDefault="006B0878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="00AF357A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disease</w:t>
            </w:r>
          </w:p>
        </w:tc>
      </w:tr>
      <w:tr w:rsidR="00AF357A" w:rsidRPr="0058483B" w14:paraId="7CFA0C4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2F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6503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C4E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90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7BC92" w14:textId="68A51CFC" w:rsidR="00AF357A" w:rsidRPr="0058483B" w:rsidRDefault="006B0878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="00AF357A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</w:t>
            </w:r>
          </w:p>
        </w:tc>
      </w:tr>
      <w:tr w:rsidR="00AF357A" w:rsidRPr="0058483B" w14:paraId="5FA1D9B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E1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6508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8D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90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E745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ogrens syndrome</w:t>
            </w:r>
          </w:p>
        </w:tc>
      </w:tr>
      <w:tr w:rsidR="00AF357A" w:rsidRPr="0058483B" w14:paraId="709A11A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0F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6506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3E1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9010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7552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ogren's syndrome</w:t>
            </w:r>
          </w:p>
        </w:tc>
      </w:tr>
      <w:tr w:rsidR="00AF357A" w:rsidRPr="0058483B" w14:paraId="2080127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249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0269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842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6810001191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CECAA" w14:textId="75B96E80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ubulointerstitial nephropathy due to 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ögren</w:t>
            </w: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's syndrome</w:t>
            </w:r>
          </w:p>
        </w:tc>
      </w:tr>
      <w:tr w:rsidR="00AF357A" w:rsidRPr="0058483B" w14:paraId="42AA718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D5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0268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78D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6810001191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BF95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ulointerstitial nephropathy due to Sjogren syndrome</w:t>
            </w:r>
          </w:p>
        </w:tc>
      </w:tr>
      <w:tr w:rsidR="00AF357A" w:rsidRPr="0058483B" w14:paraId="451F0AD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19F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027010000061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EB44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681000119102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62E6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ulointerstitial nephropathy due to Sjogrens syndrome</w:t>
            </w:r>
          </w:p>
        </w:tc>
      </w:tr>
      <w:tr w:rsidR="00AF357A" w:rsidRPr="0058483B" w14:paraId="0269A45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49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2581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E5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155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0CF9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X]Other forms of systemic sclerosis</w:t>
            </w:r>
          </w:p>
        </w:tc>
      </w:tr>
      <w:tr w:rsidR="00AF357A" w:rsidRPr="0058483B" w14:paraId="34B0B60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2D9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4513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7B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650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9229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ute scleroderma renal crisis</w:t>
            </w:r>
          </w:p>
        </w:tc>
      </w:tr>
      <w:tr w:rsidR="00AF357A" w:rsidRPr="0058483B" w14:paraId="528D7C1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73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24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95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4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6502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 cutis due to systemic sclerosis</w:t>
            </w:r>
          </w:p>
        </w:tc>
      </w:tr>
      <w:tr w:rsidR="00AF357A" w:rsidRPr="0058483B" w14:paraId="582D950E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B11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1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6E7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9487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 cutis, Raynaud's, esophageal dysfunction, sclerodactyly AND telangiectasia</w:t>
            </w:r>
          </w:p>
        </w:tc>
      </w:tr>
      <w:tr w:rsidR="00AF357A" w:rsidRPr="0058483B" w14:paraId="5B03F64E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12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2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A5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E7C5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 cutis, Raynaud's, oesophageal dysfunction, sclerodactyly AND telangiectasia</w:t>
            </w:r>
          </w:p>
        </w:tc>
      </w:tr>
      <w:tr w:rsidR="00AF357A" w:rsidRPr="0058483B" w14:paraId="2BE562D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081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402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60E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382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F46A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 cutis, Raynaud's, sclerodactyly AND telangiectasia</w:t>
            </w:r>
          </w:p>
        </w:tc>
      </w:tr>
      <w:tr w:rsidR="00AF357A" w:rsidRPr="0058483B" w14:paraId="743ADD56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9A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9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8C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3067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 phenomenon, esophageal dysmotility, sclerodactyly, and telangiectasia (CREST) syndrome</w:t>
            </w:r>
          </w:p>
        </w:tc>
      </w:tr>
      <w:tr w:rsidR="00AF357A" w:rsidRPr="0058483B" w14:paraId="065523E8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269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406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D3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382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E38C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 phenomenon, sclerodactyly, and telangiectasia (CRST) syndrome</w:t>
            </w:r>
          </w:p>
        </w:tc>
      </w:tr>
      <w:tr w:rsidR="00AF357A" w:rsidRPr="0058483B" w14:paraId="43576130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74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8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71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2202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's phenomenon, esophageal dysmotility, sclerodactyly, and telangiectasia (CREST) syndrome</w:t>
            </w:r>
          </w:p>
        </w:tc>
      </w:tr>
      <w:tr w:rsidR="00AF357A" w:rsidRPr="0058483B" w14:paraId="5E5E2C61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48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300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DD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79F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's phenomenon, esophageal dysmotility, sclerodactyly, and telangiectasia syndrome</w:t>
            </w:r>
          </w:p>
        </w:tc>
      </w:tr>
      <w:tr w:rsidR="00AF357A" w:rsidRPr="0058483B" w14:paraId="33794DBD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5BA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7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19E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6F09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's phenomenon, oesophageal dysmotility, sclerodactyly, and telangiectasia (CREST) syndrome</w:t>
            </w:r>
          </w:p>
        </w:tc>
      </w:tr>
      <w:tr w:rsidR="00AF357A" w:rsidRPr="0058483B" w14:paraId="68EBEAF4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26E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405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0EB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382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35A4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's phenomenon, sclerodactyly, and telangiectasia (CRST) syndrome</w:t>
            </w:r>
          </w:p>
        </w:tc>
      </w:tr>
      <w:tr w:rsidR="00AF357A" w:rsidRPr="0058483B" w14:paraId="1B9678B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73B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407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DFD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382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802F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's phenomenon, sclerodactyly, and telangiectasia syndrome</w:t>
            </w:r>
          </w:p>
        </w:tc>
      </w:tr>
      <w:tr w:rsidR="00AF357A" w:rsidRPr="0058483B" w14:paraId="7DAA0EB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2F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404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D8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382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D2DF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nosis, Raynaud's phenomenon, sclerodactyly, telangiectasia syndrome</w:t>
            </w:r>
          </w:p>
        </w:tc>
      </w:tr>
      <w:tr w:rsidR="00AF357A" w:rsidRPr="0058483B" w14:paraId="38902D33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B9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5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862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A154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EST - Calcinosis, Raynaud's phenomenon, esophageal dysfunction, sclerodactyly, telangiectasia</w:t>
            </w:r>
          </w:p>
        </w:tc>
      </w:tr>
      <w:tr w:rsidR="00AF357A" w:rsidRPr="0058483B" w14:paraId="3D1600CE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CBA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3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6F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84B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EST - Calcinosis, Raynaud's phenomenon, oesophageal dysfunction, sclerodactyly, telangiectasia</w:t>
            </w:r>
          </w:p>
        </w:tc>
      </w:tr>
      <w:tr w:rsidR="00AF357A" w:rsidRPr="0058483B" w14:paraId="42B47A1D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6E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6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99A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7585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EST - Calcinosis, Raynaud's phenomenon, sclerodactyly, esophageal involvement, telangiectasia syndrome</w:t>
            </w:r>
          </w:p>
        </w:tc>
      </w:tr>
      <w:tr w:rsidR="00AF357A" w:rsidRPr="0058483B" w14:paraId="0F618072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E1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294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36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848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19D6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EST - Calcinosis, Raynaud's phenomenon, sclerodactyly, oesophageal involvement, telangiectasia syndrome</w:t>
            </w:r>
          </w:p>
        </w:tc>
      </w:tr>
      <w:tr w:rsidR="00AF357A" w:rsidRPr="0058483B" w14:paraId="7430EBD0" w14:textId="77777777" w:rsidTr="00AF357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61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403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DB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382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E8A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ST - Calcinosis, Raynaud's phenomenon, sclerodactyly, telangiectasia syndrome</w:t>
            </w:r>
          </w:p>
        </w:tc>
      </w:tr>
      <w:tr w:rsidR="00AF357A" w:rsidRPr="0058483B" w14:paraId="4C193DF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7DA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6908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98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2713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8D1E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taneous complication of systemic sclerosis</w:t>
            </w:r>
          </w:p>
        </w:tc>
      </w:tr>
      <w:tr w:rsidR="00AF357A" w:rsidRPr="0058483B" w14:paraId="3868B5D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3B2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0939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9FD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60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F7A6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use cutaneous scleroderma</w:t>
            </w:r>
          </w:p>
        </w:tc>
      </w:tr>
      <w:tr w:rsidR="00AF357A" w:rsidRPr="0058483B" w14:paraId="38E61A1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BCF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0938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F6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60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6408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use cutaneous systemic sclerosis</w:t>
            </w:r>
          </w:p>
        </w:tc>
      </w:tr>
      <w:tr w:rsidR="00AF357A" w:rsidRPr="0058483B" w14:paraId="2A92208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94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0937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82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60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184D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use scleroderma</w:t>
            </w:r>
          </w:p>
        </w:tc>
      </w:tr>
      <w:tr w:rsidR="00AF357A" w:rsidRPr="0058483B" w14:paraId="3A3A2F4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58A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0936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B91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60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5A15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use systemic sclerosis</w:t>
            </w:r>
          </w:p>
        </w:tc>
      </w:tr>
      <w:tr w:rsidR="00AF357A" w:rsidRPr="0058483B" w14:paraId="10D95BD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F5D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307518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3B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719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D23F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ated cardiomyopathy due to systemic sclerosis</w:t>
            </w:r>
          </w:p>
        </w:tc>
      </w:tr>
      <w:tr w:rsidR="00AF357A" w:rsidRPr="0058483B" w14:paraId="5E607D9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789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7519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E4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719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C08F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ated cardiomyopathy secondary to scleroderma</w:t>
            </w:r>
          </w:p>
        </w:tc>
      </w:tr>
      <w:tr w:rsidR="00AF357A" w:rsidRPr="0058483B" w14:paraId="664ADF4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DFF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1940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59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13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8149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ised scleroderma</w:t>
            </w:r>
          </w:p>
        </w:tc>
      </w:tr>
      <w:tr w:rsidR="00AF357A" w:rsidRPr="0058483B" w14:paraId="58A1919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EC1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1941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9F1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13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4D4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ized scleroderma</w:t>
            </w:r>
          </w:p>
        </w:tc>
      </w:tr>
      <w:tr w:rsidR="00AF357A" w:rsidRPr="0058483B" w14:paraId="1A5033C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7F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2703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34B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6810001191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9E5C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merulonephritis co-occurrent and due to scleroderma</w:t>
            </w:r>
          </w:p>
        </w:tc>
      </w:tr>
      <w:tr w:rsidR="00AF357A" w:rsidRPr="0058483B" w14:paraId="06A4378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74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5081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5A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8285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6130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mited cutaneous systemic sclerosis</w:t>
            </w:r>
          </w:p>
        </w:tc>
      </w:tr>
      <w:tr w:rsidR="00AF357A" w:rsidRPr="0058483B" w14:paraId="202FD7B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FCE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6472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37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927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D38F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mited scleroderma</w:t>
            </w:r>
          </w:p>
        </w:tc>
      </w:tr>
      <w:tr w:rsidR="00AF357A" w:rsidRPr="0058483B" w14:paraId="1849536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BD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6471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1E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927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F4E3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mited systemic sclerosis</w:t>
            </w:r>
          </w:p>
        </w:tc>
      </w:tr>
      <w:tr w:rsidR="00AF357A" w:rsidRPr="0058483B" w14:paraId="3FF727B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6B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716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1C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95DF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ng disease with systemic sclerosis</w:t>
            </w:r>
          </w:p>
        </w:tc>
      </w:tr>
      <w:tr w:rsidR="00AF357A" w:rsidRPr="0058483B" w14:paraId="04216A0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A1C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7644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B0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52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AA0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opathy due to scleroderma</w:t>
            </w:r>
          </w:p>
        </w:tc>
      </w:tr>
      <w:tr w:rsidR="00AF357A" w:rsidRPr="0058483B" w14:paraId="6D1241B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4E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7095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6C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52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36CD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opathy due to systemic sclerosis</w:t>
            </w:r>
          </w:p>
        </w:tc>
      </w:tr>
      <w:tr w:rsidR="00AF357A" w:rsidRPr="0058483B" w14:paraId="03FF35F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D9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9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997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20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CFB3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il dystrophy due to systemic sclerosis</w:t>
            </w:r>
          </w:p>
        </w:tc>
      </w:tr>
      <w:tr w:rsidR="00AF357A" w:rsidRPr="0058483B" w14:paraId="4A2ADFD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B2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3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4C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8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6B50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rotising vasculitis due to scleroderma</w:t>
            </w:r>
          </w:p>
        </w:tc>
      </w:tr>
      <w:tr w:rsidR="00AF357A" w:rsidRPr="0058483B" w14:paraId="18700C2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4A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4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FF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8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BC48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rotizing vasculitis due to scleroderma</w:t>
            </w:r>
          </w:p>
        </w:tc>
      </w:tr>
      <w:tr w:rsidR="00AF357A" w:rsidRPr="0058483B" w14:paraId="101220D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6C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1481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8F6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442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8A86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icarditis co-occurrent and due to scleroderma</w:t>
            </w:r>
          </w:p>
        </w:tc>
      </w:tr>
      <w:tr w:rsidR="00AF357A" w:rsidRPr="0058483B" w14:paraId="6B0FDFE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7C7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2145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B8B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442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79D7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icarditis due to systemic sclerosis</w:t>
            </w:r>
          </w:p>
        </w:tc>
      </w:tr>
      <w:tr w:rsidR="00AF357A" w:rsidRPr="0058483B" w14:paraId="39F521B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15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2146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068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442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3EAD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icarditis secondary to scleroderma</w:t>
            </w:r>
          </w:p>
        </w:tc>
      </w:tr>
      <w:tr w:rsidR="00AF357A" w:rsidRPr="0058483B" w14:paraId="774AC12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4C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6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BC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9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B54A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ikiloderma due to systemic sclerosis</w:t>
            </w:r>
          </w:p>
        </w:tc>
      </w:tr>
      <w:tr w:rsidR="00AF357A" w:rsidRPr="0058483B" w14:paraId="46747E3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AD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0326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77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24610001191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C87D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neuropathy due to systemic sclerosis</w:t>
            </w:r>
          </w:p>
        </w:tc>
      </w:tr>
      <w:tr w:rsidR="00AF357A" w:rsidRPr="0058483B" w14:paraId="3F8C2B1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9B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3153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6F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5401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3839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biliary cirrhosis co-occurrent with systemic scleroderma</w:t>
            </w:r>
          </w:p>
        </w:tc>
      </w:tr>
      <w:tr w:rsidR="00AF357A" w:rsidRPr="0058483B" w14:paraId="630A911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1F7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834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149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4133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0D8D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gressive systemic sclerosis</w:t>
            </w:r>
          </w:p>
        </w:tc>
      </w:tr>
      <w:tr w:rsidR="00AF357A" w:rsidRPr="0058483B" w14:paraId="0BF662D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A81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8857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D6F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4133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58BF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S - Progressive systemic sclerosis</w:t>
            </w:r>
          </w:p>
        </w:tc>
      </w:tr>
      <w:tr w:rsidR="00AF357A" w:rsidRPr="0058483B" w14:paraId="2AB19F0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6DC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451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5FE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6502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9E6A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nal involvement in scleroderma</w:t>
            </w:r>
          </w:p>
        </w:tc>
      </w:tr>
      <w:tr w:rsidR="00AF357A" w:rsidRPr="0058483B" w14:paraId="55FD501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90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9596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EFB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2801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72A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</w:t>
            </w:r>
          </w:p>
        </w:tc>
      </w:tr>
      <w:tr w:rsidR="00AF357A" w:rsidRPr="0058483B" w14:paraId="79E05DF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0B6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9413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74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155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FF40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</w:t>
            </w:r>
          </w:p>
        </w:tc>
      </w:tr>
      <w:tr w:rsidR="00AF357A" w:rsidRPr="0058483B" w14:paraId="2EDD6A4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C9B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240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A3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6627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 lung disease</w:t>
            </w:r>
          </w:p>
        </w:tc>
      </w:tr>
      <w:tr w:rsidR="00AF357A" w:rsidRPr="0058483B" w14:paraId="5353A0A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961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241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7D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671A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 of lung</w:t>
            </w:r>
          </w:p>
        </w:tc>
      </w:tr>
      <w:tr w:rsidR="00AF357A" w:rsidRPr="0058483B" w14:paraId="0E13071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50A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4912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28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155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083F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 syndrome</w:t>
            </w:r>
          </w:p>
        </w:tc>
      </w:tr>
      <w:tr w:rsidR="00AF357A" w:rsidRPr="0058483B" w14:paraId="297019C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3A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06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B4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03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0DA3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 with multisystem involvement</w:t>
            </w:r>
          </w:p>
        </w:tc>
      </w:tr>
      <w:tr w:rsidR="00AF357A" w:rsidRPr="0058483B" w14:paraId="5D38CD9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1D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05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68D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02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BEAB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 with organ / system involvement</w:t>
            </w:r>
          </w:p>
        </w:tc>
      </w:tr>
      <w:tr w:rsidR="00AF357A" w:rsidRPr="0058483B" w14:paraId="5358FD2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D6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23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AB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4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E0DE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-associated calcinosis</w:t>
            </w:r>
          </w:p>
        </w:tc>
      </w:tr>
      <w:tr w:rsidR="00AF357A" w:rsidRPr="0058483B" w14:paraId="757581E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F36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8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54C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20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0D26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-associated nail dystrophy</w:t>
            </w:r>
          </w:p>
        </w:tc>
      </w:tr>
      <w:tr w:rsidR="00AF357A" w:rsidRPr="0058483B" w14:paraId="0A5DFDB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0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29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538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7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A619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-associated nailfold telangiectasia</w:t>
            </w:r>
          </w:p>
        </w:tc>
      </w:tr>
      <w:tr w:rsidR="00AF357A" w:rsidRPr="0058483B" w14:paraId="6F68D32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7A5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1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D0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8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4AC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-associated necrotising vasculitis</w:t>
            </w:r>
          </w:p>
        </w:tc>
      </w:tr>
      <w:tr w:rsidR="00AF357A" w:rsidRPr="0058483B" w14:paraId="14D0852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F0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2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994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8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AA1D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-associated necrotizing vasculitis</w:t>
            </w:r>
          </w:p>
        </w:tc>
      </w:tr>
      <w:tr w:rsidR="00AF357A" w:rsidRPr="0058483B" w14:paraId="3C17D6C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2A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5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79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9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B909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-associated poikiloderma</w:t>
            </w:r>
          </w:p>
        </w:tc>
      </w:tr>
      <w:tr w:rsidR="00AF357A" w:rsidRPr="0058483B" w14:paraId="5DC26627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19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27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96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6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936A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leroderma-associated telangiectasia</w:t>
            </w:r>
          </w:p>
        </w:tc>
      </w:tr>
      <w:tr w:rsidR="00AF357A" w:rsidRPr="0058483B" w14:paraId="441279F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CE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4913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C7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155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3723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S - Systemic sclerosis</w:t>
            </w:r>
          </w:p>
        </w:tc>
      </w:tr>
      <w:tr w:rsidR="00AF357A" w:rsidRPr="0058483B" w14:paraId="51FD1F4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7AA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4910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AA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155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744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scleroderma</w:t>
            </w:r>
          </w:p>
        </w:tc>
      </w:tr>
      <w:tr w:rsidR="00AF357A" w:rsidRPr="0058483B" w14:paraId="44787BC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68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833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55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155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D30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sclerosis</w:t>
            </w:r>
          </w:p>
        </w:tc>
      </w:tr>
      <w:tr w:rsidR="00AF357A" w:rsidRPr="0058483B" w14:paraId="7F3C75F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38A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0941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B48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61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4EED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sclerosis sine scleroderma</w:t>
            </w:r>
          </w:p>
        </w:tc>
      </w:tr>
      <w:tr w:rsidR="00AF357A" w:rsidRPr="0058483B" w14:paraId="4B37D67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65B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5080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129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8285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276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sclerosis with limited cutaneous involvement</w:t>
            </w:r>
          </w:p>
        </w:tc>
      </w:tr>
      <w:tr w:rsidR="00AF357A" w:rsidRPr="0058483B" w14:paraId="124607A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2A0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0942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0F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61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545D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sclerosis without skin thickening</w:t>
            </w:r>
          </w:p>
        </w:tc>
      </w:tr>
      <w:tr w:rsidR="00AF357A" w:rsidRPr="0058483B" w14:paraId="689CCE7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64E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0940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113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60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6252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sclerosis, diffuse</w:t>
            </w:r>
          </w:p>
        </w:tc>
      </w:tr>
      <w:tr w:rsidR="00AF357A" w:rsidRPr="0058483B" w14:paraId="28A78D9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D8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6473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94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927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64A9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ic sclerosis, limited</w:t>
            </w:r>
          </w:p>
        </w:tc>
      </w:tr>
      <w:tr w:rsidR="00AF357A" w:rsidRPr="0058483B" w14:paraId="1DBE4A1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CFC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28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74D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6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62AA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angiectasia due to systemic sclerosis</w:t>
            </w:r>
          </w:p>
        </w:tc>
      </w:tr>
      <w:tr w:rsidR="00AF357A" w:rsidRPr="0058483B" w14:paraId="4B04272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1C6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823010000061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40AB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517004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1BAE8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angiectasia of nailfolds due to systemic sclerosis</w:t>
            </w:r>
          </w:p>
        </w:tc>
      </w:tr>
      <w:tr w:rsidR="00AF357A" w:rsidRPr="0058483B" w14:paraId="4D919FE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58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679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48D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0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D563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X]Dermato(poly)myositis in neoplastic disease CE</w:t>
            </w:r>
          </w:p>
        </w:tc>
      </w:tr>
      <w:tr w:rsidR="00AF357A" w:rsidRPr="0058483B" w14:paraId="5C22E51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0B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2591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0EA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23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7D13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X]Dermatopolymyositis, unspecified</w:t>
            </w:r>
          </w:p>
        </w:tc>
      </w:tr>
      <w:tr w:rsidR="00AF357A" w:rsidRPr="0058483B" w14:paraId="39C0B38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1AE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6682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28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99210000001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7129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X]Dermatopolymyositis, unspecified</w:t>
            </w:r>
          </w:p>
        </w:tc>
      </w:tr>
      <w:tr w:rsidR="00AF357A" w:rsidRPr="0058483B" w14:paraId="049DA56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E6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9939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F0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96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C177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X]Inflammatory myopathy, not elsewhere classified</w:t>
            </w:r>
          </w:p>
        </w:tc>
      </w:tr>
      <w:tr w:rsidR="00AF357A" w:rsidRPr="0058483B" w14:paraId="3B46C15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A1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2580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65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23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7F24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X]Other dermatomyositis</w:t>
            </w:r>
          </w:p>
        </w:tc>
      </w:tr>
      <w:tr w:rsidR="00AF357A" w:rsidRPr="0058483B" w14:paraId="4BD01CB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48B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6520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43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2425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CD47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ult onset dermatomyositis</w:t>
            </w:r>
          </w:p>
        </w:tc>
      </w:tr>
      <w:tr w:rsidR="00AF357A" w:rsidRPr="0058483B" w14:paraId="366044E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94F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2819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89B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8935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FF2B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yopathic dermatomyositis</w:t>
            </w:r>
          </w:p>
        </w:tc>
      </w:tr>
      <w:tr w:rsidR="00AF357A" w:rsidRPr="0058483B" w14:paraId="44BCEE9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4E1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6881000000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1B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5187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7999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synthetase syndrome</w:t>
            </w:r>
          </w:p>
        </w:tc>
      </w:tr>
      <w:tr w:rsidR="00AF357A" w:rsidRPr="0058483B" w14:paraId="752D302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90B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8493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9A1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3899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7791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immune inflammation of skeletal muscle</w:t>
            </w:r>
          </w:p>
        </w:tc>
      </w:tr>
      <w:tr w:rsidR="00AF357A" w:rsidRPr="0058483B" w14:paraId="7C6917A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A3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3898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20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2991004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536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immune myopathy</w:t>
            </w:r>
          </w:p>
        </w:tc>
      </w:tr>
      <w:tr w:rsidR="00AF357A" w:rsidRPr="0058483B" w14:paraId="6799F11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04B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8494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7A6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3899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4E1D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immune myositis</w:t>
            </w:r>
          </w:p>
        </w:tc>
      </w:tr>
      <w:tr w:rsidR="00AF357A" w:rsidRPr="0058483B" w14:paraId="7752150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6D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3885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B8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586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9677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immune necrotising myopathy</w:t>
            </w:r>
          </w:p>
        </w:tc>
      </w:tr>
      <w:tr w:rsidR="00AF357A" w:rsidRPr="0058483B" w14:paraId="1D839F9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8C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3886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341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586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30B4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immune necrotizing myopathy</w:t>
            </w:r>
          </w:p>
        </w:tc>
      </w:tr>
      <w:tr w:rsidR="00AF357A" w:rsidRPr="0058483B" w14:paraId="3B71726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20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76211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89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23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4049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rmatomyositis</w:t>
            </w:r>
          </w:p>
        </w:tc>
      </w:tr>
      <w:tr w:rsidR="00AF357A" w:rsidRPr="0058483B" w14:paraId="7B57C6B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50F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2818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8C6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8935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B98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rmatomyositis sine myositis</w:t>
            </w:r>
          </w:p>
        </w:tc>
      </w:tr>
      <w:tr w:rsidR="00AF357A" w:rsidRPr="0058483B" w14:paraId="62E0BCE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1D6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03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671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0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B78A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rmatomyositis with malignant disease</w:t>
            </w:r>
          </w:p>
        </w:tc>
      </w:tr>
      <w:tr w:rsidR="00AF357A" w:rsidRPr="0058483B" w14:paraId="4EF316C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4ED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9459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CB1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901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52F4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rmatopolymyositis in neoplastic disease</w:t>
            </w:r>
          </w:p>
        </w:tc>
      </w:tr>
      <w:tr w:rsidR="00AF357A" w:rsidRPr="0058483B" w14:paraId="1006A2F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7AC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469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3D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23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E351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rmatopolymyositis, unspecified</w:t>
            </w:r>
          </w:p>
        </w:tc>
      </w:tr>
      <w:tr w:rsidR="00AF357A" w:rsidRPr="0058483B" w14:paraId="3F87D70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DD1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4583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4CE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725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B3B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use progressive ossifying polymyositis</w:t>
            </w:r>
          </w:p>
        </w:tc>
      </w:tr>
      <w:tr w:rsidR="00AF357A" w:rsidRPr="0058483B" w14:paraId="0B3D051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66D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5429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F2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696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E0CC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ated cardiomyopathy secondary to dermatomyositis</w:t>
            </w:r>
          </w:p>
        </w:tc>
      </w:tr>
      <w:tr w:rsidR="00AF357A" w:rsidRPr="0058483B" w14:paraId="1783C2BC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77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9257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3C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62410001191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EFB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order of respiratory system due to dermatomyositis</w:t>
            </w:r>
          </w:p>
        </w:tc>
      </w:tr>
      <w:tr w:rsidR="00AF357A" w:rsidRPr="0058483B" w14:paraId="1F5A1DF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6C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6614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330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23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B24A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 - Dermatomyositis</w:t>
            </w:r>
          </w:p>
        </w:tc>
      </w:tr>
      <w:tr w:rsidR="00AF357A" w:rsidRPr="0058483B" w14:paraId="3CD675E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896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5053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3E7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1358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3D24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iopathic dermatomyositis</w:t>
            </w:r>
          </w:p>
        </w:tc>
      </w:tr>
      <w:tr w:rsidR="00AF357A" w:rsidRPr="0058483B" w14:paraId="6BC9A06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09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5936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E5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238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1E48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iopathic inflammatory myopathy</w:t>
            </w:r>
          </w:p>
        </w:tc>
      </w:tr>
      <w:tr w:rsidR="00AF357A" w:rsidRPr="0058483B" w14:paraId="094015C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9B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5937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3EA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238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E787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iopathic inflammatory myositis</w:t>
            </w:r>
          </w:p>
        </w:tc>
      </w:tr>
      <w:tr w:rsidR="00AF357A" w:rsidRPr="0058483B" w14:paraId="1F8951E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46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5052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57D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1357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AF36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iopathic polymyositis</w:t>
            </w:r>
          </w:p>
        </w:tc>
      </w:tr>
      <w:tr w:rsidR="00AF357A" w:rsidRPr="0058483B" w14:paraId="119D640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B77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3888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02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586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B28E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une mediated necrotising myopathy</w:t>
            </w:r>
          </w:p>
        </w:tc>
      </w:tr>
      <w:tr w:rsidR="00AF357A" w:rsidRPr="0058483B" w14:paraId="5D9A1E00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A2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3887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7C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5863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5639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une mediated necrotizing myopathy</w:t>
            </w:r>
          </w:p>
        </w:tc>
      </w:tr>
      <w:tr w:rsidR="00AF357A" w:rsidRPr="0058483B" w14:paraId="029E07E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BBC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1018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33C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96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0919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yopathy</w:t>
            </w:r>
          </w:p>
        </w:tc>
      </w:tr>
      <w:tr w:rsidR="00AF357A" w:rsidRPr="0058483B" w14:paraId="71050D1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E04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4718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9FD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6706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EBCF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yopathy with abundant macrophages</w:t>
            </w:r>
          </w:p>
        </w:tc>
      </w:tr>
      <w:tr w:rsidR="00AF357A" w:rsidRPr="0058483B" w14:paraId="0B6B1ED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F0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244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6B8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57FF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ng disease co-occurrent with polymyositis</w:t>
            </w:r>
          </w:p>
        </w:tc>
      </w:tr>
      <w:tr w:rsidR="00AF357A" w:rsidRPr="0058483B" w14:paraId="044AB52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E8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719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C53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14A4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ng disease with polymyositis</w:t>
            </w:r>
          </w:p>
        </w:tc>
      </w:tr>
      <w:tr w:rsidR="00AF357A" w:rsidRPr="0058483B" w14:paraId="033DA37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1B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1701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7C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89001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EC7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ositis</w:t>
            </w:r>
          </w:p>
        </w:tc>
      </w:tr>
      <w:tr w:rsidR="00AF357A" w:rsidRPr="0058483B" w14:paraId="195BCB6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E1D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5091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FA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486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462B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rotising myositis</w:t>
            </w:r>
          </w:p>
        </w:tc>
      </w:tr>
      <w:tr w:rsidR="00AF357A" w:rsidRPr="0058483B" w14:paraId="7592776F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F8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5090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FC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486002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344C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rotizing myositis</w:t>
            </w:r>
          </w:p>
        </w:tc>
      </w:tr>
      <w:tr w:rsidR="00AF357A" w:rsidRPr="0058483B" w14:paraId="426E861B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C1C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6501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C5A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248600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FB3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aneoplastic myositis</w:t>
            </w:r>
          </w:p>
        </w:tc>
      </w:tr>
      <w:tr w:rsidR="00AF357A" w:rsidRPr="0058483B" w14:paraId="7DF7D515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849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05751000006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2F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384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E43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M - Polymyositis</w:t>
            </w:r>
          </w:p>
        </w:tc>
      </w:tr>
      <w:tr w:rsidR="00AF357A" w:rsidRPr="0058483B" w14:paraId="3E019243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A0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230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5A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23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4342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ikilodermatomyositis</w:t>
            </w:r>
          </w:p>
        </w:tc>
      </w:tr>
      <w:tr w:rsidR="00AF357A" w:rsidRPr="0058483B" w14:paraId="08D083E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E2D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04271000006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1FE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3650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50F8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ikilodermatomyositis</w:t>
            </w:r>
          </w:p>
        </w:tc>
      </w:tr>
      <w:tr w:rsidR="00AF357A" w:rsidRPr="0058483B" w14:paraId="6628E9CA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B8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463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6B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384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C536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myositis</w:t>
            </w:r>
          </w:p>
        </w:tc>
      </w:tr>
      <w:tr w:rsidR="00AF357A" w:rsidRPr="0058483B" w14:paraId="27F5F546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F6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011000006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917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89900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C3410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myositis associated with autoimmune disease</w:t>
            </w:r>
          </w:p>
        </w:tc>
      </w:tr>
      <w:tr w:rsidR="00AF357A" w:rsidRPr="0058483B" w14:paraId="3216D9A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F6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41001000006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BAD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898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5785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myositis with malignant disease</w:t>
            </w:r>
          </w:p>
        </w:tc>
      </w:tr>
      <w:tr w:rsidR="00AF357A" w:rsidRPr="0058483B" w14:paraId="735B739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38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2451000006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3F3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13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A83B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myositis with pulmonary involvement</w:t>
            </w:r>
          </w:p>
        </w:tc>
      </w:tr>
      <w:tr w:rsidR="00AF357A" w:rsidRPr="0058483B" w14:paraId="2D6358E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AF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66131000006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89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23000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B6FF7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myositis with skin involvement</w:t>
            </w:r>
          </w:p>
        </w:tc>
      </w:tr>
      <w:tr w:rsidR="00AF357A" w:rsidRPr="0058483B" w14:paraId="78A3AB01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DC3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1246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8C7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86100011910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54EF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atic inflammatory myopathy</w:t>
            </w:r>
          </w:p>
        </w:tc>
      </w:tr>
      <w:tr w:rsidR="00AF357A" w:rsidRPr="0058483B" w14:paraId="780E2912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B9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70871000006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2A3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4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8B0AA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atic inflammatory myopathy associated with another disorder</w:t>
            </w:r>
          </w:p>
        </w:tc>
      </w:tr>
      <w:tr w:rsidR="00AF357A" w:rsidRPr="0058483B" w14:paraId="3FC7890E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F89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7637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3E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2460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21BF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atic inflammatory myopathy in disease EC</w:t>
            </w:r>
          </w:p>
        </w:tc>
      </w:tr>
      <w:tr w:rsidR="00AF357A" w:rsidRPr="0058483B" w14:paraId="4E382AFD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AC02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7646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C555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738003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F2A58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atic inflammatory myopathy in disease NOS</w:t>
            </w:r>
          </w:p>
        </w:tc>
      </w:tr>
      <w:tr w:rsidR="00AF357A" w:rsidRPr="0058483B" w14:paraId="14FA0014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E8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9698100000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B94B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8049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C35D4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TD - Mixed connective tissue disease</w:t>
            </w:r>
          </w:p>
        </w:tc>
      </w:tr>
      <w:tr w:rsidR="00AF357A" w:rsidRPr="0058483B" w14:paraId="5C6EEE28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E9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91381000006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BCF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80490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16A11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 connective tissue disease</w:t>
            </w:r>
          </w:p>
        </w:tc>
      </w:tr>
      <w:tr w:rsidR="00AF357A" w:rsidRPr="0058483B" w14:paraId="383E5239" w14:textId="77777777" w:rsidTr="00AF357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6886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9141000006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70C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914100000610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944E" w14:textId="77777777" w:rsidR="00AF357A" w:rsidRPr="0058483B" w:rsidRDefault="00AF357A" w:rsidP="00067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 connective tissue disease</w:t>
            </w:r>
          </w:p>
        </w:tc>
      </w:tr>
    </w:tbl>
    <w:p w14:paraId="4A523025" w14:textId="77777777" w:rsidR="00AF357A" w:rsidRDefault="00AF357A" w:rsidP="00067BC0">
      <w:pPr>
        <w:rPr>
          <w:rFonts w:ascii="Calibri" w:hAnsi="Calibri" w:cs="Calibri"/>
        </w:rPr>
      </w:pPr>
    </w:p>
    <w:p w14:paraId="0D69DE65" w14:textId="77777777" w:rsidR="00E04A4A" w:rsidRDefault="00E04A4A" w:rsidP="004B211C">
      <w:pPr>
        <w:pStyle w:val="Heading1"/>
        <w:sectPr w:rsidR="00E04A4A" w:rsidSect="002A20EB">
          <w:footerReference w:type="default" r:id="rId6"/>
          <w:pgSz w:w="11906" w:h="16838"/>
          <w:pgMar w:top="993" w:right="1440" w:bottom="709" w:left="1440" w:header="708" w:footer="708" w:gutter="0"/>
          <w:cols w:space="708"/>
          <w:docGrid w:linePitch="360"/>
        </w:sectPr>
      </w:pPr>
    </w:p>
    <w:p w14:paraId="4D8C26A0" w14:textId="72D204DF" w:rsidR="004B211C" w:rsidRPr="00E96C11" w:rsidRDefault="004B211C" w:rsidP="00E96C11">
      <w:pPr>
        <w:pStyle w:val="Heading1"/>
      </w:pPr>
      <w:bookmarkStart w:id="1" w:name="_Toc203121923"/>
      <w:r>
        <w:lastRenderedPageBreak/>
        <w:t>Supplementary t</w:t>
      </w:r>
      <w:r w:rsidRPr="007958D2">
        <w:t xml:space="preserve">able </w:t>
      </w:r>
      <w:r w:rsidR="000E4578">
        <w:t>S</w:t>
      </w:r>
      <w:r w:rsidRPr="007958D2">
        <w:t xml:space="preserve">2. </w:t>
      </w:r>
      <w:r>
        <w:t>A</w:t>
      </w:r>
      <w:r w:rsidRPr="007A0EFC">
        <w:t>ge and sex standardised incidence rates (ASIR</w:t>
      </w:r>
      <w:r>
        <w:t>s</w:t>
      </w:r>
      <w:r w:rsidRPr="007A0EFC">
        <w:t xml:space="preserve">) </w:t>
      </w:r>
      <w:r>
        <w:t xml:space="preserve">in CPRD </w:t>
      </w:r>
      <w:r w:rsidR="001665EA" w:rsidRPr="0058483B">
        <w:t xml:space="preserve">using restricted definitions </w:t>
      </w:r>
      <w:r w:rsidRPr="007A0EFC">
        <w:t>by year, 2012-2023</w:t>
      </w:r>
      <w:r>
        <w:t xml:space="preserve">, </w:t>
      </w:r>
      <w:r w:rsidRPr="007958D2">
        <w:t>with 95% confidence intervals (95% CI)</w:t>
      </w:r>
      <w:bookmarkEnd w:id="1"/>
      <w:r w:rsidRPr="007A0EFC">
        <w:t xml:space="preserve"> </w:t>
      </w:r>
    </w:p>
    <w:p w14:paraId="711899EB" w14:textId="77777777" w:rsidR="00341159" w:rsidRDefault="00341159" w:rsidP="00067BC0">
      <w:pPr>
        <w:rPr>
          <w:rFonts w:ascii="Calibri" w:hAnsi="Calibri" w:cs="Calibri"/>
        </w:rPr>
      </w:pPr>
    </w:p>
    <w:tbl>
      <w:tblPr>
        <w:tblStyle w:val="PlainTable2"/>
        <w:tblW w:w="14800" w:type="dxa"/>
        <w:tblLook w:val="04A0" w:firstRow="1" w:lastRow="0" w:firstColumn="1" w:lastColumn="0" w:noHBand="0" w:noVBand="1"/>
      </w:tblPr>
      <w:tblGrid>
        <w:gridCol w:w="1160"/>
        <w:gridCol w:w="959"/>
        <w:gridCol w:w="1640"/>
        <w:gridCol w:w="1400"/>
        <w:gridCol w:w="1960"/>
        <w:gridCol w:w="959"/>
        <w:gridCol w:w="1640"/>
        <w:gridCol w:w="959"/>
        <w:gridCol w:w="1640"/>
        <w:gridCol w:w="1060"/>
        <w:gridCol w:w="1640"/>
      </w:tblGrid>
      <w:tr w:rsidR="00E96C11" w:rsidRPr="00711EB4" w14:paraId="61F4FA32" w14:textId="77777777" w:rsidTr="00E96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3861BEF" w14:textId="77777777" w:rsidR="00711EB4" w:rsidRPr="00711EB4" w:rsidRDefault="00711EB4" w:rsidP="00711EB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AEA910B" w14:textId="77777777" w:rsidR="00711EB4" w:rsidRPr="00711EB4" w:rsidRDefault="00711EB4" w:rsidP="00711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LE</w:t>
            </w:r>
          </w:p>
        </w:tc>
        <w:tc>
          <w:tcPr>
            <w:tcW w:w="336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3CB1815" w14:textId="7DDC0005" w:rsidR="00711EB4" w:rsidRPr="00711EB4" w:rsidRDefault="002F79A4" w:rsidP="00711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jD</w:t>
            </w:r>
          </w:p>
        </w:tc>
        <w:tc>
          <w:tcPr>
            <w:tcW w:w="252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167A33D" w14:textId="77777777" w:rsidR="00711EB4" w:rsidRPr="00711EB4" w:rsidRDefault="00711EB4" w:rsidP="00711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Sc</w:t>
            </w:r>
          </w:p>
        </w:tc>
        <w:tc>
          <w:tcPr>
            <w:tcW w:w="254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FEE2B30" w14:textId="77777777" w:rsidR="00711EB4" w:rsidRPr="00711EB4" w:rsidRDefault="00711EB4" w:rsidP="00711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IM</w:t>
            </w:r>
          </w:p>
        </w:tc>
        <w:tc>
          <w:tcPr>
            <w:tcW w:w="2700" w:type="dxa"/>
            <w:gridSpan w:val="2"/>
            <w:tcBorders>
              <w:left w:val="single" w:sz="4" w:space="0" w:color="auto"/>
            </w:tcBorders>
            <w:hideMark/>
          </w:tcPr>
          <w:p w14:paraId="0EFB839E" w14:textId="77777777" w:rsidR="00711EB4" w:rsidRPr="00711EB4" w:rsidRDefault="00711EB4" w:rsidP="00711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CTD</w:t>
            </w:r>
          </w:p>
        </w:tc>
      </w:tr>
      <w:tr w:rsidR="009829D2" w:rsidRPr="00711EB4" w14:paraId="38E10D8B" w14:textId="77777777" w:rsidTr="00E9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single" w:sz="4" w:space="0" w:color="auto"/>
            </w:tcBorders>
            <w:hideMark/>
          </w:tcPr>
          <w:p w14:paraId="0E2F3A0B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hideMark/>
          </w:tcPr>
          <w:p w14:paraId="44D25E5C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cident diagnoses (N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hideMark/>
          </w:tcPr>
          <w:p w14:paraId="557AC943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SIR per 100,000 py (95% CI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hideMark/>
          </w:tcPr>
          <w:p w14:paraId="6287E103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cident diagnoses (N)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hideMark/>
          </w:tcPr>
          <w:p w14:paraId="11D0097C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SIR per 100,000 py (95% CI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hideMark/>
          </w:tcPr>
          <w:p w14:paraId="750881E8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cident diagnoses (N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hideMark/>
          </w:tcPr>
          <w:p w14:paraId="626C9365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SIR per 100,000 py (95% CI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7A5F7C1B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cident diagnoses (N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hideMark/>
          </w:tcPr>
          <w:p w14:paraId="3C28FFA9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SIR per 100,000 py (95% CI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hideMark/>
          </w:tcPr>
          <w:p w14:paraId="0BE4C6F2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cident diagnoses (N)</w:t>
            </w:r>
          </w:p>
        </w:tc>
        <w:tc>
          <w:tcPr>
            <w:tcW w:w="1640" w:type="dxa"/>
            <w:hideMark/>
          </w:tcPr>
          <w:p w14:paraId="62B0EF81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SIR per 100,000 py (95% CI)</w:t>
            </w:r>
          </w:p>
        </w:tc>
      </w:tr>
      <w:tr w:rsidR="00E96C11" w:rsidRPr="00711EB4" w14:paraId="58269623" w14:textId="77777777" w:rsidTr="00E96C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CD153A1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758221EC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91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C5C6428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80 (3.42 - 4.18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F7B0B1B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92</w:t>
            </w:r>
          </w:p>
        </w:tc>
        <w:tc>
          <w:tcPr>
            <w:tcW w:w="1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E65C39B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92 (5.44 - 6.40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310DDF03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78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C31376D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79 (1.52 - 2.05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728396D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12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D2FC292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6 (1.87 - 2.46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1C4828D1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6</w:t>
            </w:r>
          </w:p>
        </w:tc>
        <w:tc>
          <w:tcPr>
            <w:tcW w:w="1640" w:type="dxa"/>
            <w:noWrap/>
            <w:hideMark/>
          </w:tcPr>
          <w:p w14:paraId="1752A23C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4 (0.49 - 0.80)</w:t>
            </w:r>
          </w:p>
        </w:tc>
      </w:tr>
      <w:tr w:rsidR="00E96C11" w:rsidRPr="00711EB4" w14:paraId="45CFE304" w14:textId="77777777" w:rsidTr="00E9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single" w:sz="4" w:space="0" w:color="auto"/>
            </w:tcBorders>
            <w:noWrap/>
            <w:hideMark/>
          </w:tcPr>
          <w:p w14:paraId="5B5A9B59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3E068EFB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6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1CA8115F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00 (3.61 - 4.39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76AF2959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89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noWrap/>
            <w:hideMark/>
          </w:tcPr>
          <w:p w14:paraId="38D2323E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84 (5.36 - 6.31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72DE588D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98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56F805DE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00 (1.72 - 2.28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405FE2D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74F4C6BB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0 (1.81 - 2.38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6D78F196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640" w:type="dxa"/>
            <w:noWrap/>
            <w:hideMark/>
          </w:tcPr>
          <w:p w14:paraId="53D8F8DC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50 (0.36 - 0.64)</w:t>
            </w:r>
          </w:p>
        </w:tc>
      </w:tr>
      <w:tr w:rsidR="00E96C11" w:rsidRPr="00711EB4" w14:paraId="50A04884" w14:textId="77777777" w:rsidTr="00E96C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344FB26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1863D3D3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37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8C1F229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30 (3.89 - 4.71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373E4B0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36</w:t>
            </w:r>
          </w:p>
        </w:tc>
        <w:tc>
          <w:tcPr>
            <w:tcW w:w="1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0190CF4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23 (5.75 - 6.72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7C12BE62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91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61EBC52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88 (1.61 - 2.14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42B8669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3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4D01DEB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01 (1.73 - 2.29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1F18ADEB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3</w:t>
            </w:r>
          </w:p>
        </w:tc>
        <w:tc>
          <w:tcPr>
            <w:tcW w:w="1640" w:type="dxa"/>
            <w:noWrap/>
            <w:hideMark/>
          </w:tcPr>
          <w:p w14:paraId="10D4D948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71 (0.54 - 0.87)</w:t>
            </w:r>
          </w:p>
        </w:tc>
      </w:tr>
      <w:tr w:rsidR="00E96C11" w:rsidRPr="00711EB4" w14:paraId="1EE64915" w14:textId="77777777" w:rsidTr="00E9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single" w:sz="4" w:space="0" w:color="auto"/>
            </w:tcBorders>
            <w:noWrap/>
            <w:hideMark/>
          </w:tcPr>
          <w:p w14:paraId="300AD3FC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2A7330D5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83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20251D65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74 (3.36 - 4.12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4AE56024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02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noWrap/>
            <w:hideMark/>
          </w:tcPr>
          <w:p w14:paraId="5CA6249C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72 (6.22 - 7.22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6CD76536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8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1E52C214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01 (1.74 - 2.29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7EC3DAC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36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6D06E977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29 (1.99 - 2.58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3D376F58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2</w:t>
            </w:r>
          </w:p>
        </w:tc>
        <w:tc>
          <w:tcPr>
            <w:tcW w:w="1640" w:type="dxa"/>
            <w:noWrap/>
            <w:hideMark/>
          </w:tcPr>
          <w:p w14:paraId="12B75937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0 (0.45 - 0.76)</w:t>
            </w:r>
          </w:p>
        </w:tc>
      </w:tr>
      <w:tr w:rsidR="00E96C11" w:rsidRPr="00711EB4" w14:paraId="3D9B971A" w14:textId="77777777" w:rsidTr="00E96C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38E63A7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0891B9EA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76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995FAFB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60 (3.23 - 3.97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69CA5921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25</w:t>
            </w:r>
          </w:p>
        </w:tc>
        <w:tc>
          <w:tcPr>
            <w:tcW w:w="1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2CA410D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85 (6.35 - 7.35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742E3F13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50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D36B450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35 (2.06 - 2.64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6B03702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38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13B0850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28 (1.99 - 2.57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60BAD4EE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6</w:t>
            </w:r>
          </w:p>
        </w:tc>
        <w:tc>
          <w:tcPr>
            <w:tcW w:w="1640" w:type="dxa"/>
            <w:noWrap/>
            <w:hideMark/>
          </w:tcPr>
          <w:p w14:paraId="7A878F91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72 (0.56 - 0.89)</w:t>
            </w:r>
          </w:p>
        </w:tc>
      </w:tr>
      <w:tr w:rsidR="00E96C11" w:rsidRPr="00711EB4" w14:paraId="210F87FF" w14:textId="77777777" w:rsidTr="00E9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single" w:sz="4" w:space="0" w:color="auto"/>
            </w:tcBorders>
            <w:noWrap/>
            <w:hideMark/>
          </w:tcPr>
          <w:p w14:paraId="150089CE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50B350A4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46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0A29953F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26 (2.92 - 3.61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784F5A6A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00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noWrap/>
            <w:hideMark/>
          </w:tcPr>
          <w:p w14:paraId="174C8E1F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45 (5.97 - 6.93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6EF4E73E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17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44582744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02 (1.75 - 2.30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4E72B5B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40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3376F8C2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25 (1.96 - 2.54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7631F4E1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3</w:t>
            </w:r>
          </w:p>
        </w:tc>
        <w:tc>
          <w:tcPr>
            <w:tcW w:w="1640" w:type="dxa"/>
            <w:noWrap/>
            <w:hideMark/>
          </w:tcPr>
          <w:p w14:paraId="758C43BC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7 (0.51 - 0.82)</w:t>
            </w:r>
          </w:p>
        </w:tc>
      </w:tr>
      <w:tr w:rsidR="00E96C11" w:rsidRPr="00711EB4" w14:paraId="3507D78B" w14:textId="77777777" w:rsidTr="00E96C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BE10F7C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341BFDAF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25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0E0034F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95 (3.57 - 4.33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CEBB449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33</w:t>
            </w:r>
          </w:p>
        </w:tc>
        <w:tc>
          <w:tcPr>
            <w:tcW w:w="1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9700C0B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65 (6.16 - 7.13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7A8ACC52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13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9CD6D2F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96 (1.69 - 2.22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8E2869C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49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552BCAE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30 (2.01 - 2.58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121D26EC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40" w:type="dxa"/>
            <w:noWrap/>
            <w:hideMark/>
          </w:tcPr>
          <w:p w14:paraId="036AD8B2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6 (0.51 - 0.82)</w:t>
            </w:r>
          </w:p>
        </w:tc>
      </w:tr>
      <w:tr w:rsidR="00E96C11" w:rsidRPr="00711EB4" w14:paraId="7BB2150B" w14:textId="77777777" w:rsidTr="00E9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single" w:sz="4" w:space="0" w:color="auto"/>
            </w:tcBorders>
            <w:noWrap/>
            <w:hideMark/>
          </w:tcPr>
          <w:p w14:paraId="08E4AFCA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48388604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38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3B7A12AF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09 (2.76 - 3.42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52B8523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06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noWrap/>
            <w:hideMark/>
          </w:tcPr>
          <w:p w14:paraId="019F6716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30 (5.83 - 6.77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5B426286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9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1CCA9CFA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68 (1.44 - 1.92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3F4F026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86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06ADA6AB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57 (2.27 - 2.87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4EDF9ED3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1640" w:type="dxa"/>
            <w:noWrap/>
            <w:hideMark/>
          </w:tcPr>
          <w:p w14:paraId="73DCE109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1 (0.46 - 0.75)</w:t>
            </w:r>
          </w:p>
        </w:tc>
      </w:tr>
      <w:tr w:rsidR="00E96C11" w:rsidRPr="00711EB4" w14:paraId="41745625" w14:textId="77777777" w:rsidTr="00E96C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9DE5415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614CAB07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10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54A200E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76 (2.45 - 3.07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7BCA43C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94</w:t>
            </w:r>
          </w:p>
        </w:tc>
        <w:tc>
          <w:tcPr>
            <w:tcW w:w="1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AF561E5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42 (3.08 - 3.76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72B96EB2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5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ED8A111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91 (0.73 - 1.08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7A7F37F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61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13545AD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29 (2.02 - 2.57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63BEBEF5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9</w:t>
            </w:r>
          </w:p>
        </w:tc>
        <w:tc>
          <w:tcPr>
            <w:tcW w:w="1640" w:type="dxa"/>
            <w:noWrap/>
            <w:hideMark/>
          </w:tcPr>
          <w:p w14:paraId="27B0B74A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1 (0.47 - 0.76)</w:t>
            </w:r>
          </w:p>
        </w:tc>
      </w:tr>
      <w:tr w:rsidR="00E96C11" w:rsidRPr="00711EB4" w14:paraId="1657926A" w14:textId="77777777" w:rsidTr="00E9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single" w:sz="4" w:space="0" w:color="auto"/>
            </w:tcBorders>
            <w:noWrap/>
            <w:hideMark/>
          </w:tcPr>
          <w:p w14:paraId="27198F20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1A94959F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41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513CA3D1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06 (2.73 - 3.38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E656577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64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noWrap/>
            <w:hideMark/>
          </w:tcPr>
          <w:p w14:paraId="32F24638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00 (3.63 - 4.36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137CB0D5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9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319890BB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20 (1.00 - 1.40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4F515FF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03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0959BD18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64 (2.34 - 2.94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52B7F2F2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  <w:tc>
          <w:tcPr>
            <w:tcW w:w="1640" w:type="dxa"/>
            <w:noWrap/>
            <w:hideMark/>
          </w:tcPr>
          <w:p w14:paraId="75F014B6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9 (0.54 - 0.85)</w:t>
            </w:r>
          </w:p>
        </w:tc>
      </w:tr>
      <w:tr w:rsidR="00E96C11" w:rsidRPr="00711EB4" w14:paraId="7EEE62A7" w14:textId="77777777" w:rsidTr="00E96C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898AF92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54943D51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6013EFD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63 (2.33 - 2.92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8DA65B3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65</w:t>
            </w:r>
          </w:p>
        </w:tc>
        <w:tc>
          <w:tcPr>
            <w:tcW w:w="1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D7C4C2F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90 (3.55 - 4.26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64837DD7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52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37F87FC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29 (1.08 - 1.49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E909115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78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B1AB7DC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37 (2.09 - 2.65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0B0C35B0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1640" w:type="dxa"/>
            <w:noWrap/>
            <w:hideMark/>
          </w:tcPr>
          <w:p w14:paraId="6E744E57" w14:textId="77777777" w:rsidR="00711EB4" w:rsidRPr="00711EB4" w:rsidRDefault="00711EB4" w:rsidP="00711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59 (0.46 - 0.73)</w:t>
            </w:r>
          </w:p>
        </w:tc>
      </w:tr>
      <w:tr w:rsidR="00E96C11" w:rsidRPr="00711EB4" w14:paraId="3AD03955" w14:textId="77777777" w:rsidTr="00E9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single" w:sz="4" w:space="0" w:color="auto"/>
            </w:tcBorders>
            <w:noWrap/>
            <w:hideMark/>
          </w:tcPr>
          <w:p w14:paraId="1A4B9509" w14:textId="77777777" w:rsidR="00711EB4" w:rsidRPr="00711EB4" w:rsidRDefault="00711EB4" w:rsidP="00711EB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60A13131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23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22E9041D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83 (2.52 - 3.14)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604F81CF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80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noWrap/>
            <w:hideMark/>
          </w:tcPr>
          <w:p w14:paraId="6533C1A8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03 (3.67 - 4.39)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noWrap/>
            <w:hideMark/>
          </w:tcPr>
          <w:p w14:paraId="0D99339C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44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495D9886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20 (1.01 - 1.40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6B13701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88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7797F189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43 (2.15 - 2.71)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hideMark/>
          </w:tcPr>
          <w:p w14:paraId="1B19FC40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40" w:type="dxa"/>
            <w:noWrap/>
            <w:hideMark/>
          </w:tcPr>
          <w:p w14:paraId="4EEED0E1" w14:textId="77777777" w:rsidR="00711EB4" w:rsidRPr="00711EB4" w:rsidRDefault="00711EB4" w:rsidP="00711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1E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1 (0.47 - 0.75)</w:t>
            </w:r>
          </w:p>
        </w:tc>
      </w:tr>
    </w:tbl>
    <w:p w14:paraId="15FECE7F" w14:textId="77777777" w:rsidR="00711EB4" w:rsidRPr="0058483B" w:rsidRDefault="00711EB4" w:rsidP="00067BC0">
      <w:pPr>
        <w:rPr>
          <w:rFonts w:ascii="Calibri" w:hAnsi="Calibri" w:cs="Calibri"/>
        </w:rPr>
        <w:sectPr w:rsidR="00711EB4" w:rsidRPr="0058483B" w:rsidSect="00E04A4A">
          <w:pgSz w:w="16838" w:h="11906" w:orient="landscape"/>
          <w:pgMar w:top="1135" w:right="709" w:bottom="1440" w:left="709" w:header="709" w:footer="709" w:gutter="0"/>
          <w:cols w:space="708"/>
          <w:docGrid w:linePitch="360"/>
        </w:sectPr>
      </w:pPr>
    </w:p>
    <w:p w14:paraId="29E56B94" w14:textId="7E11C729" w:rsidR="00AF357A" w:rsidRPr="0058483B" w:rsidRDefault="008756E6" w:rsidP="00067BC0">
      <w:pPr>
        <w:pStyle w:val="Heading1"/>
        <w:rPr>
          <w:rFonts w:cs="Calibri"/>
        </w:rPr>
      </w:pPr>
      <w:bookmarkStart w:id="2" w:name="_Toc203121924"/>
      <w:r w:rsidRPr="0058483B">
        <w:rPr>
          <w:rFonts w:cs="Calibri"/>
        </w:rPr>
        <w:lastRenderedPageBreak/>
        <w:t xml:space="preserve">Supplementary table </w:t>
      </w:r>
      <w:r w:rsidR="000E4578">
        <w:rPr>
          <w:rFonts w:cs="Calibri"/>
        </w:rPr>
        <w:t>S</w:t>
      </w:r>
      <w:r w:rsidR="00101D11">
        <w:rPr>
          <w:rFonts w:cs="Calibri"/>
        </w:rPr>
        <w:t>3</w:t>
      </w:r>
      <w:r w:rsidRPr="0058483B">
        <w:rPr>
          <w:rFonts w:cs="Calibri"/>
        </w:rPr>
        <w:t>.</w:t>
      </w:r>
      <w:r w:rsidR="00DF509E" w:rsidRPr="0058483B">
        <w:rPr>
          <w:rFonts w:cs="Calibri"/>
        </w:rPr>
        <w:t xml:space="preserve"> Number of observed deaths, expected deaths and standardised mortality ratios over the study period by CTD, ag group and sex.</w:t>
      </w:r>
      <w:r w:rsidR="00AF357A" w:rsidRPr="0058483B">
        <w:rPr>
          <w:rFonts w:cs="Calibri"/>
        </w:rPr>
        <w:t xml:space="preserve"> Counts less than eight were redacted</w:t>
      </w:r>
      <w:r w:rsidR="00232CFF" w:rsidRPr="0058483B">
        <w:rPr>
          <w:rFonts w:cs="Calibri"/>
        </w:rPr>
        <w:t xml:space="preserve"> (*)</w:t>
      </w:r>
      <w:r w:rsidR="00AF357A" w:rsidRPr="0058483B">
        <w:rPr>
          <w:rFonts w:cs="Calibri"/>
        </w:rPr>
        <w:t>.</w:t>
      </w:r>
      <w:bookmarkEnd w:id="2"/>
    </w:p>
    <w:p w14:paraId="43B43DBB" w14:textId="77777777" w:rsidR="00AF357A" w:rsidRPr="0058483B" w:rsidRDefault="00AF357A" w:rsidP="00067BC0">
      <w:pPr>
        <w:rPr>
          <w:rFonts w:ascii="Calibri" w:hAnsi="Calibri" w:cs="Calibri"/>
        </w:rPr>
      </w:pPr>
    </w:p>
    <w:tbl>
      <w:tblPr>
        <w:tblStyle w:val="PlainTable2"/>
        <w:tblW w:w="5149" w:type="pct"/>
        <w:tblLook w:val="04A0" w:firstRow="1" w:lastRow="0" w:firstColumn="1" w:lastColumn="0" w:noHBand="0" w:noVBand="1"/>
      </w:tblPr>
      <w:tblGrid>
        <w:gridCol w:w="763"/>
        <w:gridCol w:w="840"/>
        <w:gridCol w:w="813"/>
        <w:gridCol w:w="1322"/>
        <w:gridCol w:w="840"/>
        <w:gridCol w:w="813"/>
        <w:gridCol w:w="1322"/>
        <w:gridCol w:w="840"/>
        <w:gridCol w:w="813"/>
        <w:gridCol w:w="1403"/>
        <w:gridCol w:w="840"/>
        <w:gridCol w:w="813"/>
        <w:gridCol w:w="1403"/>
        <w:gridCol w:w="840"/>
        <w:gridCol w:w="813"/>
        <w:gridCol w:w="1403"/>
      </w:tblGrid>
      <w:tr w:rsidR="00E07A4C" w:rsidRPr="0058483B" w14:paraId="5C0D3B38" w14:textId="77777777" w:rsidTr="003C1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3583D7D5" w14:textId="77777777" w:rsidR="00E07A4C" w:rsidRPr="0058483B" w:rsidRDefault="00E07A4C" w:rsidP="00067BC0">
            <w:pPr>
              <w:ind w:left="-679" w:firstLine="394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7" w:type="pct"/>
            <w:gridSpan w:val="3"/>
            <w:hideMark/>
          </w:tcPr>
          <w:p w14:paraId="1DFBC64C" w14:textId="77777777" w:rsidR="00E07A4C" w:rsidRPr="0058483B" w:rsidRDefault="00E07A4C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</w:t>
            </w:r>
          </w:p>
        </w:tc>
        <w:tc>
          <w:tcPr>
            <w:tcW w:w="937" w:type="pct"/>
            <w:gridSpan w:val="3"/>
            <w:hideMark/>
          </w:tcPr>
          <w:p w14:paraId="5EF302C3" w14:textId="38F1BE6C" w:rsidR="00E07A4C" w:rsidRPr="0058483B" w:rsidRDefault="002F79A4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jD</w:t>
            </w:r>
          </w:p>
        </w:tc>
        <w:tc>
          <w:tcPr>
            <w:tcW w:w="962" w:type="pct"/>
            <w:gridSpan w:val="3"/>
            <w:hideMark/>
          </w:tcPr>
          <w:p w14:paraId="2BBDD2AD" w14:textId="5F5F5222" w:rsidR="00E07A4C" w:rsidRPr="0058483B" w:rsidRDefault="0005687E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Sc</w:t>
            </w:r>
          </w:p>
        </w:tc>
        <w:tc>
          <w:tcPr>
            <w:tcW w:w="962" w:type="pct"/>
            <w:gridSpan w:val="3"/>
            <w:hideMark/>
          </w:tcPr>
          <w:p w14:paraId="2C47F68A" w14:textId="5B61F45F" w:rsidR="00E07A4C" w:rsidRPr="0058483B" w:rsidRDefault="0005687E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IM</w:t>
            </w:r>
          </w:p>
        </w:tc>
        <w:tc>
          <w:tcPr>
            <w:tcW w:w="962" w:type="pct"/>
            <w:gridSpan w:val="3"/>
            <w:hideMark/>
          </w:tcPr>
          <w:p w14:paraId="5FC9CEBE" w14:textId="325FA189" w:rsidR="00E07A4C" w:rsidRPr="0058483B" w:rsidRDefault="003C14EC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CTD</w:t>
            </w:r>
          </w:p>
        </w:tc>
      </w:tr>
      <w:tr w:rsidR="003C14EC" w:rsidRPr="0058483B" w14:paraId="3C9E2146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02A5B847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group</w:t>
            </w:r>
          </w:p>
        </w:tc>
        <w:tc>
          <w:tcPr>
            <w:tcW w:w="264" w:type="pct"/>
            <w:hideMark/>
          </w:tcPr>
          <w:p w14:paraId="2A9B229C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56" w:type="pct"/>
            <w:hideMark/>
          </w:tcPr>
          <w:p w14:paraId="1C8B7199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16" w:type="pct"/>
            <w:shd w:val="clear" w:color="auto" w:fill="D9D9D9" w:themeFill="background1" w:themeFillShade="D9"/>
            <w:hideMark/>
          </w:tcPr>
          <w:p w14:paraId="2C91CA88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4" w:type="pct"/>
          </w:tcPr>
          <w:p w14:paraId="701395FA" w14:textId="58C817D5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56" w:type="pct"/>
          </w:tcPr>
          <w:p w14:paraId="3A6D781B" w14:textId="0F472B2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16" w:type="pct"/>
            <w:shd w:val="clear" w:color="auto" w:fill="D9D9D9" w:themeFill="background1" w:themeFillShade="D9"/>
          </w:tcPr>
          <w:p w14:paraId="14A56706" w14:textId="384F8323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4" w:type="pct"/>
          </w:tcPr>
          <w:p w14:paraId="286E0209" w14:textId="18AD1AE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56" w:type="pct"/>
          </w:tcPr>
          <w:p w14:paraId="1F50D73B" w14:textId="43EE51E8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42" w:type="pct"/>
            <w:shd w:val="clear" w:color="auto" w:fill="D9D9D9" w:themeFill="background1" w:themeFillShade="D9"/>
          </w:tcPr>
          <w:p w14:paraId="7B5DC29B" w14:textId="28C91563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4" w:type="pct"/>
          </w:tcPr>
          <w:p w14:paraId="56FF9BC9" w14:textId="67AE251F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56" w:type="pct"/>
          </w:tcPr>
          <w:p w14:paraId="27084204" w14:textId="1ED31052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42" w:type="pct"/>
            <w:shd w:val="clear" w:color="auto" w:fill="D9D9D9" w:themeFill="background1" w:themeFillShade="D9"/>
          </w:tcPr>
          <w:p w14:paraId="02D95EAF" w14:textId="2225EF82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4" w:type="pct"/>
          </w:tcPr>
          <w:p w14:paraId="68122122" w14:textId="6BFE858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56" w:type="pct"/>
          </w:tcPr>
          <w:p w14:paraId="1A8E1316" w14:textId="1E55BC80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42" w:type="pct"/>
            <w:shd w:val="clear" w:color="auto" w:fill="D9D9D9" w:themeFill="background1" w:themeFillShade="D9"/>
          </w:tcPr>
          <w:p w14:paraId="577EF587" w14:textId="5A2D4B5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</w:tr>
      <w:tr w:rsidR="003C14EC" w:rsidRPr="0058483B" w14:paraId="6C89691C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196F3D1E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</w:t>
            </w:r>
          </w:p>
        </w:tc>
        <w:tc>
          <w:tcPr>
            <w:tcW w:w="264" w:type="pct"/>
            <w:noWrap/>
            <w:hideMark/>
          </w:tcPr>
          <w:p w14:paraId="5B8874B3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  <w:hideMark/>
          </w:tcPr>
          <w:p w14:paraId="1CF1D7D6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04F1FA4C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521BE902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13C6E2CC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4FF76342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60A7A8D3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1B049C4B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AECA378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0347EB3E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79186949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388C0577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6EBA7F05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03A7C607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6649A89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C14EC" w:rsidRPr="0058483B" w14:paraId="74A83C6E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6E92543A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39</w:t>
            </w:r>
          </w:p>
        </w:tc>
        <w:tc>
          <w:tcPr>
            <w:tcW w:w="264" w:type="pct"/>
            <w:noWrap/>
            <w:hideMark/>
          </w:tcPr>
          <w:p w14:paraId="7EB6150D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256" w:type="pct"/>
            <w:noWrap/>
            <w:hideMark/>
          </w:tcPr>
          <w:p w14:paraId="2A5287CA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3B3011CC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23 (1.90 - 5.22)</w:t>
            </w:r>
          </w:p>
        </w:tc>
        <w:tc>
          <w:tcPr>
            <w:tcW w:w="264" w:type="pct"/>
            <w:noWrap/>
          </w:tcPr>
          <w:p w14:paraId="3E27888A" w14:textId="5D6694E1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DADF046" w14:textId="436A5A4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64E7749C" w14:textId="6216F84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2 (0.62 - 3.33)</w:t>
            </w:r>
          </w:p>
        </w:tc>
        <w:tc>
          <w:tcPr>
            <w:tcW w:w="264" w:type="pct"/>
            <w:noWrap/>
          </w:tcPr>
          <w:p w14:paraId="1E7173F1" w14:textId="4546443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179B447" w14:textId="33B3D63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3505C576" w14:textId="152E96FD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81 (1.55 - 8.36)</w:t>
            </w:r>
          </w:p>
        </w:tc>
        <w:tc>
          <w:tcPr>
            <w:tcW w:w="264" w:type="pct"/>
            <w:noWrap/>
          </w:tcPr>
          <w:p w14:paraId="39750627" w14:textId="2462204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256" w:type="pct"/>
            <w:noWrap/>
          </w:tcPr>
          <w:p w14:paraId="5979D3AE" w14:textId="637CF34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31BAA3B6" w14:textId="4B8E8A98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21 (4.39 - 11.29)</w:t>
            </w:r>
          </w:p>
        </w:tc>
        <w:tc>
          <w:tcPr>
            <w:tcW w:w="264" w:type="pct"/>
            <w:noWrap/>
          </w:tcPr>
          <w:p w14:paraId="60274D5D" w14:textId="16B06ECD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5ECFD73A" w14:textId="09975D4E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6680C23B" w14:textId="0EE340F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.21 (2.52 - 13.62)</w:t>
            </w:r>
          </w:p>
        </w:tc>
      </w:tr>
      <w:tr w:rsidR="003C14EC" w:rsidRPr="0058483B" w14:paraId="21741E9A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7523307C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-69</w:t>
            </w:r>
          </w:p>
        </w:tc>
        <w:tc>
          <w:tcPr>
            <w:tcW w:w="264" w:type="pct"/>
            <w:noWrap/>
            <w:hideMark/>
          </w:tcPr>
          <w:p w14:paraId="6207EDDF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8</w:t>
            </w:r>
          </w:p>
        </w:tc>
        <w:tc>
          <w:tcPr>
            <w:tcW w:w="256" w:type="pct"/>
            <w:noWrap/>
            <w:hideMark/>
          </w:tcPr>
          <w:p w14:paraId="653D6258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7EF2BE1B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9 (1.52 - 2.11)</w:t>
            </w:r>
          </w:p>
        </w:tc>
        <w:tc>
          <w:tcPr>
            <w:tcW w:w="264" w:type="pct"/>
            <w:noWrap/>
          </w:tcPr>
          <w:p w14:paraId="4174007A" w14:textId="26401131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1A432D1A" w14:textId="02E04445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1E25FDB0" w14:textId="70A7B8C5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6 (0.83 - 1.11)</w:t>
            </w:r>
          </w:p>
        </w:tc>
        <w:tc>
          <w:tcPr>
            <w:tcW w:w="264" w:type="pct"/>
            <w:noWrap/>
          </w:tcPr>
          <w:p w14:paraId="3282081A" w14:textId="37631D8F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417DAC01" w14:textId="7071D2E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0D3C850C" w14:textId="59B4236F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20 (2.76 - 3.69)</w:t>
            </w:r>
          </w:p>
        </w:tc>
        <w:tc>
          <w:tcPr>
            <w:tcW w:w="264" w:type="pct"/>
            <w:noWrap/>
          </w:tcPr>
          <w:p w14:paraId="65C8D94D" w14:textId="3667B6D8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58</w:t>
            </w:r>
          </w:p>
        </w:tc>
        <w:tc>
          <w:tcPr>
            <w:tcW w:w="256" w:type="pct"/>
            <w:noWrap/>
          </w:tcPr>
          <w:p w14:paraId="654544CC" w14:textId="43DE5D34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2D6D408B" w14:textId="44AA5A79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39 (3.01 - 3.82)</w:t>
            </w:r>
          </w:p>
        </w:tc>
        <w:tc>
          <w:tcPr>
            <w:tcW w:w="264" w:type="pct"/>
            <w:noWrap/>
          </w:tcPr>
          <w:p w14:paraId="5351E6B1" w14:textId="3F40367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80BF81C" w14:textId="1D7590C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E39FB8D" w14:textId="423FE235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63 (1.10 - 2.34)</w:t>
            </w:r>
          </w:p>
        </w:tc>
      </w:tr>
      <w:tr w:rsidR="003C14EC" w:rsidRPr="0058483B" w14:paraId="2DE4947F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7EC6AD45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+</w:t>
            </w:r>
          </w:p>
        </w:tc>
        <w:tc>
          <w:tcPr>
            <w:tcW w:w="264" w:type="pct"/>
            <w:noWrap/>
            <w:hideMark/>
          </w:tcPr>
          <w:p w14:paraId="26F21A2B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34</w:t>
            </w:r>
          </w:p>
        </w:tc>
        <w:tc>
          <w:tcPr>
            <w:tcW w:w="256" w:type="pct"/>
            <w:noWrap/>
            <w:hideMark/>
          </w:tcPr>
          <w:p w14:paraId="30E29EE4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16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00F65E4F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8 (0.95 - 1.22)</w:t>
            </w:r>
          </w:p>
        </w:tc>
        <w:tc>
          <w:tcPr>
            <w:tcW w:w="264" w:type="pct"/>
            <w:noWrap/>
          </w:tcPr>
          <w:p w14:paraId="068CA923" w14:textId="6D685620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5D414C2D" w14:textId="56BD046E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2D1442FB" w14:textId="2C5FE513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4 (0.59 - 0.70)</w:t>
            </w:r>
          </w:p>
        </w:tc>
        <w:tc>
          <w:tcPr>
            <w:tcW w:w="264" w:type="pct"/>
            <w:noWrap/>
          </w:tcPr>
          <w:p w14:paraId="7D5A6F98" w14:textId="6EC03290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11782750" w14:textId="5E60A4F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988DCBD" w14:textId="3CA56BE0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1 (1.27 - 1.56)</w:t>
            </w:r>
          </w:p>
        </w:tc>
        <w:tc>
          <w:tcPr>
            <w:tcW w:w="264" w:type="pct"/>
            <w:noWrap/>
          </w:tcPr>
          <w:p w14:paraId="22890CBD" w14:textId="565DB1D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82</w:t>
            </w:r>
          </w:p>
        </w:tc>
        <w:tc>
          <w:tcPr>
            <w:tcW w:w="256" w:type="pct"/>
            <w:noWrap/>
          </w:tcPr>
          <w:p w14:paraId="7EBA6C79" w14:textId="637C75C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06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0E0588A" w14:textId="38BFF424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9 (1.09 - 1.29)</w:t>
            </w:r>
          </w:p>
        </w:tc>
        <w:tc>
          <w:tcPr>
            <w:tcW w:w="264" w:type="pct"/>
            <w:noWrap/>
          </w:tcPr>
          <w:p w14:paraId="49B18644" w14:textId="27D5E2C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3A78BA44" w14:textId="53697F6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48E9B32" w14:textId="1149521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3 (0.97 - 1.78)</w:t>
            </w:r>
          </w:p>
        </w:tc>
      </w:tr>
      <w:tr w:rsidR="003C14EC" w:rsidRPr="0058483B" w14:paraId="01073ED5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3521A2FB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264" w:type="pct"/>
            <w:noWrap/>
            <w:hideMark/>
          </w:tcPr>
          <w:p w14:paraId="66763EAA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85</w:t>
            </w:r>
          </w:p>
        </w:tc>
        <w:tc>
          <w:tcPr>
            <w:tcW w:w="256" w:type="pct"/>
            <w:noWrap/>
            <w:hideMark/>
          </w:tcPr>
          <w:p w14:paraId="614EE489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97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2AA24160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0 (1.17 - 1.43)</w:t>
            </w:r>
          </w:p>
        </w:tc>
        <w:tc>
          <w:tcPr>
            <w:tcW w:w="264" w:type="pct"/>
            <w:noWrap/>
          </w:tcPr>
          <w:p w14:paraId="2DB2BF0A" w14:textId="75E3E011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30</w:t>
            </w:r>
          </w:p>
        </w:tc>
        <w:tc>
          <w:tcPr>
            <w:tcW w:w="256" w:type="pct"/>
            <w:noWrap/>
          </w:tcPr>
          <w:p w14:paraId="3D57C131" w14:textId="4217E808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38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6A9B577B" w14:textId="2A2D5E7D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0 (0.65 - 0.76)</w:t>
            </w:r>
          </w:p>
        </w:tc>
        <w:tc>
          <w:tcPr>
            <w:tcW w:w="264" w:type="pct"/>
            <w:noWrap/>
          </w:tcPr>
          <w:p w14:paraId="6477EBFD" w14:textId="3128498A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31</w:t>
            </w:r>
          </w:p>
        </w:tc>
        <w:tc>
          <w:tcPr>
            <w:tcW w:w="256" w:type="pct"/>
            <w:noWrap/>
          </w:tcPr>
          <w:p w14:paraId="67A52EBC" w14:textId="719A12D0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05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6FEDCBB" w14:textId="3ED0B40B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4 (1.60 - 1.89)</w:t>
            </w:r>
          </w:p>
        </w:tc>
        <w:tc>
          <w:tcPr>
            <w:tcW w:w="264" w:type="pct"/>
            <w:noWrap/>
          </w:tcPr>
          <w:p w14:paraId="3A66C421" w14:textId="3705EB89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55</w:t>
            </w:r>
          </w:p>
        </w:tc>
        <w:tc>
          <w:tcPr>
            <w:tcW w:w="256" w:type="pct"/>
            <w:noWrap/>
          </w:tcPr>
          <w:p w14:paraId="137F09CC" w14:textId="7929B42B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84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0BA7887E" w14:textId="4FF1C7D0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6 (1.45 - 1.67)</w:t>
            </w:r>
          </w:p>
        </w:tc>
        <w:tc>
          <w:tcPr>
            <w:tcW w:w="264" w:type="pct"/>
            <w:noWrap/>
          </w:tcPr>
          <w:p w14:paraId="352BF1C9" w14:textId="44DFBEC8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256" w:type="pct"/>
            <w:noWrap/>
          </w:tcPr>
          <w:p w14:paraId="71E785B5" w14:textId="56A6EADA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A015ADA" w14:textId="5C8C921F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0 (1.18 - 1.88)</w:t>
            </w:r>
          </w:p>
        </w:tc>
      </w:tr>
      <w:tr w:rsidR="003C14EC" w:rsidRPr="0058483B" w14:paraId="1184AC3C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0E02187F" w14:textId="77777777" w:rsidR="003C14EC" w:rsidRPr="0058483B" w:rsidRDefault="003C14EC" w:rsidP="00067BC0">
            <w:pPr>
              <w:tabs>
                <w:tab w:val="left" w:pos="0"/>
              </w:tabs>
              <w:ind w:left="-1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s</w:t>
            </w:r>
          </w:p>
        </w:tc>
        <w:tc>
          <w:tcPr>
            <w:tcW w:w="264" w:type="pct"/>
            <w:noWrap/>
            <w:hideMark/>
          </w:tcPr>
          <w:p w14:paraId="01726C93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  <w:hideMark/>
          </w:tcPr>
          <w:p w14:paraId="1DBBF75E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4F0D9692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57563C53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22551B77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360B5981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6C758952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7421F85C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641DF13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3817CD45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042AA317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72BF66B8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33D497FB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7DD74AD3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75E8E44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C14EC" w:rsidRPr="0058483B" w14:paraId="74595022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29D031FF" w14:textId="77777777" w:rsidR="003C14EC" w:rsidRPr="0058483B" w:rsidRDefault="003C14EC" w:rsidP="00067BC0">
            <w:pPr>
              <w:tabs>
                <w:tab w:val="left" w:pos="32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39</w:t>
            </w:r>
          </w:p>
        </w:tc>
        <w:tc>
          <w:tcPr>
            <w:tcW w:w="264" w:type="pct"/>
            <w:noWrap/>
            <w:hideMark/>
          </w:tcPr>
          <w:p w14:paraId="331ABFF5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  <w:hideMark/>
          </w:tcPr>
          <w:p w14:paraId="2442D5F3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33168ABE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92 (0.46 - 7.07)</w:t>
            </w:r>
          </w:p>
        </w:tc>
        <w:tc>
          <w:tcPr>
            <w:tcW w:w="264" w:type="pct"/>
            <w:noWrap/>
          </w:tcPr>
          <w:p w14:paraId="02D56F19" w14:textId="298EA43F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5113BDEA" w14:textId="603FDFA0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7D699DD0" w14:textId="0D72D5B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64" w:type="pct"/>
            <w:noWrap/>
          </w:tcPr>
          <w:p w14:paraId="57D8234E" w14:textId="6797D4D9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19CF5329" w14:textId="46CD744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1B60DFB" w14:textId="52F2B3C4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31 (0.80 - 12.21)</w:t>
            </w:r>
          </w:p>
        </w:tc>
        <w:tc>
          <w:tcPr>
            <w:tcW w:w="264" w:type="pct"/>
            <w:noWrap/>
          </w:tcPr>
          <w:p w14:paraId="004337F8" w14:textId="098B4983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2DC6DA25" w14:textId="3F8FDCFD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0AB87FF" w14:textId="0D1DAACF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.84 (3.64 - 11.98)</w:t>
            </w:r>
          </w:p>
        </w:tc>
        <w:tc>
          <w:tcPr>
            <w:tcW w:w="264" w:type="pct"/>
            <w:noWrap/>
          </w:tcPr>
          <w:p w14:paraId="0F8D1F9A" w14:textId="17CEA2CE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340201E1" w14:textId="6D486FC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4C0EF1A6" w14:textId="0EF444CA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</w:tr>
      <w:tr w:rsidR="003C14EC" w:rsidRPr="0058483B" w14:paraId="36423C0F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21641899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-69</w:t>
            </w:r>
          </w:p>
        </w:tc>
        <w:tc>
          <w:tcPr>
            <w:tcW w:w="264" w:type="pct"/>
            <w:noWrap/>
            <w:hideMark/>
          </w:tcPr>
          <w:p w14:paraId="18105CF5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  <w:hideMark/>
          </w:tcPr>
          <w:p w14:paraId="46CADF65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6FE90EF7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02 (1.43 - 2.79)</w:t>
            </w:r>
          </w:p>
        </w:tc>
        <w:tc>
          <w:tcPr>
            <w:tcW w:w="264" w:type="pct"/>
            <w:noWrap/>
          </w:tcPr>
          <w:p w14:paraId="5AEFFB70" w14:textId="097CB59B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438DCC22" w14:textId="104FA7AB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31DD0307" w14:textId="5AE012F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8 (0.76 - 1.51)</w:t>
            </w:r>
          </w:p>
        </w:tc>
        <w:tc>
          <w:tcPr>
            <w:tcW w:w="264" w:type="pct"/>
            <w:noWrap/>
          </w:tcPr>
          <w:p w14:paraId="06C9F2BF" w14:textId="43E7363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C723CA4" w14:textId="1818289D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58D1C59" w14:textId="71DAC4D5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81 (2.07 - 3.75)</w:t>
            </w:r>
          </w:p>
        </w:tc>
        <w:tc>
          <w:tcPr>
            <w:tcW w:w="264" w:type="pct"/>
            <w:noWrap/>
          </w:tcPr>
          <w:p w14:paraId="618541B8" w14:textId="462E72F5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5037234F" w14:textId="7EFCFDD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6E526404" w14:textId="4AA2FCF8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82 (2.36 - 3.34)</w:t>
            </w:r>
          </w:p>
        </w:tc>
        <w:tc>
          <w:tcPr>
            <w:tcW w:w="264" w:type="pct"/>
            <w:noWrap/>
          </w:tcPr>
          <w:p w14:paraId="69D3D0E1" w14:textId="4BFFAEA8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7E014970" w14:textId="2ADC427E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26B37A4" w14:textId="5EEF9EF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4 (0.46 - 2.50)</w:t>
            </w:r>
          </w:p>
        </w:tc>
      </w:tr>
      <w:tr w:rsidR="003C14EC" w:rsidRPr="0058483B" w14:paraId="7234CDC6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2606EF1B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+</w:t>
            </w:r>
          </w:p>
        </w:tc>
        <w:tc>
          <w:tcPr>
            <w:tcW w:w="264" w:type="pct"/>
            <w:noWrap/>
            <w:hideMark/>
          </w:tcPr>
          <w:p w14:paraId="730FA89C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  <w:hideMark/>
          </w:tcPr>
          <w:p w14:paraId="3AC465A7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1B7C909C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9 (1.01 - 1.63)</w:t>
            </w:r>
          </w:p>
        </w:tc>
        <w:tc>
          <w:tcPr>
            <w:tcW w:w="264" w:type="pct"/>
            <w:noWrap/>
          </w:tcPr>
          <w:p w14:paraId="14C47B74" w14:textId="6144E213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50C0CF41" w14:textId="2AA1EA44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0FDBE0B6" w14:textId="20A4F3BE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5 (0.61 - 0.90)</w:t>
            </w:r>
          </w:p>
        </w:tc>
        <w:tc>
          <w:tcPr>
            <w:tcW w:w="264" w:type="pct"/>
            <w:noWrap/>
          </w:tcPr>
          <w:p w14:paraId="01484F68" w14:textId="70BE0940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4E1AFF7A" w14:textId="4575CF6A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7CC7DC16" w14:textId="53A2F664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5 (1.23 - 1.93)</w:t>
            </w:r>
          </w:p>
        </w:tc>
        <w:tc>
          <w:tcPr>
            <w:tcW w:w="264" w:type="pct"/>
            <w:noWrap/>
          </w:tcPr>
          <w:p w14:paraId="1A532B76" w14:textId="69CF843E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3B6FDE6" w14:textId="591129AB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E372498" w14:textId="02787B96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4 (1.10 - 1.40)</w:t>
            </w:r>
          </w:p>
        </w:tc>
        <w:tc>
          <w:tcPr>
            <w:tcW w:w="264" w:type="pct"/>
            <w:noWrap/>
          </w:tcPr>
          <w:p w14:paraId="44838BFF" w14:textId="29B300C4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59E98FF" w14:textId="5331232A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30601C92" w14:textId="1F1ED26F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17 (1.25 - 3.56)</w:t>
            </w:r>
          </w:p>
        </w:tc>
      </w:tr>
      <w:tr w:rsidR="003C14EC" w:rsidRPr="0058483B" w14:paraId="0F7FFBF4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6EC722BB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264" w:type="pct"/>
            <w:noWrap/>
            <w:hideMark/>
          </w:tcPr>
          <w:p w14:paraId="688C5F3C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256" w:type="pct"/>
            <w:noWrap/>
            <w:hideMark/>
          </w:tcPr>
          <w:p w14:paraId="6C2E7203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4CD8C889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7 (1.20 - 1.79)</w:t>
            </w:r>
          </w:p>
        </w:tc>
        <w:tc>
          <w:tcPr>
            <w:tcW w:w="264" w:type="pct"/>
            <w:noWrap/>
          </w:tcPr>
          <w:p w14:paraId="33921BE4" w14:textId="73278CF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8</w:t>
            </w:r>
          </w:p>
        </w:tc>
        <w:tc>
          <w:tcPr>
            <w:tcW w:w="256" w:type="pct"/>
            <w:noWrap/>
          </w:tcPr>
          <w:p w14:paraId="0744D7CB" w14:textId="4F581B33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59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771731AD" w14:textId="02185F5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0 (0.68 - 0.95)</w:t>
            </w:r>
          </w:p>
        </w:tc>
        <w:tc>
          <w:tcPr>
            <w:tcW w:w="264" w:type="pct"/>
            <w:noWrap/>
          </w:tcPr>
          <w:p w14:paraId="4FD9BD1F" w14:textId="2DD32ED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13</w:t>
            </w:r>
          </w:p>
        </w:tc>
        <w:tc>
          <w:tcPr>
            <w:tcW w:w="256" w:type="pct"/>
            <w:noWrap/>
          </w:tcPr>
          <w:p w14:paraId="6F393117" w14:textId="19B9107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001D2F9A" w14:textId="6BB9E365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85 (1.54 - 2.21)</w:t>
            </w:r>
          </w:p>
        </w:tc>
        <w:tc>
          <w:tcPr>
            <w:tcW w:w="264" w:type="pct"/>
            <w:noWrap/>
          </w:tcPr>
          <w:p w14:paraId="7AB7DE50" w14:textId="6329E3A2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95</w:t>
            </w:r>
          </w:p>
        </w:tc>
        <w:tc>
          <w:tcPr>
            <w:tcW w:w="256" w:type="pct"/>
            <w:noWrap/>
          </w:tcPr>
          <w:p w14:paraId="7AD8AC2E" w14:textId="590EBC42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56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6552585F" w14:textId="25590ADE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4 (1.40 - 1.70)</w:t>
            </w:r>
          </w:p>
        </w:tc>
        <w:tc>
          <w:tcPr>
            <w:tcW w:w="264" w:type="pct"/>
            <w:noWrap/>
          </w:tcPr>
          <w:p w14:paraId="23151180" w14:textId="7C7BAD6F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256" w:type="pct"/>
            <w:noWrap/>
          </w:tcPr>
          <w:p w14:paraId="7A4D1EEF" w14:textId="2FB9759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7BA8A2F1" w14:textId="78E1A5EE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7 (1.09 - 2.73)</w:t>
            </w:r>
          </w:p>
        </w:tc>
      </w:tr>
      <w:tr w:rsidR="003C14EC" w:rsidRPr="0058483B" w14:paraId="362892D3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3BF1719E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s</w:t>
            </w:r>
          </w:p>
        </w:tc>
        <w:tc>
          <w:tcPr>
            <w:tcW w:w="264" w:type="pct"/>
            <w:noWrap/>
            <w:hideMark/>
          </w:tcPr>
          <w:p w14:paraId="38A09A28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  <w:hideMark/>
          </w:tcPr>
          <w:p w14:paraId="0446CF9F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2B97A722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73F388CF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60D455A6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4CE6A33C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47111E25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76BE5A1D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7F940138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6BFFB6C1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4C12FC3B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0F632F7D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noWrap/>
          </w:tcPr>
          <w:p w14:paraId="6B218FE5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" w:type="pct"/>
            <w:noWrap/>
          </w:tcPr>
          <w:p w14:paraId="019A3AF5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4D478BC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C14EC" w:rsidRPr="0058483B" w14:paraId="338539BE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4D95756A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39</w:t>
            </w:r>
          </w:p>
        </w:tc>
        <w:tc>
          <w:tcPr>
            <w:tcW w:w="264" w:type="pct"/>
            <w:noWrap/>
            <w:hideMark/>
          </w:tcPr>
          <w:p w14:paraId="79C6540C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  <w:hideMark/>
          </w:tcPr>
          <w:p w14:paraId="489349D1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5583C1B3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43 (1.98 - 5.63)</w:t>
            </w:r>
          </w:p>
        </w:tc>
        <w:tc>
          <w:tcPr>
            <w:tcW w:w="264" w:type="pct"/>
            <w:noWrap/>
          </w:tcPr>
          <w:p w14:paraId="3AAAC3A6" w14:textId="7C0EC1C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4420860E" w14:textId="5D2CF770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2EC39D41" w14:textId="211D761B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3 (0.70 - 3.79)</w:t>
            </w:r>
          </w:p>
        </w:tc>
        <w:tc>
          <w:tcPr>
            <w:tcW w:w="264" w:type="pct"/>
            <w:noWrap/>
          </w:tcPr>
          <w:p w14:paraId="21749C1C" w14:textId="55559A0B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11959B51" w14:textId="500377AE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33742E4B" w14:textId="30132654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02 (1.46 - 9.67)</w:t>
            </w:r>
          </w:p>
        </w:tc>
        <w:tc>
          <w:tcPr>
            <w:tcW w:w="264" w:type="pct"/>
            <w:noWrap/>
          </w:tcPr>
          <w:p w14:paraId="0B20D21C" w14:textId="6402A6C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5292E01" w14:textId="54C55971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7D687D3" w14:textId="3205178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84 (3.68 - 15.26)</w:t>
            </w:r>
          </w:p>
        </w:tc>
        <w:tc>
          <w:tcPr>
            <w:tcW w:w="264" w:type="pct"/>
            <w:noWrap/>
          </w:tcPr>
          <w:p w14:paraId="1C256A9E" w14:textId="03A78783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6277F561" w14:textId="4D065D5E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2F0D7D1B" w14:textId="0838C282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67 (3.11 - 16.81)</w:t>
            </w:r>
          </w:p>
        </w:tc>
      </w:tr>
      <w:tr w:rsidR="003C14EC" w:rsidRPr="0058483B" w14:paraId="005076F7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19050C10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-69</w:t>
            </w:r>
          </w:p>
        </w:tc>
        <w:tc>
          <w:tcPr>
            <w:tcW w:w="264" w:type="pct"/>
            <w:noWrap/>
            <w:hideMark/>
          </w:tcPr>
          <w:p w14:paraId="71AC73B6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  <w:hideMark/>
          </w:tcPr>
          <w:p w14:paraId="7FE00C44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51439658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4 (1.44 - 2.08)</w:t>
            </w:r>
          </w:p>
        </w:tc>
        <w:tc>
          <w:tcPr>
            <w:tcW w:w="264" w:type="pct"/>
            <w:noWrap/>
          </w:tcPr>
          <w:p w14:paraId="28EBA1BC" w14:textId="0248AB4D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72A8751F" w14:textId="38E0530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43A21F92" w14:textId="10DD49C0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4 (0.80 - 1.10)</w:t>
            </w:r>
          </w:p>
        </w:tc>
        <w:tc>
          <w:tcPr>
            <w:tcW w:w="264" w:type="pct"/>
            <w:noWrap/>
          </w:tcPr>
          <w:p w14:paraId="3DA200E0" w14:textId="69B22F5E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B086D3E" w14:textId="73D01498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D538B29" w14:textId="10B2F73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34 (2.82 - 3.93)</w:t>
            </w:r>
          </w:p>
        </w:tc>
        <w:tc>
          <w:tcPr>
            <w:tcW w:w="264" w:type="pct"/>
            <w:noWrap/>
          </w:tcPr>
          <w:p w14:paraId="690E811A" w14:textId="0864307F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6C7BC126" w14:textId="06A53030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62ADAE90" w14:textId="0A364FD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17 (3.52 - 4.90)</w:t>
            </w:r>
          </w:p>
        </w:tc>
        <w:tc>
          <w:tcPr>
            <w:tcW w:w="264" w:type="pct"/>
            <w:noWrap/>
          </w:tcPr>
          <w:p w14:paraId="3C0EA98C" w14:textId="048AA329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198B3488" w14:textId="55A21CA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0C6B02A0" w14:textId="47314A4B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8 (1.16 - 2.64)</w:t>
            </w:r>
          </w:p>
        </w:tc>
      </w:tr>
      <w:tr w:rsidR="003C14EC" w:rsidRPr="0058483B" w14:paraId="0EF0DFEC" w14:textId="77777777" w:rsidTr="003C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29F0961B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+</w:t>
            </w:r>
          </w:p>
        </w:tc>
        <w:tc>
          <w:tcPr>
            <w:tcW w:w="264" w:type="pct"/>
            <w:noWrap/>
            <w:hideMark/>
          </w:tcPr>
          <w:p w14:paraId="0DBB6261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  <w:hideMark/>
          </w:tcPr>
          <w:p w14:paraId="68B9D98F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3CDC373D" w14:textId="77777777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2 (0.88 - 1.18)</w:t>
            </w:r>
          </w:p>
        </w:tc>
        <w:tc>
          <w:tcPr>
            <w:tcW w:w="264" w:type="pct"/>
            <w:noWrap/>
          </w:tcPr>
          <w:p w14:paraId="673FF567" w14:textId="146302F3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1BB64CE2" w14:textId="3574E098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3BB0331F" w14:textId="5FD9098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3 (0.57 - 0.68)</w:t>
            </w:r>
          </w:p>
        </w:tc>
        <w:tc>
          <w:tcPr>
            <w:tcW w:w="264" w:type="pct"/>
            <w:noWrap/>
          </w:tcPr>
          <w:p w14:paraId="71A60EDD" w14:textId="3CC1E2E6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0A9535FD" w14:textId="752A720F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944EE93" w14:textId="7866A7D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8 (1.23 - 1.55)</w:t>
            </w:r>
          </w:p>
        </w:tc>
        <w:tc>
          <w:tcPr>
            <w:tcW w:w="264" w:type="pct"/>
            <w:noWrap/>
          </w:tcPr>
          <w:p w14:paraId="048131B5" w14:textId="60A0EF7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6B5C97FC" w14:textId="190FDA0A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A3F9754" w14:textId="102C6663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2 (0.98 - 1.28)</w:t>
            </w:r>
          </w:p>
        </w:tc>
        <w:tc>
          <w:tcPr>
            <w:tcW w:w="264" w:type="pct"/>
            <w:noWrap/>
          </w:tcPr>
          <w:p w14:paraId="549D6A39" w14:textId="48FBF81C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56" w:type="pct"/>
            <w:noWrap/>
          </w:tcPr>
          <w:p w14:paraId="3600FE73" w14:textId="056A3459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F2E5146" w14:textId="5666FC91" w:rsidR="003C14EC" w:rsidRPr="0058483B" w:rsidRDefault="003C14EC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4 (0.78 - 1.60)</w:t>
            </w:r>
          </w:p>
        </w:tc>
      </w:tr>
      <w:tr w:rsidR="003C14EC" w:rsidRPr="0058483B" w14:paraId="5BAAA1B6" w14:textId="77777777" w:rsidTr="003C14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hideMark/>
          </w:tcPr>
          <w:p w14:paraId="49CB0D04" w14:textId="77777777" w:rsidR="003C14EC" w:rsidRPr="0058483B" w:rsidRDefault="003C14EC" w:rsidP="00067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264" w:type="pct"/>
            <w:noWrap/>
            <w:hideMark/>
          </w:tcPr>
          <w:p w14:paraId="0DBF39B5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91</w:t>
            </w:r>
          </w:p>
        </w:tc>
        <w:tc>
          <w:tcPr>
            <w:tcW w:w="256" w:type="pct"/>
            <w:noWrap/>
            <w:hideMark/>
          </w:tcPr>
          <w:p w14:paraId="7C1593C4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33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62D2BD30" w14:textId="7777777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5 (1.11 - 1.39)</w:t>
            </w:r>
          </w:p>
        </w:tc>
        <w:tc>
          <w:tcPr>
            <w:tcW w:w="264" w:type="pct"/>
            <w:noWrap/>
          </w:tcPr>
          <w:p w14:paraId="49B0C55C" w14:textId="244F3F8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02</w:t>
            </w:r>
          </w:p>
        </w:tc>
        <w:tc>
          <w:tcPr>
            <w:tcW w:w="256" w:type="pct"/>
            <w:noWrap/>
          </w:tcPr>
          <w:p w14:paraId="1D903BFB" w14:textId="0F44324D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78</w:t>
            </w: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4159D2B1" w14:textId="464A5FCE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9 (0.63 - 0.74)</w:t>
            </w:r>
          </w:p>
        </w:tc>
        <w:tc>
          <w:tcPr>
            <w:tcW w:w="264" w:type="pct"/>
            <w:noWrap/>
          </w:tcPr>
          <w:p w14:paraId="2DF4A738" w14:textId="15424086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18</w:t>
            </w:r>
          </w:p>
        </w:tc>
        <w:tc>
          <w:tcPr>
            <w:tcW w:w="256" w:type="pct"/>
            <w:noWrap/>
          </w:tcPr>
          <w:p w14:paraId="1DBFDDCC" w14:textId="29B1FE91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44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64AC9567" w14:textId="2C7FC8C2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1 (1.56 - 1.88)</w:t>
            </w:r>
          </w:p>
        </w:tc>
        <w:tc>
          <w:tcPr>
            <w:tcW w:w="264" w:type="pct"/>
            <w:noWrap/>
          </w:tcPr>
          <w:p w14:paraId="4BEC7665" w14:textId="126092A6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60</w:t>
            </w:r>
          </w:p>
        </w:tc>
        <w:tc>
          <w:tcPr>
            <w:tcW w:w="256" w:type="pct"/>
            <w:noWrap/>
          </w:tcPr>
          <w:p w14:paraId="4986E2B3" w14:textId="1DE6A400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28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56B3B6FB" w14:textId="342E6898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8 (1.42 - 1.75)</w:t>
            </w:r>
          </w:p>
        </w:tc>
        <w:tc>
          <w:tcPr>
            <w:tcW w:w="264" w:type="pct"/>
            <w:noWrap/>
          </w:tcPr>
          <w:p w14:paraId="477F9FBD" w14:textId="47F43665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256" w:type="pct"/>
            <w:noWrap/>
          </w:tcPr>
          <w:p w14:paraId="061FE65D" w14:textId="7ED793DC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</w:tcPr>
          <w:p w14:paraId="10D522F4" w14:textId="2F505097" w:rsidR="003C14EC" w:rsidRPr="0058483B" w:rsidRDefault="003C14EC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3 (1.09 - 1.85)</w:t>
            </w:r>
          </w:p>
        </w:tc>
      </w:tr>
    </w:tbl>
    <w:p w14:paraId="0BF70D27" w14:textId="77777777" w:rsidR="00E07A4C" w:rsidRPr="0058483B" w:rsidRDefault="00E07A4C" w:rsidP="00067BC0">
      <w:pPr>
        <w:rPr>
          <w:rFonts w:ascii="Calibri" w:hAnsi="Calibri" w:cs="Calibri"/>
        </w:rPr>
      </w:pPr>
    </w:p>
    <w:p w14:paraId="2CA0906D" w14:textId="77777777" w:rsidR="00E07A4C" w:rsidRPr="0058483B" w:rsidRDefault="00E07A4C" w:rsidP="00067BC0">
      <w:pPr>
        <w:rPr>
          <w:rFonts w:ascii="Calibri" w:hAnsi="Calibri" w:cs="Calibri"/>
        </w:rPr>
      </w:pPr>
    </w:p>
    <w:p w14:paraId="4DCDC076" w14:textId="77777777" w:rsidR="00E07A4C" w:rsidRPr="0058483B" w:rsidRDefault="00E07A4C" w:rsidP="00067BC0">
      <w:pPr>
        <w:rPr>
          <w:rFonts w:ascii="Calibri" w:hAnsi="Calibri" w:cs="Calibri"/>
        </w:rPr>
      </w:pPr>
    </w:p>
    <w:p w14:paraId="3DFCB3EC" w14:textId="77777777" w:rsidR="00E07A4C" w:rsidRPr="0058483B" w:rsidRDefault="00E07A4C" w:rsidP="00067BC0">
      <w:pPr>
        <w:rPr>
          <w:rFonts w:ascii="Calibri" w:hAnsi="Calibri" w:cs="Calibri"/>
        </w:rPr>
      </w:pPr>
    </w:p>
    <w:p w14:paraId="6B44A9AA" w14:textId="77777777" w:rsidR="00260F18" w:rsidRPr="0058483B" w:rsidRDefault="00260F18" w:rsidP="00067BC0">
      <w:pPr>
        <w:rPr>
          <w:rFonts w:ascii="Calibri" w:hAnsi="Calibri" w:cs="Calibri"/>
        </w:rPr>
        <w:sectPr w:rsidR="00260F18" w:rsidRPr="0058483B" w:rsidSect="00AF357A">
          <w:pgSz w:w="16838" w:h="11906" w:orient="landscape"/>
          <w:pgMar w:top="1440" w:right="709" w:bottom="1440" w:left="709" w:header="709" w:footer="709" w:gutter="0"/>
          <w:cols w:space="708"/>
          <w:docGrid w:linePitch="360"/>
        </w:sectPr>
      </w:pPr>
    </w:p>
    <w:p w14:paraId="726F6F96" w14:textId="0B125C52" w:rsidR="00417A83" w:rsidRPr="0058483B" w:rsidRDefault="00417A83" w:rsidP="00067BC0">
      <w:pPr>
        <w:pStyle w:val="Heading1"/>
        <w:rPr>
          <w:rFonts w:cs="Calibri"/>
        </w:rPr>
      </w:pPr>
      <w:bookmarkStart w:id="3" w:name="_Toc203121925"/>
      <w:r w:rsidRPr="0058483B">
        <w:rPr>
          <w:rFonts w:cs="Calibri"/>
        </w:rPr>
        <w:lastRenderedPageBreak/>
        <w:t xml:space="preserve">Supplementary table </w:t>
      </w:r>
      <w:r w:rsidR="000E4578">
        <w:rPr>
          <w:rFonts w:cs="Calibri"/>
        </w:rPr>
        <w:t>S</w:t>
      </w:r>
      <w:r w:rsidR="00101D11">
        <w:rPr>
          <w:rFonts w:cs="Calibri"/>
        </w:rPr>
        <w:t>4</w:t>
      </w:r>
      <w:r w:rsidRPr="0058483B">
        <w:rPr>
          <w:rFonts w:cs="Calibri"/>
        </w:rPr>
        <w:t xml:space="preserve">. </w:t>
      </w:r>
      <w:r w:rsidR="00E81319" w:rsidRPr="0058483B">
        <w:rPr>
          <w:rFonts w:cs="Calibri"/>
        </w:rPr>
        <w:t>Age and sex standardised mortality rates for incident CTD diagnoses excluding cases with more than one CTD diagnosis</w:t>
      </w:r>
      <w:r w:rsidR="00350A46" w:rsidRPr="0058483B">
        <w:rPr>
          <w:rFonts w:cs="Calibri"/>
        </w:rPr>
        <w:t xml:space="preserve"> (before or during our study period)</w:t>
      </w:r>
      <w:r w:rsidR="00E81319" w:rsidRPr="0058483B">
        <w:rPr>
          <w:rFonts w:cs="Calibri"/>
        </w:rPr>
        <w:t>.</w:t>
      </w:r>
      <w:bookmarkEnd w:id="3"/>
      <w:r w:rsidR="00E81319" w:rsidRPr="0058483B">
        <w:rPr>
          <w:rFonts w:cs="Calibri"/>
        </w:rPr>
        <w:t xml:space="preserve"> </w:t>
      </w:r>
    </w:p>
    <w:p w14:paraId="58575CAA" w14:textId="77777777" w:rsidR="004429A2" w:rsidRPr="0058483B" w:rsidRDefault="004429A2" w:rsidP="00067BC0">
      <w:pPr>
        <w:rPr>
          <w:rFonts w:ascii="Calibri" w:hAnsi="Calibri" w:cs="Calibri"/>
        </w:rPr>
      </w:pPr>
    </w:p>
    <w:tbl>
      <w:tblPr>
        <w:tblStyle w:val="PlainTable2"/>
        <w:tblW w:w="10477" w:type="dxa"/>
        <w:tblInd w:w="-142" w:type="dxa"/>
        <w:tblLook w:val="04A0" w:firstRow="1" w:lastRow="0" w:firstColumn="1" w:lastColumn="0" w:noHBand="0" w:noVBand="1"/>
      </w:tblPr>
      <w:tblGrid>
        <w:gridCol w:w="2493"/>
        <w:gridCol w:w="1634"/>
        <w:gridCol w:w="1448"/>
        <w:gridCol w:w="1634"/>
        <w:gridCol w:w="1634"/>
        <w:gridCol w:w="1634"/>
      </w:tblGrid>
      <w:tr w:rsidR="006B0878" w:rsidRPr="0058483B" w14:paraId="25DD9D9F" w14:textId="77777777" w:rsidTr="006B0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noWrap/>
            <w:hideMark/>
          </w:tcPr>
          <w:p w14:paraId="2D4AFF9B" w14:textId="77777777" w:rsidR="006B0878" w:rsidRPr="0058483B" w:rsidRDefault="006B0878" w:rsidP="00067BC0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34" w:type="dxa"/>
            <w:noWrap/>
            <w:hideMark/>
          </w:tcPr>
          <w:p w14:paraId="313C9FB2" w14:textId="77777777" w:rsidR="006B0878" w:rsidRPr="0058483B" w:rsidRDefault="006B0878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</w:t>
            </w:r>
          </w:p>
        </w:tc>
        <w:tc>
          <w:tcPr>
            <w:tcW w:w="1448" w:type="dxa"/>
            <w:noWrap/>
            <w:hideMark/>
          </w:tcPr>
          <w:p w14:paraId="60F9EFEE" w14:textId="36988B78" w:rsidR="006B0878" w:rsidRPr="0058483B" w:rsidRDefault="002F79A4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D</w:t>
            </w:r>
          </w:p>
        </w:tc>
        <w:tc>
          <w:tcPr>
            <w:tcW w:w="1634" w:type="dxa"/>
            <w:noWrap/>
            <w:hideMark/>
          </w:tcPr>
          <w:p w14:paraId="6F766FE0" w14:textId="3135712F" w:rsidR="006B0878" w:rsidRPr="0058483B" w:rsidRDefault="00BF45AE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Sc</w:t>
            </w:r>
          </w:p>
        </w:tc>
        <w:tc>
          <w:tcPr>
            <w:tcW w:w="1634" w:type="dxa"/>
          </w:tcPr>
          <w:p w14:paraId="739FB550" w14:textId="3CD33CF4" w:rsidR="006B0878" w:rsidRPr="0058483B" w:rsidRDefault="006B0878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IM</w:t>
            </w:r>
          </w:p>
        </w:tc>
        <w:tc>
          <w:tcPr>
            <w:tcW w:w="1634" w:type="dxa"/>
          </w:tcPr>
          <w:p w14:paraId="45BC86E7" w14:textId="02DD01EE" w:rsidR="006B0878" w:rsidRPr="0058483B" w:rsidRDefault="006B0878" w:rsidP="00067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TD</w:t>
            </w:r>
          </w:p>
        </w:tc>
      </w:tr>
      <w:tr w:rsidR="006B0878" w:rsidRPr="0058483B" w14:paraId="4589030E" w14:textId="77777777" w:rsidTr="006B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noWrap/>
            <w:hideMark/>
          </w:tcPr>
          <w:p w14:paraId="41F49A5A" w14:textId="77777777" w:rsidR="006B0878" w:rsidRPr="0058483B" w:rsidRDefault="006B0878" w:rsidP="00067BC0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deaths</w:t>
            </w:r>
          </w:p>
        </w:tc>
        <w:tc>
          <w:tcPr>
            <w:tcW w:w="1634" w:type="dxa"/>
            <w:noWrap/>
            <w:hideMark/>
          </w:tcPr>
          <w:p w14:paraId="5FD2545F" w14:textId="77777777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1</w:t>
            </w:r>
          </w:p>
        </w:tc>
        <w:tc>
          <w:tcPr>
            <w:tcW w:w="1448" w:type="dxa"/>
            <w:noWrap/>
            <w:hideMark/>
          </w:tcPr>
          <w:p w14:paraId="2C29002B" w14:textId="77777777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5</w:t>
            </w:r>
          </w:p>
        </w:tc>
        <w:tc>
          <w:tcPr>
            <w:tcW w:w="1634" w:type="dxa"/>
            <w:noWrap/>
            <w:hideMark/>
          </w:tcPr>
          <w:p w14:paraId="3BF82E50" w14:textId="77777777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1</w:t>
            </w:r>
          </w:p>
        </w:tc>
        <w:tc>
          <w:tcPr>
            <w:tcW w:w="1634" w:type="dxa"/>
          </w:tcPr>
          <w:p w14:paraId="65B09483" w14:textId="0ED639C8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3</w:t>
            </w:r>
          </w:p>
        </w:tc>
        <w:tc>
          <w:tcPr>
            <w:tcW w:w="1634" w:type="dxa"/>
          </w:tcPr>
          <w:p w14:paraId="6FAC64AA" w14:textId="50FBC48F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</w:tr>
      <w:tr w:rsidR="006B0878" w:rsidRPr="0058483B" w14:paraId="02C0684F" w14:textId="77777777" w:rsidTr="006B087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noWrap/>
            <w:hideMark/>
          </w:tcPr>
          <w:p w14:paraId="34470608" w14:textId="1C9747CB" w:rsidR="006B0878" w:rsidRPr="0058483B" w:rsidRDefault="00C377F1" w:rsidP="00067BC0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p</w:t>
            </w:r>
            <w:r w:rsidR="006B0878"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son-years</w:t>
            </w:r>
          </w:p>
        </w:tc>
        <w:tc>
          <w:tcPr>
            <w:tcW w:w="1634" w:type="dxa"/>
            <w:noWrap/>
            <w:hideMark/>
          </w:tcPr>
          <w:p w14:paraId="23BF217F" w14:textId="77777777" w:rsidR="006B0878" w:rsidRPr="0058483B" w:rsidRDefault="006B0878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523</w:t>
            </w:r>
          </w:p>
        </w:tc>
        <w:tc>
          <w:tcPr>
            <w:tcW w:w="1448" w:type="dxa"/>
            <w:noWrap/>
            <w:hideMark/>
          </w:tcPr>
          <w:p w14:paraId="7A284AAF" w14:textId="77777777" w:rsidR="006B0878" w:rsidRPr="0058483B" w:rsidRDefault="006B0878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135.65</w:t>
            </w:r>
          </w:p>
        </w:tc>
        <w:tc>
          <w:tcPr>
            <w:tcW w:w="1634" w:type="dxa"/>
            <w:noWrap/>
            <w:hideMark/>
          </w:tcPr>
          <w:p w14:paraId="76C604FF" w14:textId="77777777" w:rsidR="006B0878" w:rsidRPr="0058483B" w:rsidRDefault="006B0878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80.42</w:t>
            </w:r>
          </w:p>
        </w:tc>
        <w:tc>
          <w:tcPr>
            <w:tcW w:w="1634" w:type="dxa"/>
          </w:tcPr>
          <w:p w14:paraId="6D446064" w14:textId="4B7358AA" w:rsidR="006B0878" w:rsidRPr="0058483B" w:rsidRDefault="006B0878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312.16</w:t>
            </w:r>
          </w:p>
        </w:tc>
        <w:tc>
          <w:tcPr>
            <w:tcW w:w="1634" w:type="dxa"/>
          </w:tcPr>
          <w:p w14:paraId="3DA3AFE0" w14:textId="423E5B61" w:rsidR="006B0878" w:rsidRPr="0058483B" w:rsidRDefault="006B0878" w:rsidP="00067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18.456</w:t>
            </w:r>
          </w:p>
        </w:tc>
      </w:tr>
      <w:tr w:rsidR="006B0878" w:rsidRPr="0058483B" w14:paraId="64711552" w14:textId="77777777" w:rsidTr="006B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noWrap/>
            <w:hideMark/>
          </w:tcPr>
          <w:p w14:paraId="2A6E4A9C" w14:textId="77777777" w:rsidR="006B0878" w:rsidRPr="0058483B" w:rsidRDefault="006B0878" w:rsidP="00067BC0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MR per 1,000 person-years</w:t>
            </w:r>
          </w:p>
        </w:tc>
        <w:tc>
          <w:tcPr>
            <w:tcW w:w="1634" w:type="dxa"/>
            <w:noWrap/>
            <w:hideMark/>
          </w:tcPr>
          <w:p w14:paraId="64310715" w14:textId="77777777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77 (14.93 - 18.61)</w:t>
            </w:r>
          </w:p>
        </w:tc>
        <w:tc>
          <w:tcPr>
            <w:tcW w:w="1448" w:type="dxa"/>
            <w:noWrap/>
            <w:hideMark/>
          </w:tcPr>
          <w:p w14:paraId="67F5D24B" w14:textId="77777777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61 (8.58 - 10.64)</w:t>
            </w:r>
          </w:p>
        </w:tc>
        <w:tc>
          <w:tcPr>
            <w:tcW w:w="1634" w:type="dxa"/>
            <w:noWrap/>
            <w:hideMark/>
          </w:tcPr>
          <w:p w14:paraId="5C91849A" w14:textId="77777777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42 (21.97 - 26.87)</w:t>
            </w:r>
          </w:p>
        </w:tc>
        <w:tc>
          <w:tcPr>
            <w:tcW w:w="1634" w:type="dxa"/>
          </w:tcPr>
          <w:p w14:paraId="00CD4489" w14:textId="231D55A4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85 (25.57 - 30.14)</w:t>
            </w:r>
          </w:p>
        </w:tc>
        <w:tc>
          <w:tcPr>
            <w:tcW w:w="1634" w:type="dxa"/>
          </w:tcPr>
          <w:p w14:paraId="2B550F22" w14:textId="7332D975" w:rsidR="006B0878" w:rsidRPr="0058483B" w:rsidRDefault="006B0878" w:rsidP="00067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6 (11.41 - 21.11)</w:t>
            </w:r>
          </w:p>
        </w:tc>
      </w:tr>
    </w:tbl>
    <w:p w14:paraId="48F808E9" w14:textId="77777777" w:rsidR="004429A2" w:rsidRPr="0058483B" w:rsidRDefault="004429A2" w:rsidP="00067BC0">
      <w:pPr>
        <w:rPr>
          <w:rFonts w:ascii="Calibri" w:hAnsi="Calibri" w:cs="Calibri"/>
        </w:rPr>
      </w:pPr>
    </w:p>
    <w:p w14:paraId="71075BEF" w14:textId="77777777" w:rsidR="004429A2" w:rsidRPr="0058483B" w:rsidRDefault="004429A2" w:rsidP="00067BC0">
      <w:pPr>
        <w:rPr>
          <w:rFonts w:ascii="Calibri" w:hAnsi="Calibri" w:cs="Calibri"/>
        </w:rPr>
      </w:pPr>
    </w:p>
    <w:p w14:paraId="0EB1499C" w14:textId="77777777" w:rsidR="004429A2" w:rsidRPr="0058483B" w:rsidRDefault="004429A2" w:rsidP="00067BC0">
      <w:pPr>
        <w:rPr>
          <w:rFonts w:ascii="Calibri" w:hAnsi="Calibri" w:cs="Calibri"/>
        </w:rPr>
      </w:pPr>
    </w:p>
    <w:p w14:paraId="3545B817" w14:textId="77777777" w:rsidR="004429A2" w:rsidRPr="0058483B" w:rsidRDefault="004429A2" w:rsidP="00067BC0">
      <w:pPr>
        <w:rPr>
          <w:rFonts w:ascii="Calibri" w:hAnsi="Calibri" w:cs="Calibri"/>
        </w:rPr>
      </w:pPr>
    </w:p>
    <w:p w14:paraId="6DF1D9F3" w14:textId="77777777" w:rsidR="004429A2" w:rsidRPr="0058483B" w:rsidRDefault="004429A2" w:rsidP="00067BC0">
      <w:pPr>
        <w:rPr>
          <w:rFonts w:ascii="Calibri" w:hAnsi="Calibri" w:cs="Calibri"/>
        </w:rPr>
      </w:pPr>
    </w:p>
    <w:p w14:paraId="15356E0E" w14:textId="77777777" w:rsidR="004429A2" w:rsidRPr="0058483B" w:rsidRDefault="004429A2" w:rsidP="00067BC0">
      <w:pPr>
        <w:rPr>
          <w:rFonts w:ascii="Calibri" w:hAnsi="Calibri" w:cs="Calibri"/>
        </w:rPr>
      </w:pPr>
    </w:p>
    <w:p w14:paraId="50F331F2" w14:textId="77777777" w:rsidR="004429A2" w:rsidRPr="0058483B" w:rsidRDefault="004429A2" w:rsidP="00067BC0">
      <w:pPr>
        <w:rPr>
          <w:rFonts w:ascii="Calibri" w:hAnsi="Calibri" w:cs="Calibri"/>
        </w:rPr>
      </w:pPr>
    </w:p>
    <w:p w14:paraId="6DF81098" w14:textId="77777777" w:rsidR="004429A2" w:rsidRPr="0058483B" w:rsidRDefault="004429A2" w:rsidP="00067BC0">
      <w:pPr>
        <w:rPr>
          <w:rFonts w:ascii="Calibri" w:hAnsi="Calibri" w:cs="Calibri"/>
        </w:rPr>
      </w:pPr>
    </w:p>
    <w:p w14:paraId="31F5DF16" w14:textId="77777777" w:rsidR="004429A2" w:rsidRPr="0058483B" w:rsidRDefault="004429A2" w:rsidP="00067BC0">
      <w:pPr>
        <w:rPr>
          <w:rFonts w:ascii="Calibri" w:hAnsi="Calibri" w:cs="Calibri"/>
        </w:rPr>
      </w:pPr>
    </w:p>
    <w:p w14:paraId="70E2060B" w14:textId="77777777" w:rsidR="004429A2" w:rsidRPr="0058483B" w:rsidRDefault="004429A2" w:rsidP="00067BC0">
      <w:pPr>
        <w:rPr>
          <w:rFonts w:ascii="Calibri" w:hAnsi="Calibri" w:cs="Calibri"/>
        </w:rPr>
      </w:pPr>
    </w:p>
    <w:p w14:paraId="166B14CA" w14:textId="77777777" w:rsidR="004429A2" w:rsidRPr="0058483B" w:rsidRDefault="004429A2" w:rsidP="00067BC0">
      <w:pPr>
        <w:rPr>
          <w:rFonts w:ascii="Calibri" w:hAnsi="Calibri" w:cs="Calibri"/>
        </w:rPr>
      </w:pPr>
    </w:p>
    <w:p w14:paraId="72A68518" w14:textId="77777777" w:rsidR="004429A2" w:rsidRPr="0058483B" w:rsidRDefault="004429A2" w:rsidP="00067BC0">
      <w:pPr>
        <w:rPr>
          <w:rFonts w:ascii="Calibri" w:hAnsi="Calibri" w:cs="Calibri"/>
        </w:rPr>
      </w:pPr>
    </w:p>
    <w:p w14:paraId="1504C7F0" w14:textId="77777777" w:rsidR="004429A2" w:rsidRPr="0058483B" w:rsidRDefault="004429A2" w:rsidP="00067BC0">
      <w:pPr>
        <w:rPr>
          <w:rFonts w:ascii="Calibri" w:hAnsi="Calibri" w:cs="Calibri"/>
        </w:rPr>
      </w:pPr>
    </w:p>
    <w:p w14:paraId="796D7D7D" w14:textId="77777777" w:rsidR="00506FC7" w:rsidRPr="0058483B" w:rsidRDefault="00506FC7" w:rsidP="00067BC0">
      <w:pPr>
        <w:rPr>
          <w:rFonts w:ascii="Calibri" w:hAnsi="Calibri" w:cs="Calibri"/>
        </w:rPr>
        <w:sectPr w:rsidR="00506FC7" w:rsidRPr="0058483B" w:rsidSect="002A20EB">
          <w:pgSz w:w="11906" w:h="16838"/>
          <w:pgMar w:top="851" w:right="1440" w:bottom="709" w:left="993" w:header="708" w:footer="708" w:gutter="0"/>
          <w:cols w:space="708"/>
          <w:docGrid w:linePitch="360"/>
        </w:sectPr>
      </w:pPr>
    </w:p>
    <w:p w14:paraId="406CA22F" w14:textId="5A6C62F8" w:rsidR="00E81319" w:rsidRPr="0058483B" w:rsidRDefault="00B36C6F" w:rsidP="00067BC0">
      <w:pPr>
        <w:pStyle w:val="Heading1"/>
        <w:rPr>
          <w:rFonts w:cs="Calibri"/>
        </w:rPr>
      </w:pPr>
      <w:bookmarkStart w:id="4" w:name="_Toc203121926"/>
      <w:r w:rsidRPr="0058483B">
        <w:rPr>
          <w:rFonts w:cs="Calibri"/>
        </w:rPr>
        <w:lastRenderedPageBreak/>
        <w:t xml:space="preserve">Supplementary table </w:t>
      </w:r>
      <w:r w:rsidR="000E4578">
        <w:rPr>
          <w:rFonts w:cs="Calibri"/>
        </w:rPr>
        <w:t>S</w:t>
      </w:r>
      <w:r w:rsidR="0042008D">
        <w:rPr>
          <w:rFonts w:cs="Calibri"/>
        </w:rPr>
        <w:t>5</w:t>
      </w:r>
      <w:r w:rsidRPr="0058483B">
        <w:rPr>
          <w:rFonts w:cs="Calibri"/>
        </w:rPr>
        <w:t>. Standardised mortality ratios (SMRs) excluding cases with more than one CTD diagnosis. Displayed by CTD and sex.</w:t>
      </w:r>
      <w:bookmarkEnd w:id="4"/>
    </w:p>
    <w:p w14:paraId="37817CEF" w14:textId="77777777" w:rsidR="00232CFF" w:rsidRPr="0058483B" w:rsidRDefault="00232CFF" w:rsidP="00067BC0">
      <w:pPr>
        <w:rPr>
          <w:rFonts w:ascii="Calibri" w:hAnsi="Calibri" w:cs="Calibri"/>
        </w:rPr>
      </w:pPr>
    </w:p>
    <w:tbl>
      <w:tblPr>
        <w:tblW w:w="15746" w:type="dxa"/>
        <w:tblLook w:val="04A0" w:firstRow="1" w:lastRow="0" w:firstColumn="1" w:lastColumn="0" w:noHBand="0" w:noVBand="1"/>
      </w:tblPr>
      <w:tblGrid>
        <w:gridCol w:w="764"/>
        <w:gridCol w:w="850"/>
        <w:gridCol w:w="823"/>
        <w:gridCol w:w="1322"/>
        <w:gridCol w:w="850"/>
        <w:gridCol w:w="824"/>
        <w:gridCol w:w="1322"/>
        <w:gridCol w:w="851"/>
        <w:gridCol w:w="824"/>
        <w:gridCol w:w="1322"/>
        <w:gridCol w:w="851"/>
        <w:gridCol w:w="824"/>
        <w:gridCol w:w="1322"/>
        <w:gridCol w:w="851"/>
        <w:gridCol w:w="824"/>
        <w:gridCol w:w="1322"/>
      </w:tblGrid>
      <w:tr w:rsidR="003C14EC" w:rsidRPr="0058483B" w14:paraId="6C3CB570" w14:textId="77777777" w:rsidTr="00354011">
        <w:trPr>
          <w:trHeight w:val="50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226F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E4D9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4194" w14:textId="0089D834" w:rsidR="003C14EC" w:rsidRPr="0058483B" w:rsidRDefault="002F79A4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j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C86C" w14:textId="08222813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S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A23D" w14:textId="5521740E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IM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C3D12E" w14:textId="7A34879E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CTD</w:t>
            </w:r>
          </w:p>
        </w:tc>
      </w:tr>
      <w:tr w:rsidR="003C14EC" w:rsidRPr="0058483B" w14:paraId="69CBE215" w14:textId="77777777" w:rsidTr="003C14EC">
        <w:trPr>
          <w:trHeight w:val="87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980D2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FF14D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8D7F0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80D82C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F1DC7C" w14:textId="49715CB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A46C59" w14:textId="1CFDAFAB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1ADD4A02" w14:textId="4B4903E5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6CE0A1" w14:textId="363CDC8F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F25948" w14:textId="57E627F3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3157DC00" w14:textId="3397727D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9FB25C" w14:textId="33DD948A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8A3C68" w14:textId="569838F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393C121C" w14:textId="28CD41FB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8F9C14" w14:textId="294BAA2C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63984A" w14:textId="56CC1FD1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77D60D5F" w14:textId="6FED79DA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</w:tr>
      <w:tr w:rsidR="003C14EC" w:rsidRPr="0058483B" w14:paraId="53788A37" w14:textId="77777777" w:rsidTr="003C14EC">
        <w:trPr>
          <w:trHeight w:val="329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211C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1514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54F0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46FA1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7 (1.14 - 1.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FB314D" w14:textId="4B273AB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518F" w14:textId="3B034B41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C0894B8" w14:textId="086AC3E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8 (0.63 - 0.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3E3269" w14:textId="540FFDC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9845" w14:textId="04868E83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67E7CC4" w14:textId="3915F05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1 (1.56 - 1.8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852A12" w14:textId="6568F826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B73A" w14:textId="0704ABF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EA0F8DE" w14:textId="5945D442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3 (1.42 - 1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7863D3" w14:textId="046893BD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3CD7" w14:textId="3AF870BC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91CDDDF" w14:textId="6809A32D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0 (1.05 - 1.83)</w:t>
            </w:r>
          </w:p>
        </w:tc>
      </w:tr>
      <w:tr w:rsidR="003C14EC" w:rsidRPr="0058483B" w14:paraId="01FEAB52" w14:textId="77777777" w:rsidTr="003C14EC">
        <w:trPr>
          <w:trHeight w:val="329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4C23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CF4E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AF16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76D155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4 (1.16 - 1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98AC2" w14:textId="02E911E4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2F5C" w14:textId="425FFD11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0EEB211" w14:textId="777C5994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9 (0.66 - 0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320142" w14:textId="19B0F3CC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F49B" w14:textId="34859E92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DC2978F" w14:textId="05210921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80 (1.49 - 2.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3D021A" w14:textId="66ECC449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717E" w14:textId="24331C55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BCC4A5" w14:textId="57D2AD5D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3 (1.38 - 1.6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D0A790" w14:textId="54C5EF1B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0CF1" w14:textId="4872BF04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3233EB" w14:textId="7516DEFB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8 (0.83 - 2.47)</w:t>
            </w:r>
          </w:p>
        </w:tc>
      </w:tr>
      <w:tr w:rsidR="003C14EC" w:rsidRPr="0058483B" w14:paraId="5F480BAA" w14:textId="77777777" w:rsidTr="003C14EC">
        <w:trPr>
          <w:trHeight w:val="329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2050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6765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5F5E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D54C2C" w14:textId="7777777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2 (1.08 - 1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D82893" w14:textId="788582E4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5B27" w14:textId="34FB560C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D4AD983" w14:textId="2920CF85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6 (0.61 - 0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87311D" w14:textId="5F67F268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D3B1" w14:textId="31CB5B32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28D02F1" w14:textId="617657B7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69 (1.52 - 1.8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B6C8FE" w14:textId="4851A36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9243" w14:textId="7EF56480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A7CF3F3" w14:textId="271D7F68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3 (1.37 - 1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A7826D" w14:textId="09753DEB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5E92" w14:textId="71D5283A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8FF21C" w14:textId="19751A54" w:rsidR="003C14EC" w:rsidRPr="0058483B" w:rsidRDefault="003C14EC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8 (0.99 - 1.87)</w:t>
            </w:r>
          </w:p>
        </w:tc>
      </w:tr>
    </w:tbl>
    <w:p w14:paraId="5F56AD7F" w14:textId="77777777" w:rsidR="004429A2" w:rsidRPr="0058483B" w:rsidRDefault="004429A2" w:rsidP="00067BC0">
      <w:pPr>
        <w:rPr>
          <w:rFonts w:ascii="Calibri" w:hAnsi="Calibri" w:cs="Calibri"/>
        </w:rPr>
      </w:pPr>
    </w:p>
    <w:p w14:paraId="5EAF76A1" w14:textId="77777777" w:rsidR="003C14EC" w:rsidRPr="0058483B" w:rsidRDefault="003C14EC" w:rsidP="00067BC0">
      <w:pPr>
        <w:rPr>
          <w:rFonts w:ascii="Calibri" w:hAnsi="Calibri" w:cs="Calibri"/>
        </w:rPr>
      </w:pPr>
    </w:p>
    <w:p w14:paraId="63827DC9" w14:textId="77777777" w:rsidR="003C14EC" w:rsidRPr="0058483B" w:rsidRDefault="003C14EC" w:rsidP="00067BC0">
      <w:pPr>
        <w:rPr>
          <w:rFonts w:ascii="Calibri" w:hAnsi="Calibri" w:cs="Calibri"/>
        </w:rPr>
      </w:pPr>
    </w:p>
    <w:p w14:paraId="1F38805F" w14:textId="77777777" w:rsidR="004429A2" w:rsidRPr="0058483B" w:rsidRDefault="004429A2" w:rsidP="00067BC0">
      <w:pPr>
        <w:rPr>
          <w:rFonts w:ascii="Calibri" w:hAnsi="Calibri" w:cs="Calibri"/>
        </w:rPr>
      </w:pPr>
    </w:p>
    <w:p w14:paraId="519D554C" w14:textId="77777777" w:rsidR="00506FC7" w:rsidRPr="0058483B" w:rsidRDefault="00506FC7" w:rsidP="00067BC0">
      <w:pPr>
        <w:rPr>
          <w:rFonts w:ascii="Calibri" w:hAnsi="Calibri" w:cs="Calibri"/>
        </w:rPr>
      </w:pPr>
    </w:p>
    <w:p w14:paraId="35FD7406" w14:textId="77777777" w:rsidR="00506FC7" w:rsidRPr="0058483B" w:rsidRDefault="00506FC7" w:rsidP="00067BC0">
      <w:pPr>
        <w:rPr>
          <w:rFonts w:ascii="Calibri" w:hAnsi="Calibri" w:cs="Calibri"/>
        </w:rPr>
      </w:pPr>
    </w:p>
    <w:p w14:paraId="0A2ECC43" w14:textId="77777777" w:rsidR="008D1776" w:rsidRPr="0058483B" w:rsidRDefault="008D1776" w:rsidP="00067BC0">
      <w:pPr>
        <w:rPr>
          <w:rFonts w:ascii="Calibri" w:hAnsi="Calibri" w:cs="Calibri"/>
        </w:rPr>
      </w:pPr>
    </w:p>
    <w:p w14:paraId="14AB6383" w14:textId="77777777" w:rsidR="008D1776" w:rsidRPr="0058483B" w:rsidRDefault="008D1776" w:rsidP="00067BC0">
      <w:pPr>
        <w:rPr>
          <w:rFonts w:ascii="Calibri" w:hAnsi="Calibri" w:cs="Calibri"/>
        </w:rPr>
      </w:pPr>
    </w:p>
    <w:p w14:paraId="0786CD1F" w14:textId="77777777" w:rsidR="00506FC7" w:rsidRPr="0058483B" w:rsidRDefault="00506FC7" w:rsidP="00067BC0">
      <w:pPr>
        <w:rPr>
          <w:rFonts w:ascii="Calibri" w:hAnsi="Calibri" w:cs="Calibri"/>
        </w:rPr>
      </w:pPr>
    </w:p>
    <w:p w14:paraId="66961BBC" w14:textId="77777777" w:rsidR="00506FC7" w:rsidRPr="0058483B" w:rsidRDefault="00506FC7" w:rsidP="00067BC0">
      <w:pPr>
        <w:rPr>
          <w:rFonts w:ascii="Calibri" w:hAnsi="Calibri" w:cs="Calibri"/>
        </w:rPr>
      </w:pPr>
    </w:p>
    <w:p w14:paraId="12EF4E28" w14:textId="77777777" w:rsidR="00506FC7" w:rsidRPr="0058483B" w:rsidRDefault="00506FC7" w:rsidP="00067BC0">
      <w:pPr>
        <w:rPr>
          <w:rFonts w:ascii="Calibri" w:hAnsi="Calibri" w:cs="Calibri"/>
        </w:rPr>
      </w:pPr>
    </w:p>
    <w:p w14:paraId="05EE0483" w14:textId="77777777" w:rsidR="00232CFF" w:rsidRPr="0058483B" w:rsidRDefault="00232CFF" w:rsidP="00067BC0">
      <w:pPr>
        <w:rPr>
          <w:rFonts w:ascii="Calibri" w:hAnsi="Calibri" w:cs="Calibri"/>
        </w:rPr>
      </w:pPr>
    </w:p>
    <w:p w14:paraId="757B925A" w14:textId="77777777" w:rsidR="00506FC7" w:rsidRDefault="00506FC7" w:rsidP="00067BC0">
      <w:pPr>
        <w:rPr>
          <w:rFonts w:ascii="Calibri" w:hAnsi="Calibri" w:cs="Calibri"/>
        </w:rPr>
      </w:pPr>
    </w:p>
    <w:p w14:paraId="4B3C6ACB" w14:textId="77777777" w:rsidR="0042008D" w:rsidRDefault="0042008D" w:rsidP="00067BC0">
      <w:pPr>
        <w:rPr>
          <w:rFonts w:ascii="Calibri" w:hAnsi="Calibri" w:cs="Calibri"/>
        </w:rPr>
        <w:sectPr w:rsidR="0042008D" w:rsidSect="00506FC7">
          <w:pgSz w:w="16838" w:h="11906" w:orient="landscape"/>
          <w:pgMar w:top="992" w:right="709" w:bottom="1440" w:left="709" w:header="709" w:footer="709" w:gutter="0"/>
          <w:cols w:space="708"/>
          <w:docGrid w:linePitch="360"/>
        </w:sectPr>
      </w:pPr>
    </w:p>
    <w:p w14:paraId="5C53F564" w14:textId="0B1DB23E" w:rsidR="0042008D" w:rsidRPr="0058483B" w:rsidRDefault="0042008D" w:rsidP="0042008D">
      <w:pPr>
        <w:pStyle w:val="Heading1"/>
        <w:rPr>
          <w:rFonts w:cs="Calibri"/>
        </w:rPr>
      </w:pPr>
      <w:bookmarkStart w:id="5" w:name="_Toc203121927"/>
      <w:r w:rsidRPr="0058483B">
        <w:rPr>
          <w:rFonts w:cs="Calibri"/>
        </w:rPr>
        <w:lastRenderedPageBreak/>
        <w:t xml:space="preserve">Supplementary table </w:t>
      </w:r>
      <w:r w:rsidR="000E4578">
        <w:rPr>
          <w:rFonts w:cs="Calibri"/>
        </w:rPr>
        <w:t>S</w:t>
      </w:r>
      <w:r>
        <w:rPr>
          <w:rFonts w:cs="Calibri"/>
        </w:rPr>
        <w:t>6</w:t>
      </w:r>
      <w:r w:rsidRPr="0058483B">
        <w:rPr>
          <w:rFonts w:cs="Calibri"/>
        </w:rPr>
        <w:t>. Age and sex standardised mortality rates for incident CTD diagnoses from 2012 to 2019 (pre-COVID-19 pandemic).</w:t>
      </w:r>
      <w:bookmarkEnd w:id="5"/>
      <w:r w:rsidRPr="0058483B">
        <w:rPr>
          <w:rFonts w:cs="Calibri"/>
        </w:rPr>
        <w:t xml:space="preserve"> </w:t>
      </w:r>
    </w:p>
    <w:p w14:paraId="1BF9D778" w14:textId="77777777" w:rsidR="0042008D" w:rsidRPr="0058483B" w:rsidRDefault="0042008D" w:rsidP="0042008D">
      <w:pPr>
        <w:rPr>
          <w:rFonts w:ascii="Calibri" w:hAnsi="Calibri" w:cs="Calibri"/>
        </w:rPr>
      </w:pPr>
    </w:p>
    <w:tbl>
      <w:tblPr>
        <w:tblStyle w:val="PlainTable2"/>
        <w:tblW w:w="9813" w:type="dxa"/>
        <w:tblLook w:val="04A0" w:firstRow="1" w:lastRow="0" w:firstColumn="1" w:lastColumn="0" w:noHBand="0" w:noVBand="1"/>
      </w:tblPr>
      <w:tblGrid>
        <w:gridCol w:w="2113"/>
        <w:gridCol w:w="1628"/>
        <w:gridCol w:w="1518"/>
        <w:gridCol w:w="1518"/>
        <w:gridCol w:w="1518"/>
        <w:gridCol w:w="1518"/>
      </w:tblGrid>
      <w:tr w:rsidR="0042008D" w:rsidRPr="0058483B" w14:paraId="51DA3684" w14:textId="77777777" w:rsidTr="00AF7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hideMark/>
          </w:tcPr>
          <w:p w14:paraId="5ACBDDC6" w14:textId="77777777" w:rsidR="0042008D" w:rsidRPr="0058483B" w:rsidRDefault="0042008D" w:rsidP="00AF718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28" w:type="dxa"/>
            <w:noWrap/>
            <w:hideMark/>
          </w:tcPr>
          <w:p w14:paraId="5A07E432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</w:t>
            </w:r>
          </w:p>
        </w:tc>
        <w:tc>
          <w:tcPr>
            <w:tcW w:w="1518" w:type="dxa"/>
            <w:noWrap/>
            <w:hideMark/>
          </w:tcPr>
          <w:p w14:paraId="7BCA483F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D</w:t>
            </w:r>
          </w:p>
        </w:tc>
        <w:tc>
          <w:tcPr>
            <w:tcW w:w="1518" w:type="dxa"/>
            <w:noWrap/>
            <w:hideMark/>
          </w:tcPr>
          <w:p w14:paraId="1A42A348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Sc</w:t>
            </w:r>
          </w:p>
        </w:tc>
        <w:tc>
          <w:tcPr>
            <w:tcW w:w="1518" w:type="dxa"/>
          </w:tcPr>
          <w:p w14:paraId="097EC784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IM</w:t>
            </w:r>
          </w:p>
        </w:tc>
        <w:tc>
          <w:tcPr>
            <w:tcW w:w="1518" w:type="dxa"/>
          </w:tcPr>
          <w:p w14:paraId="5FB8DBEF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TD</w:t>
            </w:r>
          </w:p>
        </w:tc>
      </w:tr>
      <w:tr w:rsidR="0042008D" w:rsidRPr="0058483B" w14:paraId="2DA89FFD" w14:textId="77777777" w:rsidTr="00AF7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hideMark/>
          </w:tcPr>
          <w:p w14:paraId="3B6A45DD" w14:textId="77777777" w:rsidR="0042008D" w:rsidRPr="0058483B" w:rsidRDefault="0042008D" w:rsidP="00AF718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deaths</w:t>
            </w:r>
          </w:p>
        </w:tc>
        <w:tc>
          <w:tcPr>
            <w:tcW w:w="1628" w:type="dxa"/>
            <w:noWrap/>
            <w:hideMark/>
          </w:tcPr>
          <w:p w14:paraId="7706F5F1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4</w:t>
            </w:r>
          </w:p>
        </w:tc>
        <w:tc>
          <w:tcPr>
            <w:tcW w:w="1518" w:type="dxa"/>
            <w:noWrap/>
            <w:hideMark/>
          </w:tcPr>
          <w:p w14:paraId="61160367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</w:t>
            </w:r>
          </w:p>
        </w:tc>
        <w:tc>
          <w:tcPr>
            <w:tcW w:w="1518" w:type="dxa"/>
            <w:noWrap/>
            <w:hideMark/>
          </w:tcPr>
          <w:p w14:paraId="248D7324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1</w:t>
            </w:r>
          </w:p>
        </w:tc>
        <w:tc>
          <w:tcPr>
            <w:tcW w:w="1518" w:type="dxa"/>
          </w:tcPr>
          <w:p w14:paraId="6186F50E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9</w:t>
            </w:r>
          </w:p>
        </w:tc>
        <w:tc>
          <w:tcPr>
            <w:tcW w:w="1518" w:type="dxa"/>
          </w:tcPr>
          <w:p w14:paraId="11741725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</w:tr>
      <w:tr w:rsidR="0042008D" w:rsidRPr="0058483B" w14:paraId="7C0659A7" w14:textId="77777777" w:rsidTr="00AF718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hideMark/>
          </w:tcPr>
          <w:p w14:paraId="390E7391" w14:textId="77777777" w:rsidR="0042008D" w:rsidRPr="0058483B" w:rsidRDefault="0042008D" w:rsidP="00AF718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person-years</w:t>
            </w:r>
          </w:p>
        </w:tc>
        <w:tc>
          <w:tcPr>
            <w:tcW w:w="1628" w:type="dxa"/>
            <w:noWrap/>
            <w:hideMark/>
          </w:tcPr>
          <w:p w14:paraId="7A746687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71.8</w:t>
            </w:r>
          </w:p>
        </w:tc>
        <w:tc>
          <w:tcPr>
            <w:tcW w:w="1518" w:type="dxa"/>
            <w:noWrap/>
            <w:hideMark/>
          </w:tcPr>
          <w:p w14:paraId="5E8E359D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63.4</w:t>
            </w:r>
          </w:p>
        </w:tc>
        <w:tc>
          <w:tcPr>
            <w:tcW w:w="1518" w:type="dxa"/>
            <w:noWrap/>
            <w:hideMark/>
          </w:tcPr>
          <w:p w14:paraId="10ABA985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49.6</w:t>
            </w:r>
          </w:p>
        </w:tc>
        <w:tc>
          <w:tcPr>
            <w:tcW w:w="1518" w:type="dxa"/>
          </w:tcPr>
          <w:p w14:paraId="249312DC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19.9</w:t>
            </w:r>
          </w:p>
        </w:tc>
        <w:tc>
          <w:tcPr>
            <w:tcW w:w="1518" w:type="dxa"/>
          </w:tcPr>
          <w:p w14:paraId="39473699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85.9</w:t>
            </w:r>
          </w:p>
        </w:tc>
      </w:tr>
      <w:tr w:rsidR="0042008D" w:rsidRPr="0058483B" w14:paraId="418C093F" w14:textId="77777777" w:rsidTr="00AF7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hideMark/>
          </w:tcPr>
          <w:p w14:paraId="1AAA6637" w14:textId="77777777" w:rsidR="0042008D" w:rsidRPr="0058483B" w:rsidRDefault="0042008D" w:rsidP="00AF718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MR per 1,000 person-years</w:t>
            </w:r>
          </w:p>
        </w:tc>
        <w:tc>
          <w:tcPr>
            <w:tcW w:w="1628" w:type="dxa"/>
            <w:noWrap/>
            <w:hideMark/>
          </w:tcPr>
          <w:p w14:paraId="161FF9EA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07 (13.61 - 18.53)</w:t>
            </w:r>
          </w:p>
        </w:tc>
        <w:tc>
          <w:tcPr>
            <w:tcW w:w="1518" w:type="dxa"/>
            <w:noWrap/>
            <w:hideMark/>
          </w:tcPr>
          <w:p w14:paraId="63C346BE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47 (8.08 - 10.87)</w:t>
            </w:r>
          </w:p>
        </w:tc>
        <w:tc>
          <w:tcPr>
            <w:tcW w:w="1518" w:type="dxa"/>
            <w:noWrap/>
            <w:hideMark/>
          </w:tcPr>
          <w:p w14:paraId="557DE4D4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89 (22.40 - 29.39)</w:t>
            </w:r>
          </w:p>
        </w:tc>
        <w:tc>
          <w:tcPr>
            <w:tcW w:w="1518" w:type="dxa"/>
          </w:tcPr>
          <w:p w14:paraId="59C071E1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56 (26.29 - 32.83)</w:t>
            </w:r>
          </w:p>
        </w:tc>
        <w:tc>
          <w:tcPr>
            <w:tcW w:w="1518" w:type="dxa"/>
          </w:tcPr>
          <w:p w14:paraId="46DDAEE9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11 (8.07 - 22.15)</w:t>
            </w:r>
          </w:p>
        </w:tc>
      </w:tr>
    </w:tbl>
    <w:p w14:paraId="344B7F3E" w14:textId="77777777" w:rsidR="0042008D" w:rsidRPr="0058483B" w:rsidRDefault="0042008D" w:rsidP="0042008D">
      <w:pPr>
        <w:rPr>
          <w:rFonts w:ascii="Calibri" w:hAnsi="Calibri" w:cs="Calibri"/>
        </w:rPr>
      </w:pPr>
    </w:p>
    <w:p w14:paraId="4F5D40B1" w14:textId="77777777" w:rsidR="0042008D" w:rsidRPr="0058483B" w:rsidRDefault="0042008D" w:rsidP="0042008D">
      <w:pPr>
        <w:rPr>
          <w:rFonts w:ascii="Calibri" w:hAnsi="Calibri" w:cs="Calibri"/>
        </w:rPr>
      </w:pPr>
    </w:p>
    <w:p w14:paraId="4787B7F8" w14:textId="77777777" w:rsidR="0042008D" w:rsidRPr="0058483B" w:rsidRDefault="0042008D" w:rsidP="0042008D">
      <w:pPr>
        <w:rPr>
          <w:rFonts w:ascii="Calibri" w:hAnsi="Calibri" w:cs="Calibri"/>
        </w:rPr>
      </w:pPr>
    </w:p>
    <w:p w14:paraId="3CA96DA0" w14:textId="77777777" w:rsidR="0042008D" w:rsidRPr="0058483B" w:rsidRDefault="0042008D" w:rsidP="0042008D">
      <w:pPr>
        <w:rPr>
          <w:rFonts w:ascii="Calibri" w:hAnsi="Calibri" w:cs="Calibri"/>
        </w:rPr>
      </w:pPr>
    </w:p>
    <w:p w14:paraId="4ADF665F" w14:textId="77777777" w:rsidR="0042008D" w:rsidRPr="0058483B" w:rsidRDefault="0042008D" w:rsidP="0042008D">
      <w:pPr>
        <w:rPr>
          <w:rFonts w:ascii="Calibri" w:hAnsi="Calibri" w:cs="Calibri"/>
        </w:rPr>
      </w:pPr>
    </w:p>
    <w:p w14:paraId="77671CC8" w14:textId="77777777" w:rsidR="0042008D" w:rsidRPr="0058483B" w:rsidRDefault="0042008D" w:rsidP="0042008D">
      <w:pPr>
        <w:ind w:left="-426"/>
        <w:rPr>
          <w:rFonts w:ascii="Calibri" w:hAnsi="Calibri" w:cs="Calibri"/>
        </w:rPr>
      </w:pPr>
    </w:p>
    <w:p w14:paraId="49C80F6E" w14:textId="77777777" w:rsidR="0042008D" w:rsidRPr="0058483B" w:rsidRDefault="0042008D" w:rsidP="0042008D">
      <w:pPr>
        <w:rPr>
          <w:rFonts w:ascii="Calibri" w:hAnsi="Calibri" w:cs="Calibri"/>
        </w:rPr>
      </w:pPr>
    </w:p>
    <w:p w14:paraId="1B04C2A9" w14:textId="77777777" w:rsidR="0042008D" w:rsidRPr="0058483B" w:rsidRDefault="0042008D" w:rsidP="0042008D">
      <w:pPr>
        <w:rPr>
          <w:rFonts w:ascii="Calibri" w:hAnsi="Calibri" w:cs="Calibri"/>
        </w:rPr>
      </w:pPr>
    </w:p>
    <w:p w14:paraId="20AC7CC0" w14:textId="77777777" w:rsidR="0042008D" w:rsidRPr="0058483B" w:rsidRDefault="0042008D" w:rsidP="0042008D">
      <w:pPr>
        <w:rPr>
          <w:rFonts w:ascii="Calibri" w:hAnsi="Calibri" w:cs="Calibri"/>
        </w:rPr>
      </w:pPr>
    </w:p>
    <w:p w14:paraId="143AA3CD" w14:textId="77777777" w:rsidR="0042008D" w:rsidRPr="0058483B" w:rsidRDefault="0042008D" w:rsidP="0042008D">
      <w:pPr>
        <w:rPr>
          <w:rFonts w:ascii="Calibri" w:hAnsi="Calibri" w:cs="Calibri"/>
        </w:rPr>
      </w:pPr>
    </w:p>
    <w:p w14:paraId="28AA9EFB" w14:textId="77777777" w:rsidR="0042008D" w:rsidRPr="0058483B" w:rsidRDefault="0042008D" w:rsidP="0042008D">
      <w:pPr>
        <w:rPr>
          <w:rFonts w:ascii="Calibri" w:hAnsi="Calibri" w:cs="Calibri"/>
        </w:rPr>
      </w:pPr>
    </w:p>
    <w:p w14:paraId="34A1BCCE" w14:textId="77777777" w:rsidR="0042008D" w:rsidRPr="0058483B" w:rsidRDefault="0042008D" w:rsidP="0042008D">
      <w:pPr>
        <w:rPr>
          <w:rFonts w:ascii="Calibri" w:hAnsi="Calibri" w:cs="Calibri"/>
        </w:rPr>
      </w:pPr>
    </w:p>
    <w:p w14:paraId="3BD4F876" w14:textId="77777777" w:rsidR="0042008D" w:rsidRPr="0058483B" w:rsidRDefault="0042008D" w:rsidP="0042008D">
      <w:pPr>
        <w:rPr>
          <w:rFonts w:ascii="Calibri" w:hAnsi="Calibri" w:cs="Calibri"/>
        </w:rPr>
      </w:pPr>
    </w:p>
    <w:p w14:paraId="744CA799" w14:textId="77777777" w:rsidR="0042008D" w:rsidRPr="0058483B" w:rsidRDefault="0042008D" w:rsidP="0042008D">
      <w:pPr>
        <w:rPr>
          <w:rFonts w:ascii="Calibri" w:hAnsi="Calibri" w:cs="Calibri"/>
        </w:rPr>
      </w:pPr>
    </w:p>
    <w:p w14:paraId="3BC68587" w14:textId="77777777" w:rsidR="0042008D" w:rsidRPr="0058483B" w:rsidRDefault="0042008D" w:rsidP="0042008D">
      <w:pPr>
        <w:rPr>
          <w:rFonts w:ascii="Calibri" w:hAnsi="Calibri" w:cs="Calibri"/>
        </w:rPr>
      </w:pPr>
    </w:p>
    <w:p w14:paraId="49FD6A14" w14:textId="77777777" w:rsidR="0042008D" w:rsidRPr="0058483B" w:rsidRDefault="0042008D" w:rsidP="0042008D">
      <w:pPr>
        <w:rPr>
          <w:rFonts w:ascii="Calibri" w:hAnsi="Calibri" w:cs="Calibri"/>
        </w:rPr>
      </w:pPr>
    </w:p>
    <w:p w14:paraId="19DB5989" w14:textId="77777777" w:rsidR="0042008D" w:rsidRPr="0058483B" w:rsidRDefault="0042008D" w:rsidP="0042008D">
      <w:pPr>
        <w:rPr>
          <w:rFonts w:ascii="Calibri" w:hAnsi="Calibri" w:cs="Calibri"/>
        </w:rPr>
      </w:pPr>
    </w:p>
    <w:p w14:paraId="0F068F33" w14:textId="77777777" w:rsidR="0042008D" w:rsidRPr="0058483B" w:rsidRDefault="0042008D" w:rsidP="0042008D">
      <w:pPr>
        <w:rPr>
          <w:rFonts w:ascii="Calibri" w:hAnsi="Calibri" w:cs="Calibri"/>
        </w:rPr>
      </w:pPr>
    </w:p>
    <w:p w14:paraId="09B0545F" w14:textId="77777777" w:rsidR="0042008D" w:rsidRPr="0058483B" w:rsidRDefault="0042008D" w:rsidP="0042008D">
      <w:pPr>
        <w:rPr>
          <w:rFonts w:ascii="Calibri" w:hAnsi="Calibri" w:cs="Calibri"/>
        </w:rPr>
      </w:pPr>
    </w:p>
    <w:p w14:paraId="4CA186DE" w14:textId="77777777" w:rsidR="0042008D" w:rsidRPr="0058483B" w:rsidRDefault="0042008D" w:rsidP="0042008D">
      <w:pPr>
        <w:rPr>
          <w:rFonts w:ascii="Calibri" w:hAnsi="Calibri" w:cs="Calibri"/>
        </w:rPr>
      </w:pPr>
    </w:p>
    <w:p w14:paraId="6BBFE1FD" w14:textId="77777777" w:rsidR="0042008D" w:rsidRPr="0058483B" w:rsidRDefault="0042008D" w:rsidP="0042008D">
      <w:pPr>
        <w:rPr>
          <w:rFonts w:ascii="Calibri" w:hAnsi="Calibri" w:cs="Calibri"/>
        </w:rPr>
      </w:pPr>
    </w:p>
    <w:p w14:paraId="3B4DA3F7" w14:textId="77777777" w:rsidR="0042008D" w:rsidRPr="0058483B" w:rsidRDefault="0042008D" w:rsidP="0042008D">
      <w:pPr>
        <w:rPr>
          <w:rFonts w:ascii="Calibri" w:hAnsi="Calibri" w:cs="Calibri"/>
        </w:rPr>
      </w:pPr>
    </w:p>
    <w:p w14:paraId="2C981AB7" w14:textId="77777777" w:rsidR="0042008D" w:rsidRPr="0058483B" w:rsidRDefault="0042008D" w:rsidP="0042008D">
      <w:pPr>
        <w:rPr>
          <w:rFonts w:ascii="Calibri" w:hAnsi="Calibri" w:cs="Calibri"/>
        </w:rPr>
      </w:pPr>
    </w:p>
    <w:p w14:paraId="6245AC1B" w14:textId="77777777" w:rsidR="0042008D" w:rsidRPr="0058483B" w:rsidRDefault="0042008D" w:rsidP="0042008D">
      <w:pPr>
        <w:rPr>
          <w:rFonts w:ascii="Calibri" w:hAnsi="Calibri" w:cs="Calibri"/>
        </w:rPr>
      </w:pPr>
    </w:p>
    <w:p w14:paraId="25E8688B" w14:textId="77777777" w:rsidR="0042008D" w:rsidRPr="0058483B" w:rsidRDefault="0042008D" w:rsidP="0042008D">
      <w:pPr>
        <w:rPr>
          <w:rFonts w:ascii="Calibri" w:hAnsi="Calibri" w:cs="Calibri"/>
        </w:rPr>
      </w:pPr>
    </w:p>
    <w:p w14:paraId="5FFF6314" w14:textId="77777777" w:rsidR="0042008D" w:rsidRPr="0058483B" w:rsidRDefault="0042008D" w:rsidP="0042008D">
      <w:pPr>
        <w:rPr>
          <w:rFonts w:ascii="Calibri" w:hAnsi="Calibri" w:cs="Calibri"/>
        </w:rPr>
      </w:pPr>
    </w:p>
    <w:p w14:paraId="0BE3372C" w14:textId="0D4BA874" w:rsidR="0042008D" w:rsidRPr="0058483B" w:rsidRDefault="0042008D" w:rsidP="0042008D">
      <w:pPr>
        <w:pStyle w:val="Heading1"/>
        <w:rPr>
          <w:rFonts w:cs="Calibri"/>
        </w:rPr>
      </w:pPr>
      <w:bookmarkStart w:id="6" w:name="_Toc203121928"/>
      <w:r w:rsidRPr="0058483B">
        <w:rPr>
          <w:rFonts w:cs="Calibri"/>
        </w:rPr>
        <w:lastRenderedPageBreak/>
        <w:t xml:space="preserve">Supplementary table </w:t>
      </w:r>
      <w:r w:rsidR="000E4578">
        <w:rPr>
          <w:rFonts w:cs="Calibri"/>
        </w:rPr>
        <w:t>S</w:t>
      </w:r>
      <w:r>
        <w:rPr>
          <w:rFonts w:cs="Calibri"/>
        </w:rPr>
        <w:t>7</w:t>
      </w:r>
      <w:r w:rsidRPr="0058483B">
        <w:rPr>
          <w:rFonts w:cs="Calibri"/>
        </w:rPr>
        <w:t>. Age and sex standardised mortality rates for incident CTD diagnoses from 2020 to 2023 (post-COVID-19 pandemic).</w:t>
      </w:r>
      <w:bookmarkEnd w:id="6"/>
      <w:r w:rsidRPr="0058483B">
        <w:rPr>
          <w:rFonts w:cs="Calibri"/>
        </w:rPr>
        <w:t xml:space="preserve"> </w:t>
      </w:r>
    </w:p>
    <w:p w14:paraId="26C84F14" w14:textId="77777777" w:rsidR="0042008D" w:rsidRPr="0058483B" w:rsidRDefault="0042008D" w:rsidP="0042008D">
      <w:pPr>
        <w:rPr>
          <w:rFonts w:ascii="Calibri" w:hAnsi="Calibri" w:cs="Calibri"/>
        </w:rPr>
      </w:pPr>
    </w:p>
    <w:tbl>
      <w:tblPr>
        <w:tblStyle w:val="PlainTable2"/>
        <w:tblW w:w="10216" w:type="dxa"/>
        <w:tblLook w:val="04A0" w:firstRow="1" w:lastRow="0" w:firstColumn="1" w:lastColumn="0" w:noHBand="0" w:noVBand="1"/>
      </w:tblPr>
      <w:tblGrid>
        <w:gridCol w:w="2265"/>
        <w:gridCol w:w="1627"/>
        <w:gridCol w:w="1443"/>
        <w:gridCol w:w="1627"/>
        <w:gridCol w:w="1627"/>
        <w:gridCol w:w="1627"/>
      </w:tblGrid>
      <w:tr w:rsidR="0042008D" w:rsidRPr="0058483B" w14:paraId="2F29ED1D" w14:textId="77777777" w:rsidTr="00AF7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6D8E7FAA" w14:textId="77777777" w:rsidR="0042008D" w:rsidRPr="0058483B" w:rsidRDefault="0042008D" w:rsidP="00AF718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27" w:type="dxa"/>
            <w:noWrap/>
            <w:hideMark/>
          </w:tcPr>
          <w:p w14:paraId="0EC48EF4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</w:t>
            </w:r>
          </w:p>
        </w:tc>
        <w:tc>
          <w:tcPr>
            <w:tcW w:w="1443" w:type="dxa"/>
            <w:noWrap/>
            <w:hideMark/>
          </w:tcPr>
          <w:p w14:paraId="25ACD33A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jD</w:t>
            </w:r>
          </w:p>
        </w:tc>
        <w:tc>
          <w:tcPr>
            <w:tcW w:w="1627" w:type="dxa"/>
            <w:noWrap/>
            <w:hideMark/>
          </w:tcPr>
          <w:p w14:paraId="72300E77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Sc</w:t>
            </w:r>
          </w:p>
        </w:tc>
        <w:tc>
          <w:tcPr>
            <w:tcW w:w="1627" w:type="dxa"/>
          </w:tcPr>
          <w:p w14:paraId="38A7E67D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IM</w:t>
            </w:r>
          </w:p>
        </w:tc>
        <w:tc>
          <w:tcPr>
            <w:tcW w:w="1627" w:type="dxa"/>
          </w:tcPr>
          <w:p w14:paraId="1C421B9C" w14:textId="77777777" w:rsidR="0042008D" w:rsidRPr="0058483B" w:rsidRDefault="0042008D" w:rsidP="00AF7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TD</w:t>
            </w:r>
          </w:p>
        </w:tc>
      </w:tr>
      <w:tr w:rsidR="0042008D" w:rsidRPr="0058483B" w14:paraId="5AE1EEE7" w14:textId="77777777" w:rsidTr="00AF7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767A4946" w14:textId="77777777" w:rsidR="0042008D" w:rsidRPr="0058483B" w:rsidRDefault="0042008D" w:rsidP="00AF718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deaths</w:t>
            </w:r>
          </w:p>
        </w:tc>
        <w:tc>
          <w:tcPr>
            <w:tcW w:w="1627" w:type="dxa"/>
            <w:noWrap/>
            <w:hideMark/>
          </w:tcPr>
          <w:p w14:paraId="4C59F72B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1443" w:type="dxa"/>
            <w:noWrap/>
            <w:hideMark/>
          </w:tcPr>
          <w:p w14:paraId="326C0676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1627" w:type="dxa"/>
            <w:noWrap/>
            <w:hideMark/>
          </w:tcPr>
          <w:p w14:paraId="7540AE89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1627" w:type="dxa"/>
          </w:tcPr>
          <w:p w14:paraId="4D74BD86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</w:t>
            </w:r>
          </w:p>
        </w:tc>
        <w:tc>
          <w:tcPr>
            <w:tcW w:w="1627" w:type="dxa"/>
          </w:tcPr>
          <w:p w14:paraId="12978BFC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</w:tr>
      <w:tr w:rsidR="0042008D" w:rsidRPr="0058483B" w14:paraId="27940A34" w14:textId="77777777" w:rsidTr="00AF718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28970224" w14:textId="77777777" w:rsidR="0042008D" w:rsidRPr="0058483B" w:rsidRDefault="0042008D" w:rsidP="00AF718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person-years</w:t>
            </w:r>
          </w:p>
        </w:tc>
        <w:tc>
          <w:tcPr>
            <w:tcW w:w="1627" w:type="dxa"/>
            <w:noWrap/>
            <w:hideMark/>
          </w:tcPr>
          <w:p w14:paraId="4439D9F9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20.9</w:t>
            </w:r>
          </w:p>
        </w:tc>
        <w:tc>
          <w:tcPr>
            <w:tcW w:w="1443" w:type="dxa"/>
            <w:noWrap/>
            <w:hideMark/>
          </w:tcPr>
          <w:p w14:paraId="7A6BF674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43.8</w:t>
            </w:r>
          </w:p>
        </w:tc>
        <w:tc>
          <w:tcPr>
            <w:tcW w:w="1627" w:type="dxa"/>
            <w:noWrap/>
            <w:hideMark/>
          </w:tcPr>
          <w:p w14:paraId="1ADAA78B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6.6</w:t>
            </w:r>
          </w:p>
        </w:tc>
        <w:tc>
          <w:tcPr>
            <w:tcW w:w="1627" w:type="dxa"/>
          </w:tcPr>
          <w:p w14:paraId="515A4C72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54.6</w:t>
            </w:r>
          </w:p>
        </w:tc>
        <w:tc>
          <w:tcPr>
            <w:tcW w:w="1627" w:type="dxa"/>
          </w:tcPr>
          <w:p w14:paraId="1033A029" w14:textId="77777777" w:rsidR="0042008D" w:rsidRPr="0058483B" w:rsidRDefault="0042008D" w:rsidP="00AF7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7.9</w:t>
            </w:r>
          </w:p>
        </w:tc>
      </w:tr>
      <w:tr w:rsidR="0042008D" w:rsidRPr="0058483B" w14:paraId="54F94D0C" w14:textId="77777777" w:rsidTr="00AF7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75584767" w14:textId="77777777" w:rsidR="0042008D" w:rsidRPr="0058483B" w:rsidRDefault="0042008D" w:rsidP="00AF718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MR per 1,000 person-years</w:t>
            </w:r>
          </w:p>
        </w:tc>
        <w:tc>
          <w:tcPr>
            <w:tcW w:w="1627" w:type="dxa"/>
            <w:noWrap/>
            <w:hideMark/>
          </w:tcPr>
          <w:p w14:paraId="56B82471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35 (14.88 - 27.83)</w:t>
            </w:r>
          </w:p>
        </w:tc>
        <w:tc>
          <w:tcPr>
            <w:tcW w:w="1443" w:type="dxa"/>
            <w:noWrap/>
            <w:hideMark/>
          </w:tcPr>
          <w:p w14:paraId="715ADDC9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28 (4.89 - 11.67)</w:t>
            </w:r>
          </w:p>
        </w:tc>
        <w:tc>
          <w:tcPr>
            <w:tcW w:w="1627" w:type="dxa"/>
            <w:noWrap/>
            <w:hideMark/>
          </w:tcPr>
          <w:p w14:paraId="45FB66F3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45 (25.56 - 43.34)</w:t>
            </w:r>
          </w:p>
        </w:tc>
        <w:tc>
          <w:tcPr>
            <w:tcW w:w="1627" w:type="dxa"/>
          </w:tcPr>
          <w:p w14:paraId="58A946BA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71 (32.10 - 45.31)</w:t>
            </w:r>
          </w:p>
        </w:tc>
        <w:tc>
          <w:tcPr>
            <w:tcW w:w="1627" w:type="dxa"/>
          </w:tcPr>
          <w:p w14:paraId="710B2E3A" w14:textId="77777777" w:rsidR="0042008D" w:rsidRPr="0058483B" w:rsidRDefault="0042008D" w:rsidP="00AF7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45 (11.27 - 41.63)</w:t>
            </w:r>
          </w:p>
        </w:tc>
      </w:tr>
    </w:tbl>
    <w:p w14:paraId="7B0DA770" w14:textId="77777777" w:rsidR="0042008D" w:rsidRPr="0058483B" w:rsidRDefault="0042008D" w:rsidP="0042008D">
      <w:pPr>
        <w:rPr>
          <w:rFonts w:ascii="Calibri" w:hAnsi="Calibri" w:cs="Calibri"/>
        </w:rPr>
      </w:pPr>
    </w:p>
    <w:p w14:paraId="55DD6AF9" w14:textId="77777777" w:rsidR="0042008D" w:rsidRPr="0058483B" w:rsidRDefault="0042008D" w:rsidP="0042008D">
      <w:pPr>
        <w:rPr>
          <w:rFonts w:ascii="Calibri" w:hAnsi="Calibri" w:cs="Calibri"/>
        </w:rPr>
      </w:pPr>
    </w:p>
    <w:p w14:paraId="2A5DB2E4" w14:textId="77777777" w:rsidR="0042008D" w:rsidRPr="0058483B" w:rsidRDefault="0042008D" w:rsidP="0042008D">
      <w:pPr>
        <w:rPr>
          <w:rFonts w:ascii="Calibri" w:hAnsi="Calibri" w:cs="Calibri"/>
        </w:rPr>
      </w:pPr>
    </w:p>
    <w:p w14:paraId="76E535A6" w14:textId="77777777" w:rsidR="0042008D" w:rsidRDefault="0042008D" w:rsidP="00067BC0">
      <w:pPr>
        <w:rPr>
          <w:rFonts w:ascii="Calibri" w:hAnsi="Calibri" w:cs="Calibri"/>
        </w:rPr>
      </w:pPr>
    </w:p>
    <w:p w14:paraId="14904B49" w14:textId="77777777" w:rsidR="0042008D" w:rsidRDefault="0042008D" w:rsidP="00067BC0">
      <w:pPr>
        <w:rPr>
          <w:rFonts w:ascii="Calibri" w:hAnsi="Calibri" w:cs="Calibri"/>
        </w:rPr>
      </w:pPr>
    </w:p>
    <w:p w14:paraId="05A57800" w14:textId="77777777" w:rsidR="0042008D" w:rsidRDefault="0042008D" w:rsidP="00067BC0">
      <w:pPr>
        <w:rPr>
          <w:rFonts w:ascii="Calibri" w:hAnsi="Calibri" w:cs="Calibri"/>
        </w:rPr>
      </w:pPr>
    </w:p>
    <w:p w14:paraId="6CF1CABD" w14:textId="77777777" w:rsidR="0042008D" w:rsidRDefault="0042008D" w:rsidP="00067BC0">
      <w:pPr>
        <w:rPr>
          <w:rFonts w:ascii="Calibri" w:hAnsi="Calibri" w:cs="Calibri"/>
        </w:rPr>
      </w:pPr>
    </w:p>
    <w:p w14:paraId="5B7A19E6" w14:textId="77777777" w:rsidR="0042008D" w:rsidRDefault="0042008D" w:rsidP="00067BC0">
      <w:pPr>
        <w:rPr>
          <w:rFonts w:ascii="Calibri" w:hAnsi="Calibri" w:cs="Calibri"/>
        </w:rPr>
      </w:pPr>
    </w:p>
    <w:p w14:paraId="4D440076" w14:textId="77777777" w:rsidR="0042008D" w:rsidRDefault="0042008D" w:rsidP="00067BC0">
      <w:pPr>
        <w:rPr>
          <w:rFonts w:ascii="Calibri" w:hAnsi="Calibri" w:cs="Calibri"/>
        </w:rPr>
      </w:pPr>
    </w:p>
    <w:p w14:paraId="5E2373EF" w14:textId="77777777" w:rsidR="0042008D" w:rsidRDefault="0042008D" w:rsidP="00067BC0">
      <w:pPr>
        <w:rPr>
          <w:rFonts w:ascii="Calibri" w:hAnsi="Calibri" w:cs="Calibri"/>
        </w:rPr>
      </w:pPr>
    </w:p>
    <w:p w14:paraId="209D79FE" w14:textId="77777777" w:rsidR="0042008D" w:rsidRDefault="0042008D" w:rsidP="00067BC0">
      <w:pPr>
        <w:rPr>
          <w:rFonts w:ascii="Calibri" w:hAnsi="Calibri" w:cs="Calibri"/>
        </w:rPr>
      </w:pPr>
    </w:p>
    <w:p w14:paraId="58E40A74" w14:textId="77777777" w:rsidR="0042008D" w:rsidRDefault="0042008D" w:rsidP="00067BC0">
      <w:pPr>
        <w:rPr>
          <w:rFonts w:ascii="Calibri" w:hAnsi="Calibri" w:cs="Calibri"/>
        </w:rPr>
      </w:pPr>
    </w:p>
    <w:p w14:paraId="3342CF65" w14:textId="77777777" w:rsidR="0042008D" w:rsidRDefault="0042008D" w:rsidP="00067BC0">
      <w:pPr>
        <w:rPr>
          <w:rFonts w:ascii="Calibri" w:hAnsi="Calibri" w:cs="Calibri"/>
        </w:rPr>
      </w:pPr>
    </w:p>
    <w:p w14:paraId="5EA52540" w14:textId="77777777" w:rsidR="0042008D" w:rsidRDefault="0042008D" w:rsidP="00067BC0">
      <w:pPr>
        <w:rPr>
          <w:rFonts w:ascii="Calibri" w:hAnsi="Calibri" w:cs="Calibri"/>
        </w:rPr>
      </w:pPr>
    </w:p>
    <w:p w14:paraId="2A30F764" w14:textId="77777777" w:rsidR="0042008D" w:rsidRDefault="0042008D" w:rsidP="00067BC0">
      <w:pPr>
        <w:rPr>
          <w:rFonts w:ascii="Calibri" w:hAnsi="Calibri" w:cs="Calibri"/>
        </w:rPr>
      </w:pPr>
    </w:p>
    <w:p w14:paraId="7BA81F4E" w14:textId="77777777" w:rsidR="0042008D" w:rsidRDefault="0042008D" w:rsidP="00067BC0">
      <w:pPr>
        <w:rPr>
          <w:rFonts w:ascii="Calibri" w:hAnsi="Calibri" w:cs="Calibri"/>
        </w:rPr>
      </w:pPr>
    </w:p>
    <w:p w14:paraId="119D6489" w14:textId="77777777" w:rsidR="0042008D" w:rsidRDefault="0042008D" w:rsidP="00067BC0">
      <w:pPr>
        <w:rPr>
          <w:rFonts w:ascii="Calibri" w:hAnsi="Calibri" w:cs="Calibri"/>
        </w:rPr>
      </w:pPr>
    </w:p>
    <w:p w14:paraId="522E34D4" w14:textId="77777777" w:rsidR="0042008D" w:rsidRDefault="0042008D" w:rsidP="00067BC0">
      <w:pPr>
        <w:rPr>
          <w:rFonts w:ascii="Calibri" w:hAnsi="Calibri" w:cs="Calibri"/>
        </w:rPr>
      </w:pPr>
    </w:p>
    <w:p w14:paraId="7DF25C69" w14:textId="77777777" w:rsidR="0042008D" w:rsidRDefault="0042008D" w:rsidP="00067BC0">
      <w:pPr>
        <w:rPr>
          <w:rFonts w:ascii="Calibri" w:hAnsi="Calibri" w:cs="Calibri"/>
        </w:rPr>
      </w:pPr>
    </w:p>
    <w:p w14:paraId="7E4D5694" w14:textId="77777777" w:rsidR="0042008D" w:rsidRDefault="0042008D" w:rsidP="00067BC0">
      <w:pPr>
        <w:rPr>
          <w:rFonts w:ascii="Calibri" w:hAnsi="Calibri" w:cs="Calibri"/>
        </w:rPr>
      </w:pPr>
    </w:p>
    <w:p w14:paraId="67D9BEDB" w14:textId="77777777" w:rsidR="0042008D" w:rsidRDefault="0042008D" w:rsidP="00067BC0">
      <w:pPr>
        <w:rPr>
          <w:rFonts w:ascii="Calibri" w:hAnsi="Calibri" w:cs="Calibri"/>
        </w:rPr>
        <w:sectPr w:rsidR="0042008D" w:rsidSect="0042008D">
          <w:pgSz w:w="11906" w:h="16838"/>
          <w:pgMar w:top="709" w:right="1440" w:bottom="709" w:left="992" w:header="709" w:footer="709" w:gutter="0"/>
          <w:cols w:space="708"/>
          <w:docGrid w:linePitch="360"/>
        </w:sectPr>
      </w:pPr>
    </w:p>
    <w:p w14:paraId="2E8C38B5" w14:textId="2A8A18E6" w:rsidR="00506FC7" w:rsidRPr="0058483B" w:rsidRDefault="00506FC7" w:rsidP="00067BC0">
      <w:pPr>
        <w:pStyle w:val="Heading1"/>
        <w:rPr>
          <w:rFonts w:cs="Calibri"/>
        </w:rPr>
      </w:pPr>
      <w:bookmarkStart w:id="7" w:name="_Toc203121929"/>
      <w:r w:rsidRPr="0058483B">
        <w:rPr>
          <w:rFonts w:cs="Calibri"/>
        </w:rPr>
        <w:lastRenderedPageBreak/>
        <w:t xml:space="preserve">Supplementary table </w:t>
      </w:r>
      <w:r w:rsidR="000E4578">
        <w:rPr>
          <w:rFonts w:cs="Calibri"/>
        </w:rPr>
        <w:t>S</w:t>
      </w:r>
      <w:r w:rsidR="00101D11">
        <w:rPr>
          <w:rFonts w:cs="Calibri"/>
        </w:rPr>
        <w:t>8</w:t>
      </w:r>
      <w:r w:rsidRPr="0058483B">
        <w:rPr>
          <w:rFonts w:cs="Calibri"/>
        </w:rPr>
        <w:t>. Standardised mortality ratios (SMRs) from 2012 – 2019 (pre-COVID-19 pandemic). Displayed by CTD and sex. Counts less than eight were redacted</w:t>
      </w:r>
      <w:r w:rsidR="00232CFF" w:rsidRPr="0058483B">
        <w:rPr>
          <w:rFonts w:cs="Calibri"/>
        </w:rPr>
        <w:t xml:space="preserve"> (*)</w:t>
      </w:r>
      <w:r w:rsidRPr="0058483B">
        <w:rPr>
          <w:rFonts w:cs="Calibri"/>
        </w:rPr>
        <w:t>.</w:t>
      </w:r>
      <w:bookmarkEnd w:id="7"/>
    </w:p>
    <w:p w14:paraId="09F9955A" w14:textId="77777777" w:rsidR="00506FC7" w:rsidRPr="0058483B" w:rsidRDefault="00506FC7" w:rsidP="00067BC0">
      <w:pPr>
        <w:rPr>
          <w:rFonts w:ascii="Calibri" w:hAnsi="Calibri" w:cs="Calibri"/>
        </w:rPr>
      </w:pPr>
    </w:p>
    <w:tbl>
      <w:tblPr>
        <w:tblW w:w="5116" w:type="pct"/>
        <w:tblLook w:val="04A0" w:firstRow="1" w:lastRow="0" w:firstColumn="1" w:lastColumn="0" w:noHBand="0" w:noVBand="1"/>
      </w:tblPr>
      <w:tblGrid>
        <w:gridCol w:w="770"/>
        <w:gridCol w:w="849"/>
        <w:gridCol w:w="820"/>
        <w:gridCol w:w="1335"/>
        <w:gridCol w:w="849"/>
        <w:gridCol w:w="820"/>
        <w:gridCol w:w="1332"/>
        <w:gridCol w:w="849"/>
        <w:gridCol w:w="820"/>
        <w:gridCol w:w="1332"/>
        <w:gridCol w:w="849"/>
        <w:gridCol w:w="820"/>
        <w:gridCol w:w="1332"/>
        <w:gridCol w:w="849"/>
        <w:gridCol w:w="820"/>
        <w:gridCol w:w="1332"/>
      </w:tblGrid>
      <w:tr w:rsidR="008D1776" w:rsidRPr="0058483B" w14:paraId="510CC824" w14:textId="77777777" w:rsidTr="008D1776">
        <w:trPr>
          <w:trHeight w:val="374"/>
        </w:trPr>
        <w:tc>
          <w:tcPr>
            <w:tcW w:w="2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2AF5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2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B1E1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</w:t>
            </w:r>
          </w:p>
        </w:tc>
        <w:tc>
          <w:tcPr>
            <w:tcW w:w="951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B30C" w14:textId="5474CB83" w:rsidR="008D1776" w:rsidRPr="0058483B" w:rsidRDefault="002F79A4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jD</w:t>
            </w:r>
          </w:p>
        </w:tc>
        <w:tc>
          <w:tcPr>
            <w:tcW w:w="951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9094" w14:textId="585C5A8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Sc</w:t>
            </w:r>
          </w:p>
        </w:tc>
        <w:tc>
          <w:tcPr>
            <w:tcW w:w="951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409B" w14:textId="435E08C8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IM</w:t>
            </w:r>
          </w:p>
        </w:tc>
        <w:tc>
          <w:tcPr>
            <w:tcW w:w="951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F52EAF" w14:textId="7D18487D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CTD</w:t>
            </w:r>
          </w:p>
        </w:tc>
      </w:tr>
      <w:tr w:rsidR="008D1776" w:rsidRPr="0058483B" w14:paraId="6CA74B7C" w14:textId="77777777" w:rsidTr="008D1776">
        <w:trPr>
          <w:trHeight w:val="826"/>
        </w:trPr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DB60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group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FAEAF5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4A73A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60170A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60B299" w14:textId="17538419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B07ADC" w14:textId="79FF6129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28663D9D" w14:textId="553F56EE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5674E4" w14:textId="7867C66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CF4C43" w14:textId="4033529B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7BAD5C82" w14:textId="0BF4E173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C2F3F1" w14:textId="0DC2C20B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154330" w14:textId="039AD5A6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78BF4BB8" w14:textId="6602F6E0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C8D664" w14:textId="6B4098EE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D5A09A" w14:textId="2837DF98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2A7F31D4" w14:textId="02899646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</w:tr>
      <w:tr w:rsidR="008D1776" w:rsidRPr="0058483B" w14:paraId="2B0AF1D4" w14:textId="77777777" w:rsidTr="008D1776">
        <w:trPr>
          <w:trHeight w:val="299"/>
        </w:trPr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BA19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A34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706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69DDDE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5 (1.17 - 1.56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5B93" w14:textId="79F6DE2C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ECA5" w14:textId="0EB6258A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4CD5267" w14:textId="7CCAD3CE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2 (0.64 - 0.80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18CD" w14:textId="4C79A3C9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5315" w14:textId="718D39E5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9CB019A" w14:textId="51F30B43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97 (1.74 - 2.22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5AE4" w14:textId="1AC5EAB6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E26E" w14:textId="35C9FAD8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D2B4457" w14:textId="20A90930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82 (1.64 - 2.02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A828" w14:textId="7356BCEA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C566" w14:textId="619A53C5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759CBE" w14:textId="788C9995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3 (0.96 - 2.06)</w:t>
            </w:r>
          </w:p>
        </w:tc>
      </w:tr>
      <w:tr w:rsidR="008D1776" w:rsidRPr="0058483B" w14:paraId="24A46DD5" w14:textId="77777777" w:rsidTr="008D1776">
        <w:trPr>
          <w:trHeight w:val="299"/>
        </w:trPr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0C75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s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86B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5AA2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A6E9EB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5 (1.15 - 2.04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B9F4" w14:textId="0C2C7A4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C0D3" w14:textId="215BB3C3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39C29CF" w14:textId="560BFBA2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5 (0.65 - 1.08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A4CC" w14:textId="7403F9F4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DB3C" w14:textId="57990611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5C95E51" w14:textId="248AA0E8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21 (1.71 - 2.80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3B3D" w14:textId="0FD22C50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8FFD" w14:textId="0CFAC38B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98DCE6C" w14:textId="0B2C741B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5 (1.52 - 2.01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0C8E" w14:textId="44ECF459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7F3A" w14:textId="5166C0B0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308D2B" w14:textId="6DFB0F4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5 (0.82 - 3.41)</w:t>
            </w:r>
          </w:p>
        </w:tc>
      </w:tr>
      <w:tr w:rsidR="008D1776" w:rsidRPr="0058483B" w14:paraId="03B783FF" w14:textId="77777777" w:rsidTr="008D1776">
        <w:trPr>
          <w:trHeight w:val="299"/>
        </w:trPr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5B98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s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C08B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64AB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F1DB99" w14:textId="77777777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0 (1.10 - 1.53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5081" w14:textId="24C14DBF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2920" w14:textId="26D04E56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4D1764F" w14:textId="205A0AB1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9 (0.61 - 0.78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8BB0" w14:textId="754B98E1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DAB8" w14:textId="7034DD35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F56A161" w14:textId="371722A1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91 (1.66 - 2.18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EC97" w14:textId="436EE3A9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3B57" w14:textId="1020988C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3CF5452" w14:textId="4D88F7A5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91 (1.65 - 2.21)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8DDA" w14:textId="538613D9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C9A5" w14:textId="59B44BD0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0CBCE6" w14:textId="74CD5E8C" w:rsidR="008D1776" w:rsidRPr="0058483B" w:rsidRDefault="008D1776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5 (0.86 - 2.04)</w:t>
            </w:r>
          </w:p>
        </w:tc>
      </w:tr>
    </w:tbl>
    <w:p w14:paraId="0DCA9455" w14:textId="77777777" w:rsidR="00506FC7" w:rsidRPr="0058483B" w:rsidRDefault="00506FC7" w:rsidP="00067BC0">
      <w:pPr>
        <w:rPr>
          <w:rFonts w:ascii="Calibri" w:hAnsi="Calibri" w:cs="Calibri"/>
        </w:rPr>
      </w:pPr>
    </w:p>
    <w:p w14:paraId="304F86E6" w14:textId="77777777" w:rsidR="008D1776" w:rsidRPr="0058483B" w:rsidRDefault="008D1776" w:rsidP="00067BC0">
      <w:pPr>
        <w:rPr>
          <w:rFonts w:ascii="Calibri" w:hAnsi="Calibri" w:cs="Calibri"/>
        </w:rPr>
      </w:pPr>
    </w:p>
    <w:p w14:paraId="4CC19166" w14:textId="77777777" w:rsidR="00506FC7" w:rsidRPr="0058483B" w:rsidRDefault="00506FC7" w:rsidP="00067BC0">
      <w:pPr>
        <w:rPr>
          <w:rFonts w:ascii="Calibri" w:hAnsi="Calibri" w:cs="Calibri"/>
        </w:rPr>
      </w:pPr>
    </w:p>
    <w:p w14:paraId="7AC66984" w14:textId="77777777" w:rsidR="00506FC7" w:rsidRPr="0058483B" w:rsidRDefault="00506FC7" w:rsidP="00067BC0">
      <w:pPr>
        <w:rPr>
          <w:rFonts w:ascii="Calibri" w:hAnsi="Calibri" w:cs="Calibri"/>
        </w:rPr>
      </w:pPr>
    </w:p>
    <w:p w14:paraId="3B23B723" w14:textId="77777777" w:rsidR="00506FC7" w:rsidRPr="0058483B" w:rsidRDefault="00506FC7" w:rsidP="00067BC0">
      <w:pPr>
        <w:rPr>
          <w:rFonts w:ascii="Calibri" w:hAnsi="Calibri" w:cs="Calibri"/>
        </w:rPr>
      </w:pPr>
    </w:p>
    <w:p w14:paraId="74CC92E1" w14:textId="77777777" w:rsidR="00506FC7" w:rsidRPr="0058483B" w:rsidRDefault="00506FC7" w:rsidP="00067BC0">
      <w:pPr>
        <w:rPr>
          <w:rFonts w:ascii="Calibri" w:hAnsi="Calibri" w:cs="Calibri"/>
        </w:rPr>
      </w:pPr>
    </w:p>
    <w:p w14:paraId="119CF041" w14:textId="77777777" w:rsidR="00506FC7" w:rsidRPr="0058483B" w:rsidRDefault="00506FC7" w:rsidP="00067BC0">
      <w:pPr>
        <w:rPr>
          <w:rFonts w:ascii="Calibri" w:hAnsi="Calibri" w:cs="Calibri"/>
        </w:rPr>
      </w:pPr>
    </w:p>
    <w:p w14:paraId="08969ED5" w14:textId="77777777" w:rsidR="00506FC7" w:rsidRPr="0058483B" w:rsidRDefault="00506FC7" w:rsidP="00067BC0">
      <w:pPr>
        <w:rPr>
          <w:rFonts w:ascii="Calibri" w:hAnsi="Calibri" w:cs="Calibri"/>
        </w:rPr>
      </w:pPr>
    </w:p>
    <w:p w14:paraId="6DADAC7E" w14:textId="77777777" w:rsidR="00506FC7" w:rsidRPr="0058483B" w:rsidRDefault="00506FC7" w:rsidP="00067BC0">
      <w:pPr>
        <w:rPr>
          <w:rFonts w:ascii="Calibri" w:hAnsi="Calibri" w:cs="Calibri"/>
        </w:rPr>
      </w:pPr>
    </w:p>
    <w:p w14:paraId="5AEF6CB5" w14:textId="77777777" w:rsidR="00506FC7" w:rsidRPr="0058483B" w:rsidRDefault="00506FC7" w:rsidP="00067BC0">
      <w:pPr>
        <w:rPr>
          <w:rFonts w:ascii="Calibri" w:hAnsi="Calibri" w:cs="Calibri"/>
        </w:rPr>
      </w:pPr>
    </w:p>
    <w:p w14:paraId="246AF8FD" w14:textId="77777777" w:rsidR="00506FC7" w:rsidRPr="0058483B" w:rsidRDefault="00506FC7" w:rsidP="00067BC0">
      <w:pPr>
        <w:rPr>
          <w:rFonts w:ascii="Calibri" w:hAnsi="Calibri" w:cs="Calibri"/>
        </w:rPr>
      </w:pPr>
    </w:p>
    <w:p w14:paraId="1899E313" w14:textId="77777777" w:rsidR="00506FC7" w:rsidRPr="0058483B" w:rsidRDefault="00506FC7" w:rsidP="00067BC0">
      <w:pPr>
        <w:rPr>
          <w:rFonts w:ascii="Calibri" w:hAnsi="Calibri" w:cs="Calibri"/>
        </w:rPr>
      </w:pPr>
    </w:p>
    <w:p w14:paraId="0AAE1DFF" w14:textId="77777777" w:rsidR="00506FC7" w:rsidRPr="0058483B" w:rsidRDefault="00506FC7" w:rsidP="00067BC0">
      <w:pPr>
        <w:rPr>
          <w:rFonts w:ascii="Calibri" w:hAnsi="Calibri" w:cs="Calibri"/>
        </w:rPr>
      </w:pPr>
    </w:p>
    <w:p w14:paraId="4F07052B" w14:textId="0EE9F039" w:rsidR="00506FC7" w:rsidRPr="0058483B" w:rsidRDefault="00506FC7" w:rsidP="00067BC0">
      <w:pPr>
        <w:pStyle w:val="Heading1"/>
        <w:rPr>
          <w:rFonts w:cs="Calibri"/>
        </w:rPr>
      </w:pPr>
      <w:bookmarkStart w:id="8" w:name="_Toc203121930"/>
      <w:r w:rsidRPr="0058483B">
        <w:rPr>
          <w:rFonts w:cs="Calibri"/>
        </w:rPr>
        <w:lastRenderedPageBreak/>
        <w:t xml:space="preserve">Supplementary table </w:t>
      </w:r>
      <w:r w:rsidR="000E4578">
        <w:rPr>
          <w:rFonts w:cs="Calibri"/>
        </w:rPr>
        <w:t>S</w:t>
      </w:r>
      <w:r w:rsidR="00101D11">
        <w:rPr>
          <w:rFonts w:cs="Calibri"/>
        </w:rPr>
        <w:t>9</w:t>
      </w:r>
      <w:r w:rsidRPr="0058483B">
        <w:rPr>
          <w:rFonts w:cs="Calibri"/>
        </w:rPr>
        <w:t>. Standardised mortality ratios (SMRs) from 2020 - 2023 (post-COVID-19 pandemic). Displayed by CTD and sex. Counts less than eight were redacted</w:t>
      </w:r>
      <w:r w:rsidR="00232CFF" w:rsidRPr="0058483B">
        <w:rPr>
          <w:rFonts w:cs="Calibri"/>
        </w:rPr>
        <w:t xml:space="preserve"> (*)</w:t>
      </w:r>
      <w:r w:rsidRPr="0058483B">
        <w:rPr>
          <w:rFonts w:cs="Calibri"/>
        </w:rPr>
        <w:t>.</w:t>
      </w:r>
      <w:bookmarkEnd w:id="8"/>
    </w:p>
    <w:p w14:paraId="4831019A" w14:textId="77777777" w:rsidR="00506FC7" w:rsidRPr="0058483B" w:rsidRDefault="00506FC7" w:rsidP="00067BC0">
      <w:pPr>
        <w:rPr>
          <w:rFonts w:ascii="Calibri" w:hAnsi="Calibri" w:cs="Calibri"/>
        </w:rPr>
      </w:pPr>
    </w:p>
    <w:tbl>
      <w:tblPr>
        <w:tblW w:w="15964" w:type="dxa"/>
        <w:tblLook w:val="04A0" w:firstRow="1" w:lastRow="0" w:firstColumn="1" w:lastColumn="0" w:noHBand="0" w:noVBand="1"/>
      </w:tblPr>
      <w:tblGrid>
        <w:gridCol w:w="763"/>
        <w:gridCol w:w="840"/>
        <w:gridCol w:w="1139"/>
        <w:gridCol w:w="1322"/>
        <w:gridCol w:w="840"/>
        <w:gridCol w:w="813"/>
        <w:gridCol w:w="1322"/>
        <w:gridCol w:w="840"/>
        <w:gridCol w:w="813"/>
        <w:gridCol w:w="1322"/>
        <w:gridCol w:w="840"/>
        <w:gridCol w:w="813"/>
        <w:gridCol w:w="1322"/>
        <w:gridCol w:w="840"/>
        <w:gridCol w:w="813"/>
        <w:gridCol w:w="1322"/>
      </w:tblGrid>
      <w:tr w:rsidR="0053094B" w:rsidRPr="0058483B" w14:paraId="24AFFD7A" w14:textId="77777777" w:rsidTr="00AA0332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95B8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301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A224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00F2" w14:textId="46D27EBA" w:rsidR="0053094B" w:rsidRPr="0058483B" w:rsidRDefault="002F79A4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j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EA6E" w14:textId="0EF29013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S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3F60" w14:textId="0FDCC238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IM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80F4D" w14:textId="707A9893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CTD</w:t>
            </w:r>
          </w:p>
        </w:tc>
      </w:tr>
      <w:tr w:rsidR="0053094B" w:rsidRPr="0058483B" w14:paraId="7B8505EF" w14:textId="77777777" w:rsidTr="00AA0332">
        <w:trPr>
          <w:trHeight w:val="8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BF895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9C15A4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F7002E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CEC91D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0646A9" w14:textId="7C2E0DBA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D1953D" w14:textId="0DD1945B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1E5728D1" w14:textId="3C351D3B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C5A3BC" w14:textId="76C9C374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27138E" w14:textId="355C3D2A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3B25E12A" w14:textId="2EA35032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3BD30A" w14:textId="11A93329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1BE4C0" w14:textId="231C5CD3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0223637C" w14:textId="1221D595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AC3556" w14:textId="79F8F13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86DAF1" w14:textId="5E4AC94F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cted death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278A30F6" w14:textId="7619BF20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R (95% CI)</w:t>
            </w:r>
          </w:p>
        </w:tc>
      </w:tr>
      <w:tr w:rsidR="0053094B" w:rsidRPr="0058483B" w14:paraId="2FA9A076" w14:textId="77777777" w:rsidTr="00AA033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A759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F2F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0D59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86EFEA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8 (1.18 - 2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C305" w14:textId="5CAF46C9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5695" w14:textId="4B3B6B81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C125BB6" w14:textId="41980F93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7 (0.43 - 0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16D5" w14:textId="4A486322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A851" w14:textId="560FE871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89B1B72" w14:textId="3B550FC4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28 (1.78 - 2.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AD19" w14:textId="370B812F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52E7" w14:textId="4F67A990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49A31F3" w14:textId="56E0C9B6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29 (1.95 - 2.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07F1" w14:textId="54C63040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5D69" w14:textId="5235EA61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C877D3" w14:textId="796D70FD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39 (1.43 - 3.79)</w:t>
            </w:r>
          </w:p>
        </w:tc>
      </w:tr>
      <w:tr w:rsidR="0053094B" w:rsidRPr="0058483B" w14:paraId="5B26A67B" w14:textId="77777777" w:rsidTr="00AA033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9B4C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7094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998E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41DAD8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46 (1.52 - 3.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5D6C" w14:textId="019A60D5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C09E" w14:textId="1A818A79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32332B5" w14:textId="76A9F52F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2 (0.45 - 1.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2445" w14:textId="494AAE71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2EB9" w14:textId="5112EF8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11E703D" w14:textId="5E7BFD03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70 (1.62 - 4.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7F8B" w14:textId="08A72123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D7DB" w14:textId="0EAF0346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32EB6AA" w14:textId="6B1D59D0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55 (2.07 - 3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63E3" w14:textId="76948D5F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C3EC" w14:textId="3C007245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A8F0102" w14:textId="782C852C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01 (0.73 - 4.84)</w:t>
            </w:r>
          </w:p>
        </w:tc>
      </w:tr>
      <w:tr w:rsidR="0053094B" w:rsidRPr="0058483B" w14:paraId="38CD8B1B" w14:textId="77777777" w:rsidTr="00AA033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A727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7A5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7DCF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69693B" w14:textId="77777777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1 (0.91 - 1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E004" w14:textId="712FFE60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BC5E" w14:textId="593E997E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5D31D7E" w14:textId="519350E9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3 (0.38 - 0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3F38" w14:textId="55A6364D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1606" w14:textId="647E1C7C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95E8D05" w14:textId="5517AC32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18 (1.64 - 2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AC11" w14:textId="600B620B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EB4E" w14:textId="2FBD25FA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6A4F517" w14:textId="0666A378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00 (1.58 - 2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4075" w14:textId="5EFDED75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9ED2" w14:textId="4E8B80BD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60DC1B8" w14:textId="58D6A754" w:rsidR="0053094B" w:rsidRPr="0058483B" w:rsidRDefault="0053094B" w:rsidP="00067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8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51 (1.42 - 4.20)</w:t>
            </w:r>
          </w:p>
        </w:tc>
      </w:tr>
    </w:tbl>
    <w:p w14:paraId="01A6B634" w14:textId="77777777" w:rsidR="0053094B" w:rsidRPr="0058483B" w:rsidRDefault="0053094B" w:rsidP="00067BC0">
      <w:pPr>
        <w:rPr>
          <w:rFonts w:ascii="Calibri" w:hAnsi="Calibri" w:cs="Calibri"/>
        </w:rPr>
      </w:pPr>
    </w:p>
    <w:p w14:paraId="57F3995A" w14:textId="77777777" w:rsidR="0053094B" w:rsidRPr="0058483B" w:rsidRDefault="0053094B" w:rsidP="00067BC0">
      <w:pPr>
        <w:rPr>
          <w:rFonts w:ascii="Calibri" w:hAnsi="Calibri" w:cs="Calibri"/>
        </w:rPr>
      </w:pPr>
    </w:p>
    <w:p w14:paraId="115BED53" w14:textId="77777777" w:rsidR="0053094B" w:rsidRPr="0058483B" w:rsidRDefault="0053094B" w:rsidP="00067BC0">
      <w:pPr>
        <w:rPr>
          <w:rFonts w:ascii="Calibri" w:hAnsi="Calibri" w:cs="Calibri"/>
        </w:rPr>
      </w:pPr>
    </w:p>
    <w:p w14:paraId="5B1238A5" w14:textId="77777777" w:rsidR="008B0B95" w:rsidRPr="0058483B" w:rsidRDefault="008B0B95" w:rsidP="00067BC0">
      <w:pPr>
        <w:rPr>
          <w:rFonts w:ascii="Calibri" w:hAnsi="Calibri" w:cs="Calibri"/>
        </w:rPr>
      </w:pPr>
    </w:p>
    <w:p w14:paraId="47633F23" w14:textId="77777777" w:rsidR="008B0B95" w:rsidRPr="0058483B" w:rsidRDefault="008B0B95" w:rsidP="00067BC0">
      <w:pPr>
        <w:rPr>
          <w:rFonts w:ascii="Calibri" w:hAnsi="Calibri" w:cs="Calibri"/>
        </w:rPr>
      </w:pPr>
    </w:p>
    <w:p w14:paraId="75D94F8E" w14:textId="77777777" w:rsidR="008B0B95" w:rsidRPr="0058483B" w:rsidRDefault="008B0B95" w:rsidP="00067BC0">
      <w:pPr>
        <w:rPr>
          <w:rFonts w:ascii="Calibri" w:hAnsi="Calibri" w:cs="Calibri"/>
        </w:rPr>
      </w:pPr>
    </w:p>
    <w:p w14:paraId="78742C1A" w14:textId="36DEBE74" w:rsidR="008B0B95" w:rsidRPr="0058483B" w:rsidRDefault="008B0B95" w:rsidP="00067BC0">
      <w:pPr>
        <w:rPr>
          <w:rFonts w:ascii="Calibri" w:hAnsi="Calibri" w:cs="Calibri"/>
        </w:rPr>
        <w:sectPr w:rsidR="008B0B95" w:rsidRPr="0058483B" w:rsidSect="00506FC7">
          <w:pgSz w:w="16838" w:h="11906" w:orient="landscape"/>
          <w:pgMar w:top="992" w:right="709" w:bottom="1440" w:left="709" w:header="709" w:footer="709" w:gutter="0"/>
          <w:cols w:space="708"/>
          <w:docGrid w:linePitch="360"/>
        </w:sectPr>
      </w:pPr>
    </w:p>
    <w:p w14:paraId="62530C41" w14:textId="3FB164D1" w:rsidR="008756E6" w:rsidRPr="0058483B" w:rsidRDefault="008756E6" w:rsidP="00067BC0">
      <w:pPr>
        <w:pStyle w:val="Heading1"/>
        <w:rPr>
          <w:rFonts w:cs="Calibri"/>
        </w:rPr>
      </w:pPr>
      <w:bookmarkStart w:id="9" w:name="_Toc203121931"/>
      <w:r w:rsidRPr="0058483B">
        <w:rPr>
          <w:rFonts w:cs="Calibri"/>
        </w:rPr>
        <w:lastRenderedPageBreak/>
        <w:t xml:space="preserve">Supplementary figure </w:t>
      </w:r>
      <w:r w:rsidR="000E4578">
        <w:rPr>
          <w:rFonts w:cs="Calibri"/>
        </w:rPr>
        <w:t>S</w:t>
      </w:r>
      <w:r w:rsidRPr="0058483B">
        <w:rPr>
          <w:rFonts w:cs="Calibri"/>
        </w:rPr>
        <w:t>1.</w:t>
      </w:r>
      <w:r w:rsidR="00DF509E" w:rsidRPr="0058483B">
        <w:rPr>
          <w:rFonts w:cs="Calibri"/>
        </w:rPr>
        <w:t xml:space="preserve"> Individual graphs of a</w:t>
      </w:r>
      <w:r w:rsidRPr="0058483B">
        <w:rPr>
          <w:rFonts w:cs="Calibri"/>
        </w:rPr>
        <w:t xml:space="preserve">ge standardised incidence rates </w:t>
      </w:r>
      <w:r w:rsidR="00B413C1" w:rsidRPr="0058483B">
        <w:rPr>
          <w:rFonts w:cs="Calibri"/>
        </w:rPr>
        <w:t>(ASIRs) by sex, with 95% confidence intervals (95% CI). 1a.</w:t>
      </w:r>
      <w:r w:rsidRPr="0058483B">
        <w:rPr>
          <w:rFonts w:cs="Calibri"/>
        </w:rPr>
        <w:t xml:space="preserve"> SLE, </w:t>
      </w:r>
      <w:r w:rsidR="00B413C1" w:rsidRPr="0058483B">
        <w:rPr>
          <w:rFonts w:cs="Calibri"/>
        </w:rPr>
        <w:t xml:space="preserve">1b. </w:t>
      </w:r>
      <w:r w:rsidR="002F79A4">
        <w:rPr>
          <w:rFonts w:cs="Calibri"/>
        </w:rPr>
        <w:t>SjD</w:t>
      </w:r>
      <w:r w:rsidRPr="0058483B">
        <w:rPr>
          <w:rFonts w:cs="Calibri"/>
        </w:rPr>
        <w:t xml:space="preserve">, </w:t>
      </w:r>
      <w:r w:rsidR="00B413C1" w:rsidRPr="0058483B">
        <w:rPr>
          <w:rFonts w:cs="Calibri"/>
        </w:rPr>
        <w:t xml:space="preserve">1c. </w:t>
      </w:r>
      <w:r w:rsidR="00BF45AE" w:rsidRPr="0058483B">
        <w:rPr>
          <w:rFonts w:cs="Calibri"/>
        </w:rPr>
        <w:t>SSc</w:t>
      </w:r>
      <w:r w:rsidRPr="0058483B">
        <w:rPr>
          <w:rFonts w:cs="Calibri"/>
        </w:rPr>
        <w:t xml:space="preserve">, </w:t>
      </w:r>
      <w:r w:rsidR="00B413C1" w:rsidRPr="0058483B">
        <w:rPr>
          <w:rFonts w:cs="Calibri"/>
        </w:rPr>
        <w:t xml:space="preserve">1d. </w:t>
      </w:r>
      <w:r w:rsidRPr="0058483B">
        <w:rPr>
          <w:rFonts w:cs="Calibri"/>
        </w:rPr>
        <w:t xml:space="preserve">IIM, </w:t>
      </w:r>
      <w:r w:rsidR="00B413C1" w:rsidRPr="0058483B">
        <w:rPr>
          <w:rFonts w:cs="Calibri"/>
        </w:rPr>
        <w:t xml:space="preserve">1e. </w:t>
      </w:r>
      <w:r w:rsidRPr="0058483B">
        <w:rPr>
          <w:rFonts w:cs="Calibri"/>
        </w:rPr>
        <w:t>MCTD.</w:t>
      </w:r>
      <w:bookmarkEnd w:id="9"/>
      <w:r w:rsidRPr="0058483B">
        <w:rPr>
          <w:rFonts w:cs="Calibri"/>
        </w:rPr>
        <w:t xml:space="preserve"> </w:t>
      </w:r>
    </w:p>
    <w:p w14:paraId="61F48A05" w14:textId="77777777" w:rsidR="00506FC7" w:rsidRPr="0058483B" w:rsidRDefault="00506FC7" w:rsidP="00067BC0">
      <w:pPr>
        <w:rPr>
          <w:rFonts w:ascii="Calibri" w:hAnsi="Calibri" w:cs="Calibri"/>
        </w:rPr>
      </w:pPr>
    </w:p>
    <w:p w14:paraId="5EDF747C" w14:textId="2CD553D0" w:rsidR="00506FC7" w:rsidRPr="0058483B" w:rsidRDefault="00506FC7" w:rsidP="00067BC0">
      <w:pPr>
        <w:rPr>
          <w:rFonts w:ascii="Calibri" w:hAnsi="Calibri" w:cs="Calibri"/>
        </w:rPr>
      </w:pPr>
      <w:r w:rsidRPr="0058483B">
        <w:rPr>
          <w:rFonts w:ascii="Calibri" w:hAnsi="Calibri" w:cs="Calibri"/>
          <w:noProof/>
        </w:rPr>
        <w:drawing>
          <wp:inline distT="0" distB="0" distL="0" distR="0" wp14:anchorId="0EFD2357" wp14:editId="43C51B03">
            <wp:extent cx="6015355" cy="3609340"/>
            <wp:effectExtent l="0" t="0" r="4445" b="0"/>
            <wp:docPr id="1774884739" name="Picture 2" descr="A graph showing the age standardised incidence of sex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05D35C3-153D-2FCF-BBB0-956B0D2552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884739" name="Picture 2" descr="A graph showing the age standardised incidence of sex&#10;&#10;Description automatically generated">
                      <a:extLst>
                        <a:ext uri="{FF2B5EF4-FFF2-40B4-BE49-F238E27FC236}">
                          <a16:creationId xmlns:a16="http://schemas.microsoft.com/office/drawing/2014/main" id="{105D35C3-153D-2FCF-BBB0-956B0D2552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35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006BC" w14:textId="0A88F83E" w:rsidR="00506FC7" w:rsidRPr="0058483B" w:rsidRDefault="00506FC7" w:rsidP="00067BC0">
      <w:pPr>
        <w:rPr>
          <w:rFonts w:ascii="Calibri" w:hAnsi="Calibri" w:cs="Calibri"/>
        </w:rPr>
      </w:pPr>
      <w:r w:rsidRPr="0058483B">
        <w:rPr>
          <w:rFonts w:ascii="Calibri" w:hAnsi="Calibri" w:cs="Calibri"/>
          <w:noProof/>
        </w:rPr>
        <w:drawing>
          <wp:inline distT="0" distB="0" distL="0" distR="0" wp14:anchorId="43A816D3" wp14:editId="07E51223">
            <wp:extent cx="6015355" cy="3609340"/>
            <wp:effectExtent l="0" t="0" r="4445" b="0"/>
            <wp:docPr id="34375557" name="Picture 2" descr="A graph showing the age standard of the age of a pers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71A5818-8342-77C6-B1BC-A3768C5323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75557" name="Picture 2" descr="A graph showing the age standard of the age of a pers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71A5818-8342-77C6-B1BC-A3768C5323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35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C8CA" w14:textId="78ED8450" w:rsidR="00506FC7" w:rsidRPr="0058483B" w:rsidRDefault="00506FC7" w:rsidP="00067BC0">
      <w:pPr>
        <w:rPr>
          <w:rFonts w:ascii="Calibri" w:hAnsi="Calibri" w:cs="Calibri"/>
        </w:rPr>
      </w:pPr>
      <w:r w:rsidRPr="0058483B">
        <w:rPr>
          <w:rFonts w:ascii="Calibri" w:hAnsi="Calibri" w:cs="Calibri"/>
          <w:noProof/>
        </w:rPr>
        <w:lastRenderedPageBreak/>
        <w:drawing>
          <wp:inline distT="0" distB="0" distL="0" distR="0" wp14:anchorId="4AF9DB89" wp14:editId="63822E4F">
            <wp:extent cx="6015355" cy="3609340"/>
            <wp:effectExtent l="0" t="0" r="4445" b="0"/>
            <wp:docPr id="689826387" name="Picture 2" descr="A graph of age-level indicato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5E5ED91-9EB7-C3EE-FADE-3CFC63CBAD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826387" name="Picture 2" descr="A graph of age-level indicato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5E5ED91-9EB7-C3EE-FADE-3CFC63CBAD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35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E31AB" w14:textId="77F84CDA" w:rsidR="00506FC7" w:rsidRPr="0058483B" w:rsidRDefault="00506FC7" w:rsidP="00067BC0">
      <w:pPr>
        <w:rPr>
          <w:rFonts w:ascii="Calibri" w:hAnsi="Calibri" w:cs="Calibri"/>
        </w:rPr>
      </w:pPr>
      <w:r w:rsidRPr="0058483B">
        <w:rPr>
          <w:rFonts w:ascii="Calibri" w:hAnsi="Calibri" w:cs="Calibri"/>
          <w:noProof/>
        </w:rPr>
        <w:drawing>
          <wp:inline distT="0" distB="0" distL="0" distR="0" wp14:anchorId="0BA938B7" wp14:editId="591266DD">
            <wp:extent cx="6015355" cy="3609340"/>
            <wp:effectExtent l="0" t="0" r="4445" b="0"/>
            <wp:docPr id="699563943" name="Picture 2" descr="A graph showing the number of age-related indicato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A4853E9-CBCE-0DEF-8FD1-14A065CAFC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563943" name="Picture 2" descr="A graph showing the number of age-related indicato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A4853E9-CBCE-0DEF-8FD1-14A065CAFC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35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78A0F" w14:textId="6285BB07" w:rsidR="00506FC7" w:rsidRPr="0058483B" w:rsidRDefault="00506FC7" w:rsidP="00067BC0">
      <w:pPr>
        <w:rPr>
          <w:rFonts w:ascii="Calibri" w:hAnsi="Calibri" w:cs="Calibri"/>
        </w:rPr>
      </w:pPr>
      <w:r w:rsidRPr="0058483B">
        <w:rPr>
          <w:rFonts w:ascii="Calibri" w:hAnsi="Calibri" w:cs="Calibri"/>
          <w:noProof/>
        </w:rPr>
        <w:lastRenderedPageBreak/>
        <w:drawing>
          <wp:inline distT="0" distB="0" distL="0" distR="0" wp14:anchorId="283AE62A" wp14:editId="474C32E6">
            <wp:extent cx="6015355" cy="3609340"/>
            <wp:effectExtent l="0" t="0" r="4445" b="0"/>
            <wp:docPr id="579571665" name="Picture 2" descr="A graph of age standardised by sex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29E20E-73C3-B218-388F-9EA04B4C7F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571665" name="Picture 2" descr="A graph of age standardised by sex&#10;&#10;Description automatically generated">
                      <a:extLst>
                        <a:ext uri="{FF2B5EF4-FFF2-40B4-BE49-F238E27FC236}">
                          <a16:creationId xmlns:a16="http://schemas.microsoft.com/office/drawing/2014/main" id="{F529E20E-73C3-B218-388F-9EA04B4C7F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35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CACC4" w14:textId="77777777" w:rsidR="0031249B" w:rsidRPr="0058483B" w:rsidRDefault="0031249B" w:rsidP="00067BC0">
      <w:pPr>
        <w:rPr>
          <w:rFonts w:ascii="Calibri" w:hAnsi="Calibri" w:cs="Calibri"/>
        </w:rPr>
      </w:pPr>
    </w:p>
    <w:p w14:paraId="539CD653" w14:textId="77777777" w:rsidR="0031249B" w:rsidRPr="0058483B" w:rsidRDefault="0031249B" w:rsidP="00067BC0">
      <w:pPr>
        <w:rPr>
          <w:rFonts w:ascii="Calibri" w:hAnsi="Calibri" w:cs="Calibri"/>
        </w:rPr>
      </w:pPr>
    </w:p>
    <w:p w14:paraId="4DAB14D5" w14:textId="77777777" w:rsidR="0031249B" w:rsidRPr="0058483B" w:rsidRDefault="0031249B" w:rsidP="00067BC0">
      <w:pPr>
        <w:rPr>
          <w:rFonts w:ascii="Calibri" w:hAnsi="Calibri" w:cs="Calibri"/>
        </w:rPr>
      </w:pPr>
    </w:p>
    <w:p w14:paraId="57C9B731" w14:textId="77777777" w:rsidR="0031249B" w:rsidRPr="0058483B" w:rsidRDefault="0031249B" w:rsidP="00067BC0">
      <w:pPr>
        <w:rPr>
          <w:rFonts w:ascii="Calibri" w:hAnsi="Calibri" w:cs="Calibri"/>
        </w:rPr>
      </w:pPr>
    </w:p>
    <w:p w14:paraId="5492F1DC" w14:textId="77777777" w:rsidR="0031249B" w:rsidRPr="0058483B" w:rsidRDefault="0031249B" w:rsidP="00067BC0">
      <w:pPr>
        <w:rPr>
          <w:rFonts w:ascii="Calibri" w:hAnsi="Calibri" w:cs="Calibri"/>
        </w:rPr>
      </w:pPr>
    </w:p>
    <w:p w14:paraId="7B51E2CD" w14:textId="77777777" w:rsidR="0031249B" w:rsidRPr="0058483B" w:rsidRDefault="0031249B" w:rsidP="00067BC0">
      <w:pPr>
        <w:rPr>
          <w:rFonts w:ascii="Calibri" w:hAnsi="Calibri" w:cs="Calibri"/>
        </w:rPr>
      </w:pPr>
    </w:p>
    <w:p w14:paraId="5A32A2FA" w14:textId="77777777" w:rsidR="0031249B" w:rsidRPr="0058483B" w:rsidRDefault="0031249B" w:rsidP="00067BC0">
      <w:pPr>
        <w:rPr>
          <w:rFonts w:ascii="Calibri" w:hAnsi="Calibri" w:cs="Calibri"/>
        </w:rPr>
      </w:pPr>
    </w:p>
    <w:p w14:paraId="06240182" w14:textId="77777777" w:rsidR="0031249B" w:rsidRPr="0058483B" w:rsidRDefault="0031249B" w:rsidP="00067BC0">
      <w:pPr>
        <w:rPr>
          <w:rFonts w:ascii="Calibri" w:hAnsi="Calibri" w:cs="Calibri"/>
        </w:rPr>
      </w:pPr>
    </w:p>
    <w:p w14:paraId="64CD919E" w14:textId="77777777" w:rsidR="0031249B" w:rsidRPr="0058483B" w:rsidRDefault="0031249B" w:rsidP="00067BC0">
      <w:pPr>
        <w:rPr>
          <w:rFonts w:ascii="Calibri" w:hAnsi="Calibri" w:cs="Calibri"/>
        </w:rPr>
      </w:pPr>
    </w:p>
    <w:p w14:paraId="7FC9CC6F" w14:textId="77777777" w:rsidR="0031249B" w:rsidRPr="0058483B" w:rsidRDefault="0031249B" w:rsidP="00067BC0">
      <w:pPr>
        <w:rPr>
          <w:rFonts w:ascii="Calibri" w:hAnsi="Calibri" w:cs="Calibri"/>
        </w:rPr>
      </w:pPr>
    </w:p>
    <w:p w14:paraId="619EDFF6" w14:textId="77777777" w:rsidR="0031249B" w:rsidRPr="0058483B" w:rsidRDefault="0031249B" w:rsidP="00067BC0">
      <w:pPr>
        <w:rPr>
          <w:rFonts w:ascii="Calibri" w:hAnsi="Calibri" w:cs="Calibri"/>
        </w:rPr>
      </w:pPr>
    </w:p>
    <w:p w14:paraId="310FB983" w14:textId="77777777" w:rsidR="0031249B" w:rsidRPr="0058483B" w:rsidRDefault="0031249B" w:rsidP="00067BC0">
      <w:pPr>
        <w:rPr>
          <w:rFonts w:ascii="Calibri" w:hAnsi="Calibri" w:cs="Calibri"/>
        </w:rPr>
      </w:pPr>
    </w:p>
    <w:p w14:paraId="6B95B19F" w14:textId="77777777" w:rsidR="0031249B" w:rsidRPr="0058483B" w:rsidRDefault="0031249B" w:rsidP="00067BC0">
      <w:pPr>
        <w:rPr>
          <w:rFonts w:ascii="Calibri" w:hAnsi="Calibri" w:cs="Calibri"/>
        </w:rPr>
      </w:pPr>
    </w:p>
    <w:p w14:paraId="7556AC4F" w14:textId="77777777" w:rsidR="0031249B" w:rsidRPr="0058483B" w:rsidRDefault="0031249B" w:rsidP="00067BC0">
      <w:pPr>
        <w:rPr>
          <w:rFonts w:ascii="Calibri" w:hAnsi="Calibri" w:cs="Calibri"/>
        </w:rPr>
      </w:pPr>
    </w:p>
    <w:p w14:paraId="13616C7F" w14:textId="77777777" w:rsidR="0031249B" w:rsidRPr="0058483B" w:rsidRDefault="0031249B" w:rsidP="00067BC0">
      <w:pPr>
        <w:rPr>
          <w:rFonts w:ascii="Calibri" w:hAnsi="Calibri" w:cs="Calibri"/>
        </w:rPr>
      </w:pPr>
    </w:p>
    <w:p w14:paraId="633CB87D" w14:textId="77777777" w:rsidR="0031249B" w:rsidRPr="0058483B" w:rsidRDefault="0031249B" w:rsidP="00067BC0">
      <w:pPr>
        <w:rPr>
          <w:rFonts w:ascii="Calibri" w:hAnsi="Calibri" w:cs="Calibri"/>
        </w:rPr>
      </w:pPr>
    </w:p>
    <w:p w14:paraId="31BB222A" w14:textId="77777777" w:rsidR="0031249B" w:rsidRPr="0058483B" w:rsidRDefault="0031249B" w:rsidP="00067BC0">
      <w:pPr>
        <w:rPr>
          <w:rFonts w:ascii="Calibri" w:hAnsi="Calibri" w:cs="Calibri"/>
        </w:rPr>
      </w:pPr>
    </w:p>
    <w:p w14:paraId="5AB5D1D0" w14:textId="77777777" w:rsidR="0031249B" w:rsidRPr="0058483B" w:rsidRDefault="0031249B" w:rsidP="00067BC0">
      <w:pPr>
        <w:rPr>
          <w:rFonts w:ascii="Calibri" w:hAnsi="Calibri" w:cs="Calibri"/>
        </w:rPr>
      </w:pPr>
    </w:p>
    <w:p w14:paraId="6813D200" w14:textId="77777777" w:rsidR="0031249B" w:rsidRPr="0058483B" w:rsidRDefault="0031249B" w:rsidP="00067BC0">
      <w:pPr>
        <w:rPr>
          <w:rFonts w:ascii="Calibri" w:hAnsi="Calibri" w:cs="Calibri"/>
        </w:rPr>
      </w:pPr>
    </w:p>
    <w:p w14:paraId="39D10E88" w14:textId="096230D3" w:rsidR="00EF6605" w:rsidRPr="0058483B" w:rsidRDefault="00EF6605" w:rsidP="00EF6605">
      <w:pPr>
        <w:jc w:val="both"/>
        <w:rPr>
          <w:rFonts w:ascii="Calibri" w:hAnsi="Calibri" w:cs="Calibri"/>
        </w:rPr>
      </w:pPr>
    </w:p>
    <w:p w14:paraId="1AA74FBA" w14:textId="137582EA" w:rsidR="00541DEE" w:rsidRPr="0058483B" w:rsidRDefault="0058483B" w:rsidP="0058483B">
      <w:pPr>
        <w:pStyle w:val="Heading1"/>
      </w:pPr>
      <w:bookmarkStart w:id="10" w:name="_Toc203121932"/>
      <w:r w:rsidRPr="0058483B">
        <w:lastRenderedPageBreak/>
        <w:t xml:space="preserve">Supplementary figure </w:t>
      </w:r>
      <w:r w:rsidR="000E4578">
        <w:t>S</w:t>
      </w:r>
      <w:r w:rsidRPr="0058483B">
        <w:t>2. Age and sex standardised incidence rates (ASIRs) using restricted definitions in CPRD by year, 2012-2023, with 95% confidence intervals (95% CI).</w:t>
      </w:r>
      <w:bookmarkEnd w:id="10"/>
    </w:p>
    <w:p w14:paraId="3426B636" w14:textId="77777777" w:rsidR="0031249B" w:rsidRDefault="0031249B" w:rsidP="00067BC0">
      <w:pPr>
        <w:rPr>
          <w:rFonts w:ascii="Calibri" w:hAnsi="Calibri" w:cs="Calibri"/>
        </w:rPr>
      </w:pPr>
    </w:p>
    <w:p w14:paraId="153581C4" w14:textId="4CDDB713" w:rsidR="008B3E20" w:rsidRDefault="008B3E20" w:rsidP="008B3E20">
      <w:pPr>
        <w:jc w:val="center"/>
        <w:rPr>
          <w:rFonts w:ascii="Calibri" w:hAnsi="Calibri" w:cs="Calibri"/>
        </w:rPr>
      </w:pPr>
    </w:p>
    <w:p w14:paraId="2F3215AD" w14:textId="7804DB1E" w:rsidR="008B3E20" w:rsidRPr="0058483B" w:rsidRDefault="00D53332" w:rsidP="008B3E20">
      <w:pPr>
        <w:rPr>
          <w:rFonts w:ascii="Calibri" w:hAnsi="Calibri" w:cs="Calibri"/>
        </w:rPr>
      </w:pPr>
      <w:r w:rsidRPr="00D53332">
        <w:rPr>
          <w:rFonts w:ascii="Calibri" w:hAnsi="Calibri" w:cs="Calibri"/>
          <w:noProof/>
        </w:rPr>
        <w:drawing>
          <wp:inline distT="0" distB="0" distL="0" distR="0" wp14:anchorId="77A7865D" wp14:editId="68FBC898">
            <wp:extent cx="6015355" cy="3609340"/>
            <wp:effectExtent l="0" t="0" r="4445" b="0"/>
            <wp:docPr id="1855345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355" cy="360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3E20" w:rsidRPr="0058483B" w:rsidSect="004429A2">
      <w:pgSz w:w="11906" w:h="16838"/>
      <w:pgMar w:top="709" w:right="1440" w:bottom="709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DFBF0" w14:textId="77777777" w:rsidR="008535CE" w:rsidRDefault="008535CE" w:rsidP="0020443D">
      <w:pPr>
        <w:spacing w:after="0" w:line="240" w:lineRule="auto"/>
      </w:pPr>
      <w:r>
        <w:separator/>
      </w:r>
    </w:p>
  </w:endnote>
  <w:endnote w:type="continuationSeparator" w:id="0">
    <w:p w14:paraId="4F14A87D" w14:textId="77777777" w:rsidR="008535CE" w:rsidRDefault="008535CE" w:rsidP="00204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6569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1C60" w14:textId="004BAE29" w:rsidR="00F825EE" w:rsidRDefault="00F825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AFFE6A" w14:textId="77777777" w:rsidR="00F825EE" w:rsidRDefault="00F8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FE951" w14:textId="77777777" w:rsidR="008535CE" w:rsidRDefault="008535CE" w:rsidP="0020443D">
      <w:pPr>
        <w:spacing w:after="0" w:line="240" w:lineRule="auto"/>
      </w:pPr>
      <w:r>
        <w:separator/>
      </w:r>
    </w:p>
  </w:footnote>
  <w:footnote w:type="continuationSeparator" w:id="0">
    <w:p w14:paraId="7DD5493B" w14:textId="77777777" w:rsidR="008535CE" w:rsidRDefault="008535CE" w:rsidP="002044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C2"/>
    <w:rsid w:val="000540C9"/>
    <w:rsid w:val="0005687E"/>
    <w:rsid w:val="00064F72"/>
    <w:rsid w:val="00067BC0"/>
    <w:rsid w:val="00084403"/>
    <w:rsid w:val="00084716"/>
    <w:rsid w:val="0009771C"/>
    <w:rsid w:val="000A43B1"/>
    <w:rsid w:val="000A4623"/>
    <w:rsid w:val="000C3A58"/>
    <w:rsid w:val="000E27CA"/>
    <w:rsid w:val="000E4578"/>
    <w:rsid w:val="00101D11"/>
    <w:rsid w:val="00127EBF"/>
    <w:rsid w:val="001665EA"/>
    <w:rsid w:val="001B59FC"/>
    <w:rsid w:val="0020443D"/>
    <w:rsid w:val="00232CFF"/>
    <w:rsid w:val="0024595A"/>
    <w:rsid w:val="00251EEB"/>
    <w:rsid w:val="00260F18"/>
    <w:rsid w:val="002A166F"/>
    <w:rsid w:val="002A20EB"/>
    <w:rsid w:val="002A33AB"/>
    <w:rsid w:val="002A663D"/>
    <w:rsid w:val="002D1603"/>
    <w:rsid w:val="002F79A4"/>
    <w:rsid w:val="00307A72"/>
    <w:rsid w:val="0031249B"/>
    <w:rsid w:val="003237D0"/>
    <w:rsid w:val="00341159"/>
    <w:rsid w:val="003456C5"/>
    <w:rsid w:val="00350A46"/>
    <w:rsid w:val="003A27F4"/>
    <w:rsid w:val="003C0CA8"/>
    <w:rsid w:val="003C14EC"/>
    <w:rsid w:val="003E74FB"/>
    <w:rsid w:val="003F47DA"/>
    <w:rsid w:val="00404E08"/>
    <w:rsid w:val="00417A83"/>
    <w:rsid w:val="0042008D"/>
    <w:rsid w:val="004429A2"/>
    <w:rsid w:val="00491866"/>
    <w:rsid w:val="004A62B4"/>
    <w:rsid w:val="004A6B4A"/>
    <w:rsid w:val="004A726E"/>
    <w:rsid w:val="004B211C"/>
    <w:rsid w:val="004B46B6"/>
    <w:rsid w:val="004C1F85"/>
    <w:rsid w:val="004C5337"/>
    <w:rsid w:val="004D6570"/>
    <w:rsid w:val="004F55C2"/>
    <w:rsid w:val="00504B79"/>
    <w:rsid w:val="00506FC7"/>
    <w:rsid w:val="0053094B"/>
    <w:rsid w:val="00541DEE"/>
    <w:rsid w:val="00544E9D"/>
    <w:rsid w:val="0058483B"/>
    <w:rsid w:val="00597FC2"/>
    <w:rsid w:val="005B0E89"/>
    <w:rsid w:val="005B66F8"/>
    <w:rsid w:val="005D4199"/>
    <w:rsid w:val="005D5ABE"/>
    <w:rsid w:val="00600820"/>
    <w:rsid w:val="006109F3"/>
    <w:rsid w:val="00616315"/>
    <w:rsid w:val="00640870"/>
    <w:rsid w:val="006448A2"/>
    <w:rsid w:val="006504BB"/>
    <w:rsid w:val="006A4315"/>
    <w:rsid w:val="006B0878"/>
    <w:rsid w:val="00711EB4"/>
    <w:rsid w:val="0072553C"/>
    <w:rsid w:val="007326A7"/>
    <w:rsid w:val="00792B2B"/>
    <w:rsid w:val="007958D2"/>
    <w:rsid w:val="00796D3F"/>
    <w:rsid w:val="007A0EFC"/>
    <w:rsid w:val="007D7FEB"/>
    <w:rsid w:val="007F43D4"/>
    <w:rsid w:val="008535CE"/>
    <w:rsid w:val="0086022A"/>
    <w:rsid w:val="008756E6"/>
    <w:rsid w:val="00883CD0"/>
    <w:rsid w:val="00885318"/>
    <w:rsid w:val="008B0B95"/>
    <w:rsid w:val="008B3E20"/>
    <w:rsid w:val="008D1776"/>
    <w:rsid w:val="009055E5"/>
    <w:rsid w:val="00921BAF"/>
    <w:rsid w:val="009343CB"/>
    <w:rsid w:val="009420AC"/>
    <w:rsid w:val="00976B85"/>
    <w:rsid w:val="009829D2"/>
    <w:rsid w:val="009A0107"/>
    <w:rsid w:val="009A7B05"/>
    <w:rsid w:val="009D5AFE"/>
    <w:rsid w:val="00A015DE"/>
    <w:rsid w:val="00A47E9E"/>
    <w:rsid w:val="00A72CAD"/>
    <w:rsid w:val="00AA0332"/>
    <w:rsid w:val="00AB1617"/>
    <w:rsid w:val="00AF0E65"/>
    <w:rsid w:val="00AF357A"/>
    <w:rsid w:val="00B07BDE"/>
    <w:rsid w:val="00B36C6F"/>
    <w:rsid w:val="00B413C1"/>
    <w:rsid w:val="00BF0F88"/>
    <w:rsid w:val="00BF45AE"/>
    <w:rsid w:val="00BF5F14"/>
    <w:rsid w:val="00BF5F7D"/>
    <w:rsid w:val="00C10714"/>
    <w:rsid w:val="00C118E8"/>
    <w:rsid w:val="00C34222"/>
    <w:rsid w:val="00C377F1"/>
    <w:rsid w:val="00CB2B6C"/>
    <w:rsid w:val="00CF6361"/>
    <w:rsid w:val="00CF6539"/>
    <w:rsid w:val="00D22A85"/>
    <w:rsid w:val="00D22CA5"/>
    <w:rsid w:val="00D274E8"/>
    <w:rsid w:val="00D53332"/>
    <w:rsid w:val="00D675A6"/>
    <w:rsid w:val="00D76856"/>
    <w:rsid w:val="00D82B39"/>
    <w:rsid w:val="00D9716B"/>
    <w:rsid w:val="00DA34AD"/>
    <w:rsid w:val="00DE11C8"/>
    <w:rsid w:val="00DE2858"/>
    <w:rsid w:val="00DF509E"/>
    <w:rsid w:val="00E04A4A"/>
    <w:rsid w:val="00E07A4C"/>
    <w:rsid w:val="00E23066"/>
    <w:rsid w:val="00E2637B"/>
    <w:rsid w:val="00E42C7E"/>
    <w:rsid w:val="00E620C4"/>
    <w:rsid w:val="00E81319"/>
    <w:rsid w:val="00E96C11"/>
    <w:rsid w:val="00ED3614"/>
    <w:rsid w:val="00ED3FFC"/>
    <w:rsid w:val="00EF6605"/>
    <w:rsid w:val="00F4292A"/>
    <w:rsid w:val="00F62295"/>
    <w:rsid w:val="00F825EE"/>
    <w:rsid w:val="00F9418B"/>
    <w:rsid w:val="00FA680B"/>
    <w:rsid w:val="00FA7DA2"/>
    <w:rsid w:val="00FE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D709"/>
  <w15:chartTrackingRefBased/>
  <w15:docId w15:val="{09DFA6B9-58A1-4E43-8052-45B8806C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5EE"/>
    <w:pPr>
      <w:keepNext/>
      <w:keepLines/>
      <w:spacing w:before="360" w:after="80"/>
      <w:outlineLvl w:val="0"/>
    </w:pPr>
    <w:rPr>
      <w:rFonts w:ascii="Calibri" w:eastAsiaTheme="majorEastAsia" w:hAnsi="Calibri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5EE"/>
    <w:rPr>
      <w:rFonts w:ascii="Calibri" w:eastAsiaTheme="majorEastAsia" w:hAnsi="Calibri" w:cstheme="majorBidi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7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FC2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597F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918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04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43D"/>
  </w:style>
  <w:style w:type="paragraph" w:styleId="Footer">
    <w:name w:val="footer"/>
    <w:basedOn w:val="Normal"/>
    <w:link w:val="FooterChar"/>
    <w:uiPriority w:val="99"/>
    <w:unhideWhenUsed/>
    <w:rsid w:val="00204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43D"/>
  </w:style>
  <w:style w:type="character" w:styleId="Hyperlink">
    <w:name w:val="Hyperlink"/>
    <w:basedOn w:val="DefaultParagraphFont"/>
    <w:uiPriority w:val="99"/>
    <w:unhideWhenUsed/>
    <w:rsid w:val="00AF35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357A"/>
    <w:rPr>
      <w:color w:val="954F72"/>
      <w:u w:val="single"/>
    </w:rPr>
  </w:style>
  <w:style w:type="paragraph" w:customStyle="1" w:styleId="msonormal0">
    <w:name w:val="msonormal"/>
    <w:basedOn w:val="Normal"/>
    <w:rsid w:val="00AF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AF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AF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AF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AF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6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315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825EE"/>
    <w:pPr>
      <w:spacing w:before="240" w:after="0"/>
      <w:outlineLvl w:val="9"/>
    </w:pPr>
    <w:rPr>
      <w:rFonts w:asciiTheme="majorHAnsi" w:hAnsiTheme="majorHAns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825E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2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9</Pages>
  <Words>4489</Words>
  <Characters>25588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Patel</dc:creator>
  <cp:keywords/>
  <dc:description/>
  <cp:lastModifiedBy>Eden Ward</cp:lastModifiedBy>
  <cp:revision>19</cp:revision>
  <cp:lastPrinted>2025-07-11T09:30:00Z</cp:lastPrinted>
  <dcterms:created xsi:type="dcterms:W3CDTF">2025-06-26T12:03:00Z</dcterms:created>
  <dcterms:modified xsi:type="dcterms:W3CDTF">2025-08-01T14:09:00Z</dcterms:modified>
</cp:coreProperties>
</file>